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1B9" w:rsidRPr="000E1A63" w:rsidRDefault="008531B9" w:rsidP="00F336CD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0E1A63">
        <w:rPr>
          <w:rFonts w:ascii="Times New Roman" w:hAnsi="Times New Roman"/>
          <w:b/>
          <w:sz w:val="28"/>
          <w:szCs w:val="28"/>
          <w:lang w:val="en-GB"/>
        </w:rPr>
        <w:t>Supplementary information</w:t>
      </w:r>
    </w:p>
    <w:p w:rsidR="008531B9" w:rsidRDefault="008531B9" w:rsidP="00F336C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F336CD" w:rsidRPr="000E1A63" w:rsidRDefault="00F336CD" w:rsidP="00F336C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75792" w:rsidRPr="000E1A63" w:rsidRDefault="00275792" w:rsidP="00F336CD">
      <w:pPr>
        <w:tabs>
          <w:tab w:val="left" w:pos="598"/>
          <w:tab w:val="center" w:pos="4986"/>
        </w:tabs>
        <w:spacing w:line="360" w:lineRule="auto"/>
        <w:jc w:val="center"/>
        <w:rPr>
          <w:rFonts w:ascii="Times New Roman" w:eastAsia="Times New Roman" w:hAnsi="Times New Roman"/>
          <w:b/>
          <w:sz w:val="26"/>
          <w:szCs w:val="26"/>
          <w:lang w:val="en-GB" w:eastAsia="da-DK"/>
        </w:rPr>
      </w:pPr>
      <w:r w:rsidRPr="000E1A63">
        <w:rPr>
          <w:rFonts w:ascii="Times New Roman" w:eastAsia="Times New Roman" w:hAnsi="Times New Roman"/>
          <w:b/>
          <w:sz w:val="26"/>
          <w:szCs w:val="26"/>
          <w:lang w:val="en-GB" w:eastAsia="da-DK"/>
        </w:rPr>
        <w:t xml:space="preserve">Lepidopteran defence droplets - a composite physical and chemical weapon against potential predators </w:t>
      </w:r>
    </w:p>
    <w:p w:rsidR="00F336CD" w:rsidRPr="000E1A63" w:rsidRDefault="00F336CD" w:rsidP="00F336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 w:eastAsia="da-DK"/>
        </w:rPr>
      </w:pPr>
    </w:p>
    <w:p w:rsidR="00275792" w:rsidRPr="000E1A63" w:rsidRDefault="00275792" w:rsidP="00F336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Stefan Pentzold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1§*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, Mika Zagrobelny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1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, </w:t>
      </w:r>
      <w:r w:rsidRPr="000E1A63">
        <w:rPr>
          <w:rFonts w:ascii="Times New Roman" w:hAnsi="Times New Roman"/>
          <w:sz w:val="24"/>
          <w:szCs w:val="24"/>
          <w:lang w:val="en-GB"/>
        </w:rPr>
        <w:t>Bekzod Khakimov</w:t>
      </w:r>
      <w:r w:rsidRPr="000E1A6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E1A63">
        <w:rPr>
          <w:rFonts w:ascii="Times New Roman" w:hAnsi="Times New Roman"/>
          <w:sz w:val="24"/>
          <w:szCs w:val="24"/>
          <w:lang w:val="en-GB"/>
        </w:rPr>
        <w:t>, Søren Balling Engelsen</w:t>
      </w:r>
      <w:r w:rsidRPr="000E1A6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, Henrik Clausen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3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, </w:t>
      </w:r>
      <w:r w:rsidRPr="000E1A63">
        <w:rPr>
          <w:rFonts w:ascii="Times New Roman" w:eastAsia="Times New Roman" w:hAnsi="Times New Roman"/>
          <w:iCs/>
          <w:sz w:val="24"/>
          <w:szCs w:val="24"/>
          <w:lang w:val="en-GB" w:eastAsia="da-DK"/>
        </w:rPr>
        <w:t>Bent Larsen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 Petersen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4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, Jonas Borch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5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, Birger Lindberg Møller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1,6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, Søren Bak</w:t>
      </w:r>
      <w:r w:rsidRPr="000E1A63">
        <w:rPr>
          <w:rFonts w:ascii="Times New Roman" w:eastAsia="Times New Roman" w:hAnsi="Times New Roman"/>
          <w:sz w:val="24"/>
          <w:szCs w:val="24"/>
          <w:vertAlign w:val="superscript"/>
          <w:lang w:val="en-GB" w:eastAsia="da-DK"/>
        </w:rPr>
        <w:t>1</w:t>
      </w:r>
    </w:p>
    <w:p w:rsidR="00275792" w:rsidRPr="000E1A63" w:rsidRDefault="00275792" w:rsidP="00F336CD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</w:pPr>
    </w:p>
    <w:p w:rsidR="00275792" w:rsidRPr="000E1A63" w:rsidRDefault="00275792" w:rsidP="00F336CD">
      <w:pPr>
        <w:pStyle w:val="TableContents"/>
        <w:spacing w:after="0" w:line="360" w:lineRule="auto"/>
        <w:rPr>
          <w:i/>
          <w:lang w:val="en-GB"/>
        </w:rPr>
      </w:pPr>
      <w:r w:rsidRPr="000E1A63">
        <w:rPr>
          <w:i/>
          <w:vertAlign w:val="superscript"/>
          <w:lang w:val="en-GB"/>
        </w:rPr>
        <w:t>1</w:t>
      </w:r>
      <w:r w:rsidRPr="000E1A63">
        <w:rPr>
          <w:i/>
          <w:lang w:val="en-GB"/>
        </w:rPr>
        <w:t>Plant Biochemistry Laboratory and Villum Research Center ‘Plant Plasticity’, Copenhagen Plant Science Center, Department of Plant and Environmental Sciences,</w:t>
      </w:r>
      <w:r w:rsidRPr="000E1A63">
        <w:rPr>
          <w:i/>
          <w:vertAlign w:val="superscript"/>
          <w:lang w:val="en-GB"/>
        </w:rPr>
        <w:t xml:space="preserve"> 2</w:t>
      </w:r>
      <w:r w:rsidRPr="000E1A63">
        <w:rPr>
          <w:i/>
          <w:lang w:val="en-GB"/>
        </w:rPr>
        <w:t xml:space="preserve">Spectroscopy and Chemometrics, Department of Food Science, </w:t>
      </w:r>
      <w:r w:rsidRPr="000E1A63">
        <w:rPr>
          <w:i/>
          <w:vertAlign w:val="superscript"/>
          <w:lang w:val="en-GB"/>
        </w:rPr>
        <w:t>3</w:t>
      </w:r>
      <w:r w:rsidRPr="000E1A63">
        <w:rPr>
          <w:i/>
          <w:lang w:val="en-GB"/>
        </w:rPr>
        <w:t xml:space="preserve">Copenhagen Center for Glycomics, Department of Cellular and Molecular Medicine, </w:t>
      </w:r>
      <w:r w:rsidRPr="000E1A63">
        <w:rPr>
          <w:i/>
          <w:vertAlign w:val="superscript"/>
          <w:lang w:val="en-GB"/>
        </w:rPr>
        <w:t>4</w:t>
      </w:r>
      <w:r w:rsidRPr="000E1A63">
        <w:rPr>
          <w:i/>
          <w:lang w:val="en-GB"/>
        </w:rPr>
        <w:t xml:space="preserve">Plant Glycobiology, Department of Plant and Environmental Sciences, University of Copenhagen, Copenhagen, Denmark; </w:t>
      </w:r>
      <w:r w:rsidRPr="000E1A63">
        <w:rPr>
          <w:i/>
          <w:vertAlign w:val="superscript"/>
          <w:lang w:val="en-GB"/>
        </w:rPr>
        <w:t>5</w:t>
      </w:r>
      <w:r w:rsidRPr="000E1A63">
        <w:rPr>
          <w:i/>
          <w:lang w:val="en-GB"/>
        </w:rPr>
        <w:t xml:space="preserve">Department of Biochemistry and Molecular Biology, University of Southern Denmark, Odense, Denmark; </w:t>
      </w:r>
      <w:r w:rsidRPr="000E1A63">
        <w:rPr>
          <w:i/>
          <w:vertAlign w:val="superscript"/>
          <w:lang w:val="en-GB"/>
        </w:rPr>
        <w:t>6</w:t>
      </w:r>
      <w:r w:rsidRPr="000E1A63">
        <w:rPr>
          <w:i/>
          <w:lang w:val="en-GB"/>
        </w:rPr>
        <w:t>Carlsberg Laboratory, Copenhagen, Denmark;</w:t>
      </w:r>
    </w:p>
    <w:p w:rsidR="00275792" w:rsidRPr="000E1A63" w:rsidRDefault="00275792" w:rsidP="00F336CD">
      <w:pPr>
        <w:pStyle w:val="TableContents"/>
        <w:spacing w:after="0" w:line="360" w:lineRule="auto"/>
        <w:rPr>
          <w:lang w:val="en-GB"/>
        </w:rPr>
      </w:pPr>
      <w:r w:rsidRPr="000E1A63">
        <w:rPr>
          <w:i/>
          <w:lang w:val="en-GB"/>
        </w:rPr>
        <w:t xml:space="preserve"> </w:t>
      </w:r>
      <w:r w:rsidRPr="000E1A63">
        <w:rPr>
          <w:i/>
          <w:vertAlign w:val="superscript"/>
          <w:lang w:val="en-GB"/>
        </w:rPr>
        <w:t>§</w:t>
      </w:r>
      <w:r w:rsidRPr="000E1A63">
        <w:rPr>
          <w:i/>
          <w:lang w:val="en-GB"/>
        </w:rPr>
        <w:t>Present address: Max Planck Institute for Chemical Ecology, Jena, Germany</w:t>
      </w:r>
    </w:p>
    <w:p w:rsidR="00275792" w:rsidRPr="000E1A63" w:rsidRDefault="00275792" w:rsidP="00F336CD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:rsidR="000E1A63" w:rsidRPr="000E1A63" w:rsidRDefault="00275792" w:rsidP="00F336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*Corresponding author</w:t>
      </w:r>
      <w:r w:rsidR="000E1A63"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.</w:t>
      </w: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 </w:t>
      </w:r>
    </w:p>
    <w:p w:rsidR="00275792" w:rsidRPr="000E1A63" w:rsidRDefault="000E1A63" w:rsidP="00F336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Email: </w:t>
      </w:r>
      <w:hyperlink r:id="rId8" w:history="1">
        <w:r w:rsidRPr="000E1A63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val="en-GB" w:eastAsia="da-DK"/>
          </w:rPr>
          <w:t>spentzold@ice.mpg.de</w:t>
        </w:r>
      </w:hyperlink>
    </w:p>
    <w:p w:rsidR="000E1A63" w:rsidRPr="000E1A63" w:rsidRDefault="000E1A63" w:rsidP="00F336C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0E1A63">
        <w:rPr>
          <w:rFonts w:ascii="Times New Roman" w:eastAsia="Times New Roman" w:hAnsi="Times New Roman"/>
          <w:sz w:val="24"/>
          <w:szCs w:val="24"/>
          <w:lang w:val="en-GB" w:eastAsia="da-DK"/>
        </w:rPr>
        <w:t>Phone: ++49(0) 3641-571267</w:t>
      </w:r>
    </w:p>
    <w:p w:rsidR="008531B9" w:rsidRPr="000E1A63" w:rsidRDefault="008531B9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A4763" w:rsidRPr="000E1A63" w:rsidRDefault="00CA4763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30603B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0603B" w:rsidRPr="000E1A63" w:rsidRDefault="00E174AE" w:rsidP="00661188">
      <w:pPr>
        <w:jc w:val="center"/>
        <w:rPr>
          <w:rFonts w:ascii="Times New Roman" w:hAnsi="Times New Roman"/>
          <w:b/>
          <w:sz w:val="26"/>
          <w:szCs w:val="26"/>
          <w:lang w:val="en-GB"/>
        </w:rPr>
      </w:pPr>
      <w:r w:rsidRPr="000E1A63">
        <w:rPr>
          <w:rFonts w:ascii="Times New Roman" w:hAnsi="Times New Roman"/>
          <w:b/>
          <w:sz w:val="26"/>
          <w:szCs w:val="26"/>
          <w:lang w:val="en-GB"/>
        </w:rPr>
        <w:lastRenderedPageBreak/>
        <w:t>Supplementary f</w:t>
      </w:r>
      <w:r w:rsidR="00FF6854" w:rsidRPr="000E1A63">
        <w:rPr>
          <w:rFonts w:ascii="Times New Roman" w:hAnsi="Times New Roman"/>
          <w:b/>
          <w:sz w:val="26"/>
          <w:szCs w:val="26"/>
          <w:lang w:val="en-GB"/>
        </w:rPr>
        <w:t>igures</w:t>
      </w:r>
    </w:p>
    <w:p w:rsidR="00FB7C36" w:rsidRPr="000E1A63" w:rsidRDefault="00FB7C36" w:rsidP="008531B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FF6854" w:rsidRPr="000E1A63" w:rsidRDefault="00FF6854" w:rsidP="008531B9">
      <w:pPr>
        <w:jc w:val="both"/>
        <w:rPr>
          <w:rFonts w:ascii="Times New Roman" w:hAnsi="Times New Roman"/>
          <w:b/>
          <w:lang w:val="en-GB"/>
        </w:rPr>
      </w:pPr>
    </w:p>
    <w:p w:rsidR="00FF6854" w:rsidRPr="000E1A63" w:rsidRDefault="00FF6854" w:rsidP="008531B9">
      <w:pPr>
        <w:jc w:val="both"/>
        <w:rPr>
          <w:rFonts w:ascii="Times New Roman" w:hAnsi="Times New Roman"/>
          <w:b/>
          <w:lang w:val="en-GB"/>
        </w:rPr>
      </w:pPr>
      <w:r w:rsidRPr="000E1A63">
        <w:rPr>
          <w:rFonts w:ascii="Times New Roman" w:hAnsi="Times New Roman"/>
          <w:b/>
          <w:noProof/>
          <w:lang w:val="de-DE" w:eastAsia="de-DE"/>
        </w:rPr>
        <w:drawing>
          <wp:inline distT="0" distB="0" distL="0" distR="0" wp14:anchorId="08B52CF4" wp14:editId="298A4211">
            <wp:extent cx="5760720" cy="2931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_SREP-15-25330A_two column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710" w:rsidRPr="000E1A63" w:rsidRDefault="00541710" w:rsidP="008531B9">
      <w:pPr>
        <w:jc w:val="both"/>
        <w:rPr>
          <w:rFonts w:ascii="Times New Roman" w:hAnsi="Times New Roman"/>
          <w:b/>
          <w:lang w:val="en-GB"/>
        </w:rPr>
      </w:pPr>
      <w:r w:rsidRPr="000E1A63">
        <w:rPr>
          <w:rFonts w:ascii="Times New Roman" w:hAnsi="Times New Roman"/>
          <w:b/>
          <w:lang w:val="en-GB"/>
        </w:rPr>
        <w:t>Figure S1. Raman spectroscopy on defence droplets shows that the nitrile group in the CNglcs stays intact over time</w:t>
      </w:r>
      <w:r w:rsidRPr="000E1A63">
        <w:rPr>
          <w:rFonts w:ascii="Times New Roman" w:hAnsi="Times New Roman"/>
          <w:lang w:val="en-GB"/>
        </w:rPr>
        <w:t xml:space="preserve">. 1 </w:t>
      </w:r>
      <w:proofErr w:type="spellStart"/>
      <w:r w:rsidRPr="000E1A63">
        <w:rPr>
          <w:rFonts w:ascii="Times New Roman" w:hAnsi="Times New Roman"/>
          <w:lang w:val="en-GB"/>
        </w:rPr>
        <w:t>μl</w:t>
      </w:r>
      <w:proofErr w:type="spellEnd"/>
      <w:r w:rsidRPr="000E1A63">
        <w:rPr>
          <w:rFonts w:ascii="Times New Roman" w:hAnsi="Times New Roman"/>
          <w:lang w:val="en-GB"/>
        </w:rPr>
        <w:t xml:space="preserve"> defence droplet was measured every 30 sec for 15 min by Raman spectroscopy. CNglcs can be specifically analysed by Raman spectroscopy due to an inherent nitrile group which shows a well-resolved band near 2245 cm</w:t>
      </w:r>
      <w:r w:rsidRPr="000E1A63">
        <w:rPr>
          <w:rFonts w:ascii="Times New Roman" w:hAnsi="Times New Roman"/>
          <w:vertAlign w:val="superscript"/>
          <w:lang w:val="en-GB"/>
        </w:rPr>
        <w:t>-1</w:t>
      </w:r>
      <w:r w:rsidRPr="000E1A63">
        <w:rPr>
          <w:rFonts w:ascii="Times New Roman" w:hAnsi="Times New Roman"/>
          <w:lang w:val="en-GB"/>
        </w:rPr>
        <w:t xml:space="preserve"> .The nitrile group in the cyanogenic glucosides of the defence droplets did not change during hardening of the droplet.  </w:t>
      </w:r>
      <w:proofErr w:type="gramStart"/>
      <w:r w:rsidRPr="000E1A63">
        <w:rPr>
          <w:rFonts w:ascii="Times New Roman" w:hAnsi="Times New Roman"/>
          <w:lang w:val="en-GB"/>
        </w:rPr>
        <w:t>CH str. – carbon hydrogen stretch, CN – nitrile group in cyanogenic glucosides</w:t>
      </w:r>
      <w:r w:rsidRPr="000E1A63">
        <w:rPr>
          <w:rFonts w:ascii="Times New Roman" w:hAnsi="Times New Roman"/>
          <w:b/>
          <w:lang w:val="en-GB"/>
        </w:rPr>
        <w:t>.</w:t>
      </w:r>
      <w:proofErr w:type="gramEnd"/>
    </w:p>
    <w:p w:rsidR="00FB7C36" w:rsidRPr="000E1A63" w:rsidRDefault="00FB7C36" w:rsidP="008531B9">
      <w:pPr>
        <w:jc w:val="both"/>
        <w:rPr>
          <w:rFonts w:ascii="Times New Roman" w:hAnsi="Times New Roman"/>
          <w:b/>
          <w:lang w:val="en-GB"/>
        </w:rPr>
      </w:pPr>
    </w:p>
    <w:p w:rsidR="00FF6854" w:rsidRPr="000E1A63" w:rsidRDefault="00FF6854" w:rsidP="008531B9">
      <w:pPr>
        <w:jc w:val="both"/>
        <w:rPr>
          <w:rFonts w:ascii="Times New Roman" w:hAnsi="Times New Roman"/>
          <w:b/>
          <w:lang w:val="en-GB"/>
        </w:rPr>
      </w:pPr>
    </w:p>
    <w:p w:rsidR="000E1A63" w:rsidRPr="000E1A63" w:rsidRDefault="000E1A63" w:rsidP="008531B9">
      <w:pPr>
        <w:jc w:val="both"/>
        <w:rPr>
          <w:rFonts w:ascii="Times New Roman" w:hAnsi="Times New Roman"/>
          <w:b/>
          <w:lang w:val="en-GB"/>
        </w:rPr>
      </w:pPr>
    </w:p>
    <w:p w:rsidR="00FF6854" w:rsidRPr="000E1A63" w:rsidRDefault="00FF6854" w:rsidP="008531B9">
      <w:pPr>
        <w:jc w:val="both"/>
        <w:rPr>
          <w:rFonts w:ascii="Times New Roman" w:hAnsi="Times New Roman"/>
          <w:b/>
          <w:lang w:val="en-GB"/>
        </w:rPr>
      </w:pPr>
    </w:p>
    <w:p w:rsidR="00FF6854" w:rsidRPr="000E1A63" w:rsidRDefault="00262DEA" w:rsidP="008531B9">
      <w:pPr>
        <w:jc w:val="both"/>
        <w:rPr>
          <w:rFonts w:ascii="Times New Roman" w:hAnsi="Times New Roman"/>
          <w:b/>
          <w:lang w:val="en-GB"/>
        </w:rPr>
      </w:pPr>
      <w:r w:rsidRPr="000E1A63">
        <w:rPr>
          <w:rFonts w:ascii="Times New Roman" w:hAnsi="Times New Roman"/>
          <w:b/>
          <w:noProof/>
          <w:lang w:val="de-DE" w:eastAsia="de-DE"/>
        </w:rPr>
        <w:drawing>
          <wp:inline distT="0" distB="0" distL="0" distR="0" wp14:anchorId="38154D35" wp14:editId="243FCB96">
            <wp:extent cx="5760720" cy="33077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_SREP-15-25330A_one colum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03B" w:rsidRPr="000E1A63" w:rsidRDefault="0030603B" w:rsidP="008531B9">
      <w:pPr>
        <w:jc w:val="both"/>
        <w:rPr>
          <w:rFonts w:ascii="Times New Roman" w:hAnsi="Times New Roman"/>
          <w:b/>
          <w:lang w:val="en-GB"/>
        </w:rPr>
      </w:pPr>
      <w:r w:rsidRPr="000E1A63">
        <w:rPr>
          <w:rFonts w:ascii="Times New Roman" w:hAnsi="Times New Roman"/>
          <w:b/>
          <w:lang w:val="en-GB"/>
        </w:rPr>
        <w:t>Figure S2. FT-IR spectroscopy on defence droplets precipitated in methanol</w:t>
      </w:r>
      <w:r w:rsidRPr="000E1A63">
        <w:rPr>
          <w:rFonts w:ascii="Times New Roman" w:hAnsi="Times New Roman"/>
          <w:lang w:val="en-GB"/>
        </w:rPr>
        <w:t>.</w:t>
      </w:r>
      <w:r w:rsidRPr="000E1A63">
        <w:rPr>
          <w:rFonts w:ascii="Times New Roman" w:hAnsi="Times New Roman"/>
          <w:b/>
          <w:lang w:val="en-GB"/>
        </w:rPr>
        <w:t xml:space="preserve"> </w:t>
      </w:r>
      <w:r w:rsidRPr="000E1A63">
        <w:rPr>
          <w:rFonts w:ascii="Times New Roman" w:hAnsi="Times New Roman"/>
          <w:lang w:val="en-GB"/>
        </w:rPr>
        <w:t>Characteristic amide I and I</w:t>
      </w:r>
      <w:r w:rsidR="000D4F65" w:rsidRPr="000E1A63">
        <w:rPr>
          <w:rFonts w:ascii="Times New Roman" w:hAnsi="Times New Roman"/>
          <w:lang w:val="en-GB"/>
        </w:rPr>
        <w:t>I</w:t>
      </w:r>
      <w:r w:rsidRPr="000E1A63">
        <w:rPr>
          <w:rFonts w:ascii="Times New Roman" w:hAnsi="Times New Roman"/>
          <w:lang w:val="en-GB"/>
        </w:rPr>
        <w:t xml:space="preserve"> peaks at </w:t>
      </w:r>
      <w:r w:rsidR="000D4F65" w:rsidRPr="000E1A63">
        <w:rPr>
          <w:rFonts w:ascii="Times New Roman" w:hAnsi="Times New Roman"/>
          <w:lang w:val="en-GB"/>
        </w:rPr>
        <w:t xml:space="preserve">1622 </w:t>
      </w:r>
      <w:r w:rsidRPr="000E1A63">
        <w:rPr>
          <w:rFonts w:ascii="Times New Roman" w:hAnsi="Times New Roman"/>
          <w:lang w:val="en-GB"/>
        </w:rPr>
        <w:t>cm</w:t>
      </w:r>
      <w:r w:rsidRPr="000E1A63">
        <w:rPr>
          <w:rFonts w:ascii="Times New Roman" w:hAnsi="Times New Roman"/>
          <w:vertAlign w:val="superscript"/>
          <w:lang w:val="en-GB"/>
        </w:rPr>
        <w:t>-1</w:t>
      </w:r>
      <w:r w:rsidRPr="000E1A63">
        <w:rPr>
          <w:rFonts w:ascii="Times New Roman" w:hAnsi="Times New Roman"/>
          <w:lang w:val="en-GB"/>
        </w:rPr>
        <w:t xml:space="preserve"> and </w:t>
      </w:r>
      <w:r w:rsidR="000D4F65" w:rsidRPr="000E1A63">
        <w:rPr>
          <w:rFonts w:ascii="Times New Roman" w:hAnsi="Times New Roman"/>
          <w:lang w:val="en-GB"/>
        </w:rPr>
        <w:t xml:space="preserve">1521 </w:t>
      </w:r>
      <w:r w:rsidRPr="000E1A63">
        <w:rPr>
          <w:rFonts w:ascii="Times New Roman" w:hAnsi="Times New Roman"/>
          <w:lang w:val="en-GB"/>
        </w:rPr>
        <w:t>cm</w:t>
      </w:r>
      <w:r w:rsidRPr="000E1A63">
        <w:rPr>
          <w:rFonts w:ascii="Times New Roman" w:hAnsi="Times New Roman"/>
          <w:vertAlign w:val="superscript"/>
          <w:lang w:val="en-GB"/>
        </w:rPr>
        <w:t>-1</w:t>
      </w:r>
      <w:r w:rsidRPr="000E1A63">
        <w:rPr>
          <w:rFonts w:ascii="Times New Roman" w:hAnsi="Times New Roman"/>
          <w:lang w:val="en-GB"/>
        </w:rPr>
        <w:t>, respectively, are similar to the final state of hardened droplets (</w:t>
      </w:r>
      <w:r w:rsidR="0099717F" w:rsidRPr="000E1A63">
        <w:rPr>
          <w:rFonts w:ascii="Times New Roman" w:hAnsi="Times New Roman"/>
          <w:lang w:val="en-GB"/>
        </w:rPr>
        <w:t xml:space="preserve">see </w:t>
      </w:r>
      <w:r w:rsidRPr="000E1A63">
        <w:rPr>
          <w:rFonts w:ascii="Times New Roman" w:hAnsi="Times New Roman"/>
          <w:lang w:val="en-GB"/>
        </w:rPr>
        <w:t>Fig. 6).</w:t>
      </w:r>
    </w:p>
    <w:p w:rsidR="00763385" w:rsidRPr="000E1A63" w:rsidRDefault="00763385" w:rsidP="00661188">
      <w:pPr>
        <w:jc w:val="center"/>
        <w:rPr>
          <w:rFonts w:ascii="Times New Roman" w:hAnsi="Times New Roman"/>
          <w:b/>
          <w:sz w:val="26"/>
          <w:szCs w:val="26"/>
          <w:lang w:val="en-GB"/>
        </w:rPr>
      </w:pPr>
      <w:r w:rsidRPr="000E1A63">
        <w:rPr>
          <w:rFonts w:ascii="Times New Roman" w:hAnsi="Times New Roman"/>
          <w:b/>
          <w:sz w:val="26"/>
          <w:szCs w:val="26"/>
          <w:lang w:val="en-GB"/>
        </w:rPr>
        <w:lastRenderedPageBreak/>
        <w:t>S</w:t>
      </w:r>
      <w:r w:rsidR="007140C1" w:rsidRPr="000E1A63">
        <w:rPr>
          <w:rFonts w:ascii="Times New Roman" w:hAnsi="Times New Roman"/>
          <w:b/>
          <w:sz w:val="26"/>
          <w:szCs w:val="26"/>
          <w:lang w:val="en-GB"/>
        </w:rPr>
        <w:t>upplementary t</w:t>
      </w:r>
      <w:r w:rsidR="00E174AE" w:rsidRPr="000E1A63">
        <w:rPr>
          <w:rFonts w:ascii="Times New Roman" w:hAnsi="Times New Roman"/>
          <w:b/>
          <w:sz w:val="26"/>
          <w:szCs w:val="26"/>
          <w:lang w:val="en-GB"/>
        </w:rPr>
        <w:t>able</w:t>
      </w:r>
      <w:r w:rsidR="00BB1F5A" w:rsidRPr="000E1A63">
        <w:rPr>
          <w:rFonts w:ascii="Times New Roman" w:hAnsi="Times New Roman"/>
          <w:b/>
          <w:sz w:val="26"/>
          <w:szCs w:val="26"/>
          <w:lang w:val="en-GB"/>
        </w:rPr>
        <w:t>s</w:t>
      </w:r>
    </w:p>
    <w:p w:rsidR="00763385" w:rsidRPr="000E1A63" w:rsidRDefault="00763385" w:rsidP="0076338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91542" w:rsidRDefault="00191542" w:rsidP="00142C66">
      <w:pPr>
        <w:jc w:val="both"/>
        <w:rPr>
          <w:rFonts w:ascii="Times New Roman" w:hAnsi="Times New Roman"/>
          <w:b/>
          <w:lang w:val="en-GB"/>
        </w:rPr>
      </w:pPr>
    </w:p>
    <w:p w:rsidR="00636E52" w:rsidRPr="000E1A63" w:rsidRDefault="00636E52" w:rsidP="00142C66">
      <w:pPr>
        <w:jc w:val="both"/>
        <w:rPr>
          <w:rFonts w:ascii="Times New Roman" w:hAnsi="Times New Roman"/>
          <w:b/>
          <w:lang w:val="en-GB"/>
        </w:rPr>
      </w:pPr>
    </w:p>
    <w:p w:rsidR="00196CAE" w:rsidRDefault="00196CAE" w:rsidP="00142C66">
      <w:pPr>
        <w:jc w:val="both"/>
        <w:rPr>
          <w:rFonts w:ascii="Times New Roman" w:hAnsi="Times New Roman"/>
          <w:b/>
          <w:lang w:val="en-GB"/>
        </w:rPr>
      </w:pPr>
    </w:p>
    <w:p w:rsidR="00142C66" w:rsidRPr="000E1A63" w:rsidRDefault="00142C66" w:rsidP="00142C66">
      <w:pPr>
        <w:jc w:val="both"/>
        <w:rPr>
          <w:rFonts w:ascii="Times New Roman" w:hAnsi="Times New Roman"/>
          <w:lang w:val="en-GB"/>
        </w:rPr>
      </w:pPr>
      <w:r w:rsidRPr="000E1A63">
        <w:rPr>
          <w:rFonts w:ascii="Times New Roman" w:hAnsi="Times New Roman"/>
          <w:b/>
          <w:lang w:val="en-GB"/>
        </w:rPr>
        <w:t>Table S1. Small and non-proteinaceous metabolites in defence droplets and haemolymph identified via GC-MS.</w:t>
      </w:r>
      <w:r w:rsidRPr="000E1A63">
        <w:rPr>
          <w:rFonts w:ascii="Times New Roman" w:hAnsi="Times New Roman"/>
          <w:lang w:val="en-GB"/>
        </w:rPr>
        <w:t xml:space="preserve"> Metabolites were sorted after abundance and grouped into classes. *β-Cyano-L-alanine identified by authentic standard.</w:t>
      </w:r>
      <w:r w:rsidR="0032451F" w:rsidRPr="000E1A63">
        <w:rPr>
          <w:rFonts w:ascii="Times New Roman" w:hAnsi="Times New Roman"/>
          <w:lang w:val="en-GB"/>
        </w:rPr>
        <w:t xml:space="preserve"> </w:t>
      </w:r>
      <w:proofErr w:type="gramStart"/>
      <w:r w:rsidRPr="000E1A63">
        <w:rPr>
          <w:rFonts w:ascii="Times New Roman" w:hAnsi="Times New Roman"/>
          <w:lang w:val="en-GB"/>
        </w:rPr>
        <w:t xml:space="preserve">Rel. % - Relative percentage, </w:t>
      </w:r>
      <w:r w:rsidRPr="000E1A63">
        <w:rPr>
          <w:rFonts w:ascii="Times New Roman" w:hAnsi="Times New Roman"/>
          <w:b/>
          <w:lang w:val="en-GB"/>
        </w:rPr>
        <w:t xml:space="preserve">± </w:t>
      </w:r>
      <w:r w:rsidRPr="000E1A63">
        <w:rPr>
          <w:rFonts w:ascii="Times New Roman" w:hAnsi="Times New Roman"/>
          <w:lang w:val="en-GB"/>
        </w:rPr>
        <w:t>relative standard deviation in %.</w:t>
      </w:r>
      <w:proofErr w:type="gramEnd"/>
      <w:r w:rsidRPr="000E1A63">
        <w:rPr>
          <w:rFonts w:ascii="Times New Roman" w:hAnsi="Times New Roman"/>
          <w:lang w:val="en-GB"/>
        </w:rPr>
        <w:t xml:space="preserve"> Relative ratios of metabolites within samples were calculated based on mean value of each metabolite calculated from three biological replicates. </w:t>
      </w:r>
      <w:proofErr w:type="spellStart"/>
      <w:proofErr w:type="gramStart"/>
      <w:r w:rsidRPr="000E1A63">
        <w:rPr>
          <w:rFonts w:ascii="Times New Roman" w:hAnsi="Times New Roman"/>
          <w:lang w:val="en-GB"/>
        </w:rPr>
        <w:t>nTMS</w:t>
      </w:r>
      <w:proofErr w:type="spellEnd"/>
      <w:proofErr w:type="gramEnd"/>
      <w:r w:rsidRPr="000E1A63">
        <w:rPr>
          <w:rFonts w:ascii="Times New Roman" w:hAnsi="Times New Roman"/>
          <w:lang w:val="en-GB"/>
        </w:rPr>
        <w:t xml:space="preserve"> - number of trimethylsilyl functional groups that have replaced labile protons. Note that defence droplets and haemolymph samples were only trimethylsilylated without a prior methoximation step which resulted in multiple peaks derived from reducing sugars. For calculation, these multiple peaks were combined.</w:t>
      </w:r>
    </w:p>
    <w:p w:rsidR="003716D2" w:rsidRPr="000E1A63" w:rsidRDefault="003716D2" w:rsidP="00142C66">
      <w:pPr>
        <w:jc w:val="both"/>
        <w:rPr>
          <w:rFonts w:ascii="Times New Roman" w:hAnsi="Times New Roman"/>
          <w:lang w:val="en-GB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72"/>
        <w:gridCol w:w="2183"/>
        <w:gridCol w:w="701"/>
        <w:gridCol w:w="621"/>
        <w:gridCol w:w="603"/>
        <w:gridCol w:w="716"/>
        <w:gridCol w:w="2470"/>
        <w:gridCol w:w="701"/>
        <w:gridCol w:w="621"/>
      </w:tblGrid>
      <w:tr w:rsidR="0032451F" w:rsidRPr="00636E52" w:rsidTr="00392905">
        <w:trPr>
          <w:trHeight w:val="454"/>
          <w:jc w:val="center"/>
        </w:trPr>
        <w:tc>
          <w:tcPr>
            <w:tcW w:w="36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FB7C36" w:rsidRPr="00636E52" w:rsidRDefault="00FB7C36" w:rsidP="008F48A4">
            <w:pPr>
              <w:ind w:left="113" w:right="113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888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eastAsia="Batang" w:hAnsi="Times New Roman"/>
                <w:b/>
                <w:caps/>
                <w:sz w:val="18"/>
                <w:szCs w:val="18"/>
                <w:lang w:val="en-GB"/>
              </w:rPr>
              <w:t>Defence droplets</w:t>
            </w:r>
          </w:p>
        </w:tc>
        <w:tc>
          <w:tcPr>
            <w:tcW w:w="325" w:type="pct"/>
            <w:vMerge w:val="restart"/>
            <w:tcBorders>
              <w:top w:val="single" w:sz="18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caps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#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  <w:left w:val="single" w:sz="24" w:space="0" w:color="auto"/>
              <w:right w:val="single" w:sz="12" w:space="0" w:color="auto"/>
            </w:tcBorders>
            <w:textDirection w:val="btLr"/>
            <w:vAlign w:val="center"/>
          </w:tcPr>
          <w:p w:rsidR="00FB7C36" w:rsidRPr="00636E52" w:rsidRDefault="00FB7C36" w:rsidP="008F48A4">
            <w:p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2042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caps/>
                <w:sz w:val="18"/>
                <w:szCs w:val="18"/>
                <w:lang w:val="en-GB"/>
              </w:rPr>
              <w:t>Haemolymph</w:t>
            </w:r>
          </w:p>
        </w:tc>
      </w:tr>
      <w:tr w:rsidR="008F48A4" w:rsidRPr="00636E52" w:rsidTr="00392905">
        <w:trPr>
          <w:trHeight w:val="340"/>
          <w:jc w:val="center"/>
        </w:trPr>
        <w:tc>
          <w:tcPr>
            <w:tcW w:w="36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B7C36" w:rsidRPr="00636E52" w:rsidRDefault="00FB7C36" w:rsidP="008F48A4">
            <w:pPr>
              <w:tabs>
                <w:tab w:val="center" w:pos="1715"/>
                <w:tab w:val="left" w:pos="2515"/>
              </w:tabs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093C07" w:rsidP="008F48A4">
            <w:pPr>
              <w:tabs>
                <w:tab w:val="center" w:pos="1715"/>
                <w:tab w:val="left" w:pos="2515"/>
              </w:tabs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377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l.%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±</w:t>
            </w:r>
          </w:p>
        </w:tc>
        <w:tc>
          <w:tcPr>
            <w:tcW w:w="325" w:type="pct"/>
            <w:vMerge/>
            <w:tcBorders>
              <w:left w:val="single" w:sz="2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l.%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FB7C36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±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arbohydrates</w:t>
            </w:r>
          </w:p>
        </w:tc>
        <w:tc>
          <w:tcPr>
            <w:tcW w:w="1176" w:type="pct"/>
            <w:tcBorders>
              <w:top w:val="single" w:sz="12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lucose-5TMS</w:t>
            </w:r>
          </w:p>
        </w:tc>
        <w:tc>
          <w:tcPr>
            <w:tcW w:w="377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3.51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vMerge w:val="restart"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arbohydrate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llose-5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2.00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.4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yo-inositol-6TMS</w:t>
            </w:r>
          </w:p>
        </w:tc>
        <w:tc>
          <w:tcPr>
            <w:tcW w:w="3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9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2.5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rehalose-8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8.70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6.5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ethyl-glucoside-4TMS</w:t>
            </w:r>
          </w:p>
        </w:tc>
        <w:tc>
          <w:tcPr>
            <w:tcW w:w="3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9.1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uranose-8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.49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6.9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initol-5TMS</w:t>
            </w:r>
          </w:p>
        </w:tc>
        <w:tc>
          <w:tcPr>
            <w:tcW w:w="3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8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,5-Anhydro-sorbitol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7.3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alactose-5TMS</w:t>
            </w:r>
          </w:p>
        </w:tc>
        <w:tc>
          <w:tcPr>
            <w:tcW w:w="3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lucose-5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8.4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Xylitol-5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9.6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α-Methyl-glucoside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.3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altose-8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4.4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-Deoxygalactose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8.5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Fructose-5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0.7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ethyl-gluco-furanose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5.0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72851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ethyl-xylipyranoside-3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9.4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altose-8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0.5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Rhamnose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9.5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Xylose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.3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Ribofuranose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6.3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alose-4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6.8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Lactose-8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4.3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D-Glycero-D-gulo-Heptose, O-methyloxime-6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7.7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orbose-5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2.4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annobiose-8TMS</w:t>
            </w:r>
          </w:p>
        </w:tc>
        <w:tc>
          <w:tcPr>
            <w:tcW w:w="377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.6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Ribose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9.6</w:t>
            </w:r>
          </w:p>
        </w:tc>
        <w:tc>
          <w:tcPr>
            <w:tcW w:w="325" w:type="pct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rabino-hexos-2-ulose, dimethyl acetal-4TM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0.3</w:t>
            </w:r>
          </w:p>
        </w:tc>
      </w:tr>
      <w:tr w:rsidR="008F48A4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FB7C36" w:rsidRPr="00636E52" w:rsidRDefault="00FB7C36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rabitol-5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4.6</w:t>
            </w:r>
          </w:p>
        </w:tc>
        <w:tc>
          <w:tcPr>
            <w:tcW w:w="325" w:type="pct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FB7C36" w:rsidRPr="00636E52" w:rsidRDefault="00FB7C36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alose-5TMS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FB7C36" w:rsidRPr="00636E52" w:rsidRDefault="00FB7C36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2.6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entitol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8.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mino acid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erine-2TMS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.35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.5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Xylose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4.6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yroglutamic acid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.05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.1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rabinose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Valine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.02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5.7</w:t>
            </w:r>
          </w:p>
        </w:tc>
      </w:tr>
      <w:tr w:rsidR="0032451F" w:rsidRPr="00636E52" w:rsidTr="00392905">
        <w:trPr>
          <w:cantSplit/>
          <w:trHeight w:val="170"/>
          <w:jc w:val="center"/>
        </w:trPr>
        <w:tc>
          <w:tcPr>
            <w:tcW w:w="363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b/>
                <w:color w:val="0070C0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mino acids</w:t>
            </w:r>
          </w:p>
        </w:tc>
        <w:tc>
          <w:tcPr>
            <w:tcW w:w="11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β-Cyano-L-alanine-</w:t>
            </w:r>
            <w:proofErr w:type="spellStart"/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nTMS</w:t>
            </w:r>
            <w:proofErr w:type="spellEnd"/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40.0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erine-3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.87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7.4</w:t>
            </w:r>
          </w:p>
        </w:tc>
      </w:tr>
      <w:tr w:rsidR="0032451F" w:rsidRPr="00636E52" w:rsidTr="00392905">
        <w:trPr>
          <w:cantSplit/>
          <w:trHeight w:val="170"/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Norvaline-2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6.8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lycine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6.9</w:t>
            </w:r>
          </w:p>
        </w:tc>
      </w:tr>
      <w:tr w:rsidR="0032451F" w:rsidRPr="00636E52" w:rsidTr="00392905">
        <w:trPr>
          <w:cantSplit/>
          <w:trHeight w:val="170"/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hreonine-2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3.0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lycine-3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01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0.2</w:t>
            </w:r>
          </w:p>
        </w:tc>
      </w:tr>
      <w:tr w:rsidR="0032451F" w:rsidRPr="00636E52" w:rsidTr="00392905">
        <w:trPr>
          <w:cantSplit/>
          <w:trHeight w:val="170"/>
          <w:jc w:val="center"/>
        </w:trPr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erine-3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9.6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CB307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lanine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95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CB30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.3</w:t>
            </w:r>
          </w:p>
        </w:tc>
      </w:tr>
      <w:tr w:rsidR="0032451F" w:rsidRPr="00636E52" w:rsidTr="00392905">
        <w:trPr>
          <w:cantSplit/>
          <w:trHeight w:val="153"/>
          <w:jc w:val="center"/>
        </w:trPr>
        <w:tc>
          <w:tcPr>
            <w:tcW w:w="363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lastRenderedPageBreak/>
              <w:t>Organic acids</w:t>
            </w:r>
          </w:p>
        </w:tc>
        <w:tc>
          <w:tcPr>
            <w:tcW w:w="11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-Coumaric acid-2TMS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β-Cyano-L-alanine-</w:t>
            </w:r>
            <w:proofErr w:type="spellStart"/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nTMS</w:t>
            </w:r>
            <w:proofErr w:type="spellEnd"/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4.2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lucaric acid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5.6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hreonine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9.6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Fumaric acid-2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3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roline-1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1.6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tearic acid-1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.0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Isoleucine-2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4.0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,5-Di-hydroxy-2-methyl-propanoic acid-3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2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henylalanine-1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.5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itric acid-4TM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24.8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Leucine-1TMS</w:t>
            </w:r>
          </w:p>
        </w:tc>
        <w:tc>
          <w:tcPr>
            <w:tcW w:w="377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34" w:type="pct"/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9.9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C647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e</w:t>
            </w:r>
            <w:r w:rsidR="008C647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</w:t>
            </w:r>
            <w:proofErr w:type="spellStart"/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</w:t>
            </w:r>
            <w:r w:rsidR="00191542"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l</w:t>
            </w:r>
            <w:proofErr w:type="spellEnd"/>
          </w:p>
        </w:tc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β-Sitosterol-1TMS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roline-2TM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7.3</w:t>
            </w:r>
          </w:p>
        </w:tc>
      </w:tr>
      <w:tr w:rsidR="0032451F" w:rsidRPr="00636E52" w:rsidTr="00392905">
        <w:trPr>
          <w:jc w:val="center"/>
        </w:trPr>
        <w:tc>
          <w:tcPr>
            <w:tcW w:w="363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nknowns</w:t>
            </w:r>
          </w:p>
        </w:tc>
        <w:tc>
          <w:tcPr>
            <w:tcW w:w="11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4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451F" w:rsidRPr="00636E52" w:rsidRDefault="0032451F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yrosine-2TMS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32451F" w:rsidRPr="00636E52" w:rsidRDefault="0032451F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6.8</w:t>
            </w:r>
          </w:p>
        </w:tc>
        <w:tc>
          <w:tcPr>
            <w:tcW w:w="325" w:type="pct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7B7F4D" w:rsidRPr="00636E52" w:rsidRDefault="007B7F4D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rganic acid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itric acid-4TMS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.55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2.0</w:t>
            </w:r>
          </w:p>
        </w:tc>
      </w:tr>
      <w:tr w:rsidR="007B7F4D" w:rsidRPr="00636E52" w:rsidTr="00392905">
        <w:trPr>
          <w:trHeight w:val="70"/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9.8</w:t>
            </w:r>
          </w:p>
        </w:tc>
        <w:tc>
          <w:tcPr>
            <w:tcW w:w="325" w:type="pct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32451F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alic acid-3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91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5.5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8.2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7B7F4D" w:rsidRPr="00636E52" w:rsidRDefault="007B7F4D" w:rsidP="0032451F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uccinic acid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1.2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2.3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32451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Oleic acid-1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7.4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32451F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minomalonic acid-3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39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6.4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tearic acid-1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0.7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4.5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636E52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  <w:lang w:val="en-GB"/>
              </w:rPr>
              <w:t>3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hosphoric acid, 2,3-bis(trimethyl-siloxy)propyl-4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4.2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0.0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entanedioic acid, 2-(methoxy-imino)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.3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j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1.9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ethylmaleic acid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8.6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p-Coumaric acid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3.8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-Coumaric acid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3.0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377" w:type="pct"/>
            <w:tcBorders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1.0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hreonic acid-4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4.4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7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5.1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Linoleic acid-1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3.6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vMerge/>
            <w:tcBorders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377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0.8</w:t>
            </w: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Itaconic acid-2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.1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is-Aconitic acid-3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0.5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Myristic acid, 2-(1-octade-cenyl-oxyethylester, (Z)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7.6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-Methyl-3-hydroxy-glutaric acid-3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5.5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-Ketoglutaric acid-3TMS</w:t>
            </w:r>
          </w:p>
        </w:tc>
        <w:tc>
          <w:tcPr>
            <w:tcW w:w="377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34" w:type="pct"/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6.0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Fumaric acid-2TM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4.0</w:t>
            </w:r>
          </w:p>
        </w:tc>
      </w:tr>
      <w:tr w:rsidR="007B7F4D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Deoxycholic acid-2TMS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7B7F4D" w:rsidRPr="00636E52" w:rsidRDefault="007B7F4D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1.3</w:t>
            </w:r>
          </w:p>
        </w:tc>
      </w:tr>
      <w:tr w:rsidR="00692D74" w:rsidRPr="00636E52" w:rsidTr="00392905">
        <w:trPr>
          <w:trHeight w:val="50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382" w:type="pct"/>
            <w:vMerge w:val="restart"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692D74" w:rsidRPr="00636E52" w:rsidRDefault="00692D74" w:rsidP="00F61092">
            <w:pPr>
              <w:pStyle w:val="ListNumber"/>
              <w:numPr>
                <w:ilvl w:val="0"/>
                <w:numId w:val="0"/>
              </w:numPr>
              <w:ind w:left="-247" w:right="113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erol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holesterol-1TMS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8.5</w:t>
            </w:r>
          </w:p>
        </w:tc>
      </w:tr>
      <w:tr w:rsidR="00692D74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692D74" w:rsidRPr="00636E52" w:rsidRDefault="00692D74" w:rsidP="00692D74">
            <w:pPr>
              <w:pStyle w:val="ListNumber"/>
              <w:numPr>
                <w:ilvl w:val="0"/>
                <w:numId w:val="0"/>
              </w:numPr>
              <w:ind w:left="1080" w:right="113" w:hanging="36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β-Sitosterol-1TMS</w:t>
            </w:r>
          </w:p>
        </w:tc>
        <w:tc>
          <w:tcPr>
            <w:tcW w:w="377" w:type="pct"/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334" w:type="pct"/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76.9</w:t>
            </w:r>
          </w:p>
        </w:tc>
      </w:tr>
      <w:tr w:rsidR="00692D74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α-Tocopherol-1TMS</w:t>
            </w:r>
          </w:p>
        </w:tc>
        <w:tc>
          <w:tcPr>
            <w:tcW w:w="377" w:type="pct"/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34" w:type="pct"/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0.1</w:t>
            </w:r>
          </w:p>
        </w:tc>
      </w:tr>
      <w:tr w:rsidR="00692D74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ampesterol-1TM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4.9</w:t>
            </w:r>
          </w:p>
        </w:tc>
      </w:tr>
      <w:tr w:rsidR="00692D74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692D74" w:rsidRPr="00636E52" w:rsidRDefault="00692D74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Stigmasterol-1TMS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692D74" w:rsidRPr="00636E52" w:rsidRDefault="00692D74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0.5</w:t>
            </w:r>
          </w:p>
        </w:tc>
      </w:tr>
      <w:tr w:rsidR="00D64810" w:rsidRPr="00636E52" w:rsidTr="00392905">
        <w:trPr>
          <w:trHeight w:val="490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D64810" w:rsidRPr="00636E52" w:rsidRDefault="00D64810" w:rsidP="00D64810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lkane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Tetratriacontane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0.9</w:t>
            </w:r>
          </w:p>
        </w:tc>
      </w:tr>
      <w:tr w:rsidR="00D64810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-Decyl-Tetracosane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26.7</w:t>
            </w:r>
          </w:p>
        </w:tc>
      </w:tr>
      <w:tr w:rsidR="00D64810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1-Methyl-nonacosane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.7</w:t>
            </w:r>
          </w:p>
        </w:tc>
      </w:tr>
      <w:tr w:rsidR="00D64810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64810" w:rsidRPr="00636E52" w:rsidRDefault="00D64810" w:rsidP="00191542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er</w:t>
            </w:r>
            <w:r w:rsid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</w:t>
            </w: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enes</w:t>
            </w:r>
            <w:proofErr w:type="spellEnd"/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β-Amyrin-1TMS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46.8</w:t>
            </w:r>
          </w:p>
        </w:tc>
      </w:tr>
      <w:tr w:rsidR="00D64810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α-Amyrin-1TMS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2.8</w:t>
            </w:r>
          </w:p>
        </w:tc>
      </w:tr>
      <w:tr w:rsidR="00D64810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:rsidR="00D64810" w:rsidRPr="00636E52" w:rsidRDefault="00D64810" w:rsidP="000434F9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ucle</w:t>
            </w:r>
            <w:r w:rsidR="00191542"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</w:t>
            </w: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side</w:t>
            </w:r>
            <w:proofErr w:type="spellEnd"/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5-Methyluridine-3TMS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4810" w:rsidRPr="00636E52" w:rsidRDefault="00D64810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5.4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382" w:type="pct"/>
            <w:vMerge w:val="restart"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056537" w:rsidRPr="00636E52" w:rsidRDefault="00056537" w:rsidP="00056537">
            <w:pPr>
              <w:pStyle w:val="ListNumber"/>
              <w:numPr>
                <w:ilvl w:val="0"/>
                <w:numId w:val="0"/>
              </w:numPr>
              <w:ind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nknowns</w:t>
            </w:r>
          </w:p>
        </w:tc>
        <w:tc>
          <w:tcPr>
            <w:tcW w:w="13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1.98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6.7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377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334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0.5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textDirection w:val="btLr"/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ind w:left="113" w:right="113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3.8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377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8.2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eastAsia="Batang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377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5.2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77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98.0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595959" w:themeColor="text1" w:themeTint="A6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color w:val="595959" w:themeColor="text1" w:themeTint="A6"/>
                <w:sz w:val="18"/>
                <w:szCs w:val="18"/>
                <w:lang w:val="en-GB"/>
              </w:rPr>
              <w:t>69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377" w:type="pct"/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6.4</w:t>
            </w:r>
          </w:p>
        </w:tc>
      </w:tr>
      <w:tr w:rsidR="00056537" w:rsidRPr="00636E52" w:rsidTr="00392905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color w:val="595959" w:themeColor="text1" w:themeTint="A6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color w:val="595959" w:themeColor="text1" w:themeTint="A6"/>
                <w:sz w:val="18"/>
                <w:szCs w:val="18"/>
                <w:lang w:val="en-GB"/>
              </w:rPr>
              <w:t>70</w:t>
            </w:r>
          </w:p>
        </w:tc>
        <w:tc>
          <w:tcPr>
            <w:tcW w:w="382" w:type="pct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0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pStyle w:val="ListNumber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:rsidR="00056537" w:rsidRPr="00636E52" w:rsidRDefault="00056537" w:rsidP="008F48A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36E52">
              <w:rPr>
                <w:rFonts w:ascii="Times New Roman" w:hAnsi="Times New Roman"/>
                <w:sz w:val="18"/>
                <w:szCs w:val="18"/>
                <w:lang w:val="en-GB"/>
              </w:rPr>
              <w:t>88.8</w:t>
            </w:r>
          </w:p>
        </w:tc>
      </w:tr>
    </w:tbl>
    <w:p w:rsidR="00135997" w:rsidRPr="000E1A63" w:rsidRDefault="00135997" w:rsidP="0076338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C2141" w:rsidRDefault="008C2141" w:rsidP="0030603B">
      <w:pPr>
        <w:rPr>
          <w:rFonts w:ascii="Times New Roman" w:hAnsi="Times New Roman"/>
          <w:b/>
          <w:lang w:val="en-GB"/>
        </w:rPr>
      </w:pPr>
    </w:p>
    <w:p w:rsidR="008C6474" w:rsidRDefault="008C6474" w:rsidP="0030603B">
      <w:pPr>
        <w:rPr>
          <w:rFonts w:ascii="Times New Roman" w:hAnsi="Times New Roman"/>
          <w:b/>
          <w:lang w:val="en-GB"/>
        </w:rPr>
      </w:pPr>
    </w:p>
    <w:p w:rsidR="0030603B" w:rsidRPr="000E1A63" w:rsidRDefault="0030603B" w:rsidP="0030603B">
      <w:pPr>
        <w:rPr>
          <w:rFonts w:ascii="Times New Roman" w:hAnsi="Times New Roman"/>
          <w:lang w:val="en-GB"/>
        </w:rPr>
      </w:pPr>
      <w:r w:rsidRPr="000E1A63">
        <w:rPr>
          <w:rFonts w:ascii="Times New Roman" w:hAnsi="Times New Roman"/>
          <w:b/>
          <w:lang w:val="en-GB"/>
        </w:rPr>
        <w:t xml:space="preserve">Table S2. </w:t>
      </w:r>
      <w:proofErr w:type="gramStart"/>
      <w:r w:rsidRPr="000E1A63">
        <w:rPr>
          <w:rFonts w:ascii="Times New Roman" w:hAnsi="Times New Roman"/>
          <w:b/>
          <w:lang w:val="en-GB"/>
        </w:rPr>
        <w:t>Primer sequences used in this study.</w:t>
      </w:r>
      <w:proofErr w:type="gramEnd"/>
      <w:r w:rsidRPr="000E1A63">
        <w:rPr>
          <w:rFonts w:ascii="Times New Roman" w:hAnsi="Times New Roman"/>
          <w:b/>
          <w:lang w:val="en-GB"/>
        </w:rPr>
        <w:t xml:space="preserve"> </w:t>
      </w:r>
      <w:r w:rsidRPr="000E1A63">
        <w:rPr>
          <w:rFonts w:ascii="Times New Roman" w:hAnsi="Times New Roman"/>
          <w:lang w:val="en-GB"/>
        </w:rPr>
        <w:t xml:space="preserve">*Restriction sites underlined. </w:t>
      </w:r>
      <w:proofErr w:type="gramStart"/>
      <w:r w:rsidRPr="000E1A63">
        <w:rPr>
          <w:rFonts w:ascii="Times New Roman" w:hAnsi="Times New Roman"/>
          <w:lang w:val="en-GB"/>
        </w:rPr>
        <w:t>** 6xHIS-tag in italics.</w:t>
      </w:r>
      <w:proofErr w:type="gramEnd"/>
    </w:p>
    <w:p w:rsidR="004225AF" w:rsidRPr="000E1A63" w:rsidRDefault="004225AF" w:rsidP="0030603B">
      <w:pPr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539"/>
      </w:tblGrid>
      <w:tr w:rsidR="0030603B" w:rsidRPr="000E1A63" w:rsidTr="00763385">
        <w:tc>
          <w:tcPr>
            <w:tcW w:w="20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0603B" w:rsidRPr="000E1A63" w:rsidRDefault="0030603B" w:rsidP="00306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6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0603B" w:rsidRPr="000E1A63" w:rsidRDefault="0030603B" w:rsidP="00306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‘-3’ - sequence</w:t>
            </w:r>
          </w:p>
        </w:tc>
      </w:tr>
      <w:tr w:rsidR="0030603B" w:rsidRPr="000E1A63" w:rsidTr="00763385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GSP</w:t>
            </w:r>
          </w:p>
        </w:tc>
        <w:tc>
          <w:tcPr>
            <w:tcW w:w="6539" w:type="dxa"/>
            <w:tcBorders>
              <w:top w:val="single" w:sz="12" w:space="0" w:color="auto"/>
            </w:tcBorders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CCGCTATATCTCCATTGGAACCGTCCTC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NGSP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CCTTTGCCTCCTTCGTTCCACGCT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orfF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ATGCTTTACTCGCGTAGAGT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orfR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TTATGAATATTCCTTAAAAAGATC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Fxma*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TAAA</w:t>
            </w:r>
            <w:r w:rsidRPr="000E1A63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CCCGGG</w:t>
            </w: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ATGCTTTACTCGCGTAGAGT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ZfBGD1RHISnot**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AAA</w:t>
            </w:r>
            <w:r w:rsidRPr="000E1A63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CGGCCGC</w:t>
            </w: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TCA</w:t>
            </w:r>
            <w:r w:rsidRPr="000E1A6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TGATGATGATGATGATG</w:t>
            </w: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TGAATATTCCTTAAAAAGATC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18S-Bf3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caps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ggtgttttcatcaatcaag</w:t>
            </w:r>
          </w:p>
        </w:tc>
      </w:tr>
      <w:tr w:rsidR="0030603B" w:rsidRPr="000E1A63" w:rsidTr="00763385">
        <w:tc>
          <w:tcPr>
            <w:tcW w:w="2093" w:type="dxa"/>
            <w:shd w:val="clear" w:color="auto" w:fill="auto"/>
          </w:tcPr>
          <w:p w:rsidR="0030603B" w:rsidRPr="000E1A63" w:rsidRDefault="000324A8" w:rsidP="00306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sz w:val="20"/>
                <w:szCs w:val="20"/>
                <w:lang w:val="en-GB"/>
              </w:rPr>
              <w:t>18S</w:t>
            </w:r>
            <w:r w:rsidR="0030603B" w:rsidRPr="000E1A63">
              <w:rPr>
                <w:rFonts w:ascii="Times New Roman" w:hAnsi="Times New Roman"/>
                <w:sz w:val="20"/>
                <w:szCs w:val="20"/>
                <w:lang w:val="en-GB"/>
              </w:rPr>
              <w:t>-Cr2</w:t>
            </w:r>
          </w:p>
        </w:tc>
        <w:tc>
          <w:tcPr>
            <w:tcW w:w="6539" w:type="dxa"/>
            <w:shd w:val="clear" w:color="auto" w:fill="auto"/>
          </w:tcPr>
          <w:p w:rsidR="0030603B" w:rsidRPr="000E1A63" w:rsidRDefault="0030603B" w:rsidP="0030603B">
            <w:pPr>
              <w:rPr>
                <w:rFonts w:ascii="Times New Roman" w:hAnsi="Times New Roman"/>
                <w:caps/>
                <w:sz w:val="20"/>
                <w:szCs w:val="20"/>
                <w:lang w:val="en-GB"/>
              </w:rPr>
            </w:pPr>
            <w:r w:rsidRPr="000E1A63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cgccggtccctctaagaag</w:t>
            </w:r>
          </w:p>
        </w:tc>
      </w:tr>
    </w:tbl>
    <w:p w:rsidR="0030603B" w:rsidRPr="000E1A63" w:rsidRDefault="0030603B">
      <w:pPr>
        <w:rPr>
          <w:rFonts w:ascii="Times New Roman" w:hAnsi="Times New Roman"/>
        </w:rPr>
      </w:pPr>
    </w:p>
    <w:p w:rsidR="008C2141" w:rsidRDefault="008C2141" w:rsidP="00EA3FFE">
      <w:pPr>
        <w:rPr>
          <w:rFonts w:ascii="Times New Roman" w:hAnsi="Times New Roman"/>
          <w:b/>
          <w:lang w:val="en-GB"/>
        </w:rPr>
      </w:pPr>
    </w:p>
    <w:p w:rsidR="008C6474" w:rsidRDefault="008C6474" w:rsidP="00EA3FFE">
      <w:pPr>
        <w:rPr>
          <w:rFonts w:ascii="Times New Roman" w:hAnsi="Times New Roman"/>
          <w:b/>
          <w:lang w:val="en-GB"/>
        </w:rPr>
      </w:pPr>
    </w:p>
    <w:p w:rsidR="00C72851" w:rsidRPr="00395DE5" w:rsidRDefault="00C72851" w:rsidP="00EA3FFE">
      <w:pPr>
        <w:rPr>
          <w:rFonts w:ascii="Times New Roman" w:hAnsi="Times New Roman"/>
          <w:sz w:val="24"/>
          <w:szCs w:val="24"/>
          <w:lang w:val="en-US"/>
        </w:rPr>
      </w:pPr>
      <w:r w:rsidRPr="000F2A0F">
        <w:rPr>
          <w:rFonts w:ascii="Times New Roman" w:hAnsi="Times New Roman"/>
          <w:b/>
          <w:lang w:val="en-GB"/>
        </w:rPr>
        <w:t xml:space="preserve">Table S3. </w:t>
      </w:r>
      <w:r w:rsidR="002E5A48">
        <w:rPr>
          <w:rFonts w:ascii="Times New Roman" w:hAnsi="Times New Roman"/>
          <w:b/>
          <w:lang w:val="en-GB"/>
        </w:rPr>
        <w:t xml:space="preserve">Amino acid </w:t>
      </w:r>
      <w:r w:rsidR="009E5FC5">
        <w:rPr>
          <w:rFonts w:ascii="Times New Roman" w:hAnsi="Times New Roman"/>
          <w:b/>
          <w:lang w:val="en-GB"/>
        </w:rPr>
        <w:t>sequences</w:t>
      </w:r>
      <w:r w:rsidR="002E5A48">
        <w:rPr>
          <w:rFonts w:ascii="Times New Roman" w:hAnsi="Times New Roman"/>
          <w:b/>
          <w:lang w:val="en-GB"/>
        </w:rPr>
        <w:t xml:space="preserve"> of the proteins</w:t>
      </w:r>
      <w:r w:rsidRPr="000F2A0F">
        <w:rPr>
          <w:rFonts w:ascii="Times New Roman" w:hAnsi="Times New Roman"/>
          <w:b/>
          <w:lang w:val="en-GB"/>
        </w:rPr>
        <w:t xml:space="preserve"> identified </w:t>
      </w:r>
      <w:r w:rsidR="002E5A48" w:rsidRPr="000F2A0F">
        <w:rPr>
          <w:rFonts w:ascii="Times New Roman" w:hAnsi="Times New Roman"/>
          <w:b/>
          <w:lang w:val="en-GB"/>
        </w:rPr>
        <w:t xml:space="preserve">via LC-MS/MS </w:t>
      </w:r>
      <w:r w:rsidRPr="000F2A0F">
        <w:rPr>
          <w:rFonts w:ascii="Times New Roman" w:hAnsi="Times New Roman"/>
          <w:b/>
          <w:lang w:val="en-GB"/>
        </w:rPr>
        <w:t xml:space="preserve">in the defence droplets of </w:t>
      </w:r>
      <w:r w:rsidRPr="000F2A0F">
        <w:rPr>
          <w:rFonts w:ascii="Times New Roman" w:hAnsi="Times New Roman"/>
          <w:b/>
          <w:i/>
          <w:lang w:val="en-GB"/>
        </w:rPr>
        <w:t>Z. filipendulae</w:t>
      </w:r>
      <w:r w:rsidRPr="000F2A0F">
        <w:rPr>
          <w:rFonts w:ascii="Times New Roman" w:hAnsi="Times New Roman"/>
          <w:b/>
          <w:lang w:val="en-GB"/>
        </w:rPr>
        <w:t xml:space="preserve"> larvae.</w:t>
      </w:r>
      <w:r w:rsidR="00395DE5">
        <w:rPr>
          <w:rFonts w:ascii="Times New Roman" w:hAnsi="Times New Roman"/>
          <w:b/>
          <w:lang w:val="en-GB"/>
        </w:rPr>
        <w:t xml:space="preserve"> </w:t>
      </w:r>
      <w:r w:rsidR="00395DE5">
        <w:rPr>
          <w:rFonts w:ascii="Times New Roman" w:hAnsi="Times New Roman"/>
          <w:lang w:val="en-GB"/>
        </w:rPr>
        <w:t xml:space="preserve">Values </w:t>
      </w:r>
      <w:r w:rsidR="009E5FC5">
        <w:rPr>
          <w:rFonts w:ascii="Times New Roman" w:hAnsi="Times New Roman"/>
          <w:lang w:val="en-GB"/>
        </w:rPr>
        <w:t>in (</w:t>
      </w:r>
      <w:r w:rsidR="00395DE5">
        <w:rPr>
          <w:rFonts w:ascii="Times New Roman" w:hAnsi="Times New Roman"/>
          <w:lang w:val="en-GB"/>
        </w:rPr>
        <w:t>) indicate protein identification score</w:t>
      </w:r>
      <w:r w:rsidR="009F34BC">
        <w:rPr>
          <w:rFonts w:ascii="Times New Roman" w:hAnsi="Times New Roman"/>
          <w:lang w:val="en-GB"/>
        </w:rPr>
        <w:t>s</w:t>
      </w:r>
      <w:r w:rsidR="00395DE5">
        <w:rPr>
          <w:rFonts w:ascii="Times New Roman" w:hAnsi="Times New Roman"/>
          <w:lang w:val="en-GB"/>
        </w:rPr>
        <w:t xml:space="preserve"> according to </w:t>
      </w:r>
      <w:r w:rsidR="00DA61B1">
        <w:rPr>
          <w:rFonts w:ascii="Times New Roman" w:hAnsi="Times New Roman"/>
          <w:lang w:val="en-GB"/>
        </w:rPr>
        <w:t>the MASCOT</w:t>
      </w:r>
      <w:r w:rsidR="00395DE5" w:rsidRPr="00395DE5">
        <w:rPr>
          <w:rFonts w:ascii="Times New Roman" w:hAnsi="Times New Roman"/>
          <w:lang w:val="en-GB"/>
        </w:rPr>
        <w:t xml:space="preserve"> </w:t>
      </w:r>
      <w:r w:rsidR="00DA61B1">
        <w:rPr>
          <w:rFonts w:ascii="Times New Roman" w:hAnsi="Times New Roman"/>
          <w:lang w:val="en-GB"/>
        </w:rPr>
        <w:t>score</w:t>
      </w:r>
      <w:r w:rsidR="00395DE5">
        <w:rPr>
          <w:rFonts w:ascii="Times New Roman" w:hAnsi="Times New Roman"/>
          <w:lang w:val="en-GB"/>
        </w:rPr>
        <w:t>.</w:t>
      </w:r>
      <w:r w:rsidR="009F34BC">
        <w:rPr>
          <w:rFonts w:ascii="Times New Roman" w:hAnsi="Times New Roman"/>
          <w:lang w:val="en-GB"/>
        </w:rPr>
        <w:t xml:space="preserve"> V</w:t>
      </w:r>
      <w:r w:rsidR="009E5FC5">
        <w:rPr>
          <w:rFonts w:ascii="Times New Roman" w:hAnsi="Times New Roman"/>
          <w:lang w:val="en-GB"/>
        </w:rPr>
        <w:t>alues in [</w:t>
      </w:r>
      <w:r w:rsidR="009F34BC">
        <w:rPr>
          <w:rFonts w:ascii="Times New Roman" w:hAnsi="Times New Roman"/>
          <w:lang w:val="en-GB"/>
        </w:rPr>
        <w:t xml:space="preserve">] indicate the protein mass in </w:t>
      </w:r>
      <w:proofErr w:type="spellStart"/>
      <w:r w:rsidR="00DA61B1">
        <w:rPr>
          <w:rFonts w:ascii="Times New Roman" w:hAnsi="Times New Roman"/>
          <w:lang w:val="en-GB"/>
        </w:rPr>
        <w:t>d</w:t>
      </w:r>
      <w:r w:rsidR="009F34BC">
        <w:rPr>
          <w:rFonts w:ascii="Times New Roman" w:hAnsi="Times New Roman"/>
          <w:lang w:val="en-GB"/>
        </w:rPr>
        <w:t>alton</w:t>
      </w:r>
      <w:proofErr w:type="spellEnd"/>
      <w:r w:rsidR="009F34BC">
        <w:rPr>
          <w:rFonts w:ascii="Times New Roman" w:hAnsi="Times New Roman"/>
          <w:lang w:val="en-GB"/>
        </w:rPr>
        <w:t>.</w:t>
      </w:r>
    </w:p>
    <w:p w:rsidR="00636E52" w:rsidRPr="00A14DCF" w:rsidRDefault="00636E52" w:rsidP="008C2141">
      <w:pPr>
        <w:rPr>
          <w:rFonts w:ascii="Times New Roman" w:hAnsi="Times New Roman"/>
          <w:b/>
          <w:sz w:val="18"/>
          <w:szCs w:val="18"/>
          <w:lang w:val="en-GB"/>
        </w:rPr>
      </w:pP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poly(U)-specific endoribonuclease</w:t>
      </w:r>
      <w:r w:rsidRPr="00A14DCF">
        <w:rPr>
          <w:rFonts w:ascii="Times New Roman" w:hAnsi="Times New Roman"/>
          <w:b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67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37033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SHLVPNAIVRSGTSAEITSASQSRWTSY_NHV_KMRLTIVFLLCLAACHADDFAHAAGQIFNNILPNIISNQVTHQNGNTAGNTIQQIGSVVSGVVDYSKTKSYEDLLRQAQGATTDEDLLRLSEEMFNADINNAFNFIQVKLQAKTSAISKDDLAPDNLLNVPENVWNGPTIRPFVALFDNYHKNVIRPEFSTPSEETEQVTYINTILATGPIRSLISFLVNKGLTQLNDYNEQVQLFKKIWFTKYARHWTGLCKCSCAFENVFMAELKSDTVLGLHSWLFFAKRELDHKANYLGHIDKLDLSGKGLILKQHSVLSDARSKCSCSRRSG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acid phosphatase</w:t>
      </w:r>
      <w:r w:rsidRPr="00A14DCF">
        <w:rPr>
          <w:rFonts w:ascii="Times New Roman" w:hAnsi="Times New Roman"/>
          <w:b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06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57811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WQSSAATTFKSSLRKTSTTSTPSTTTTTTTTTPAPTTTTEAIEPLKENEAAENPDEELLLAFVLNRHGERTPDEDELSLSNEKEKLQEYIDIDGYEGLINVGKQRVYHLGKFLRERYGPDGLKLLNRLYYHKDIALRSTNKERTKMTAEIAMAAVYPPEPEQQWGEGLGSLWQPIPYTTVPLAEDYLRFYTNCKPYKTLMAKAKVDAIHEELAPYGDLIDLIVEKTGRNFTENPTMFQTLFDLFRSQTGLGLSIPDWAEPIMPRLEEAARLGYKIYFRNDQMKKIAGGVVLNDFVQAAKDIV</w:t>
      </w:r>
      <w:r w:rsidRPr="00A14DCF">
        <w:rPr>
          <w:rFonts w:ascii="Times New Roman" w:hAnsi="Times New Roman"/>
          <w:sz w:val="18"/>
          <w:szCs w:val="18"/>
          <w:lang w:val="en-GB"/>
        </w:rPr>
        <w:lastRenderedPageBreak/>
        <w:t>AGKKVEQRFHMYSSHDFNLGAQIEATKIVERDAIFPEYASLFGLELYKNKVTGKYSVLPIYLPQAGEQNELFHLHFEACEDTTYCDLDKFLTSTRQYLMTEKQFYQTCGIKTELGN_TLCN_FRLSIDFWIASRMLTN_IMFFFVTFCLTVPAVYL_KYCCLVYTYFKIFC_TIFHQNSSIIAYHVLLHCSINILFFIS_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spellStart"/>
      <w:r w:rsidRPr="00A14DCF">
        <w:rPr>
          <w:rFonts w:ascii="Times New Roman" w:hAnsi="Times New Roman"/>
          <w:b/>
          <w:sz w:val="18"/>
          <w:szCs w:val="18"/>
          <w:lang w:val="en-GB"/>
        </w:rPr>
        <w:t>aldo</w:t>
      </w:r>
      <w:proofErr w:type="spellEnd"/>
      <w:r w:rsidRPr="00A14DCF">
        <w:rPr>
          <w:rFonts w:ascii="Times New Roman" w:hAnsi="Times New Roman"/>
          <w:b/>
          <w:sz w:val="18"/>
          <w:szCs w:val="18"/>
          <w:lang w:val="en-GB"/>
        </w:rPr>
        <w:t>-keto reduct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12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54008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FFFFFFFFF_RGGKAQLGSRQYVNIFREENMCVPVRQLFLFFIAIIGTSASLAPTIDLNDGNKIPVVALGTGRGTAKQNETLDDVHNAVYWAIEAGYRHIDTAAVYKDEEQVGRGIADAIAKGLVTREELFITTKLWSDKHATEQVVPELRRSLQRLGLDYVDLYLIHFPIAIKADGTADDIDYLDTWKGMEEARRLGLTKSIGVSNFNSEQLDRLIANSDNKPAVNQIEVNPTLTQESLVSHCQKLGVAVMAYSPFGFLVARKTPSQVRIDETKLEAIALKYKKNTSQIILRYLLDRGLIVIPKSTNKERIAQNIDLFDFRLTADEVAAVSEYNTNTRVIDASHYKNFPYYPFEKN__IITSCLFICGL_NCYLATFEVV_NV_DESFIFNVPIKNRSKYFVLFLKTLWARWE_EIFA_VHLTNFHVGGIRIYL_VYSKHI_VFISKYHKILTG_PNAII_GL_ALR_LHFNMVRLGLQ_LFIISL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spellStart"/>
      <w:r w:rsidRPr="00A14DCF">
        <w:rPr>
          <w:rFonts w:ascii="Times New Roman" w:hAnsi="Times New Roman"/>
          <w:b/>
          <w:sz w:val="18"/>
          <w:szCs w:val="18"/>
          <w:lang w:val="en-GB"/>
        </w:rPr>
        <w:t>aldo</w:t>
      </w:r>
      <w:proofErr w:type="spellEnd"/>
      <w:r w:rsidRPr="00A14DCF">
        <w:rPr>
          <w:rFonts w:ascii="Times New Roman" w:hAnsi="Times New Roman"/>
          <w:b/>
          <w:sz w:val="18"/>
          <w:szCs w:val="18"/>
          <w:lang w:val="en-GB"/>
        </w:rPr>
        <w:t>-keto reduct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14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2461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MVKYCFKTVTVIILIALFNDVQSTGVAPRLKLNDDRYMPSFGLGTWLGFTKEGVRIDPTGTEVQNAVEWAIDAGYRHIDTAAIYNTEDQVGRAVNKKIADGVVKREDIFVTTKLWNTDHAKDAVLPALRKSLKTLNLDYVDLYLIHWPISSFANGSLSNVDYLETWQAMIEARDLGLTKSIGVSNFNQQMLDRLMSLSPVKPASLQVELNLNLQQPALLTYCRQHGIIVTGYTPFGSLFHSKATPNAPPPRTDEKALLDIAAKYNKTVPQINLRYLVELGVVPIPKSVTKSRIEQNIQVFDFQLTQQEKDLLKSYDRHYRTIDVKFWKDSPYYPFEK_CFFFWYKFFFFFFNF_KFFFKVIFFFFFGW</w:t>
      </w:r>
    </w:p>
    <w:p w:rsidR="008C2141" w:rsidRPr="00A14DCF" w:rsidRDefault="003D652A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3D652A">
        <w:rPr>
          <w:rFonts w:ascii="Times New Roman" w:hAnsi="Times New Roman"/>
          <w:b/>
          <w:sz w:val="18"/>
          <w:szCs w:val="18"/>
          <w:lang w:val="en-GB"/>
        </w:rPr>
        <w:t>α-</w:t>
      </w:r>
      <w:r w:rsidR="008C2141" w:rsidRPr="003D652A">
        <w:rPr>
          <w:rFonts w:ascii="Times New Roman" w:hAnsi="Times New Roman"/>
          <w:b/>
          <w:sz w:val="18"/>
          <w:szCs w:val="18"/>
          <w:lang w:val="en-GB"/>
        </w:rPr>
        <w:t>amylase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 xml:space="preserve"> 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167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79765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  <w:t>FFFFHSFTIERKTLDYFTR_NKHLPTLSITYNVLYYLCLSIINK_FIDE_DVTYRLKLHTGFLLFIITYLISRYIICLRSYLYLFLINTYANSSTILVFR_MLY_MVDMRVSSLFTFAAVIILVGAADTEWWRSAAIYQIYPRSFKDSNGDGIGDLNGITSKLGYLKQTGVDAIWLSPIFLSSMYDFGYDITDYRKIAPEYGTMEDFHKLLKDAKEIGIRVILDFVPNHTSNESEWFVKSAKREPGYENYFIWADGKPDPEQPGKTLPPNNWVSVFSHSAWEYNAVRGQYYLHQFAIAQPDLNYRDPRVQQEMKDVLRFWLDQGVSGFRVDAVNFMYEVDPQHFGGKYPDEPLSGGSNTDPNDYSYLDHIYSKNLNETYDVIYDWRDLLDEYTERDGEYKIMMTEVYADLHSILRYYGNDKRNGSVPFNFGFIEEISNRSTARDIKMVVDKWMTYMPNGKVANWVNGNHDQSRLASRLGVDRVDAMNMLALLLPGISLTYQGEELGMTDGYITWKDTKDPQACNTQDPVNYWKKSRDPSRTPYHWDSSAHAGFSSTAGNTWLPVAANYETVNLAAEQNVLRSHYKVSLMK_TKST_KSIFKNLHASF_SKNSKDEA_FQVLSTNMLEFRLYVRSKFAYISWNLFVNLYSQRSVLDIYINSTQWSSPQFLYSRKIIPYVIVICMVPNVSVQCAPA</w:t>
      </w:r>
    </w:p>
    <w:p w:rsidR="008C2141" w:rsidRPr="00A14DCF" w:rsidRDefault="003D652A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3D652A">
        <w:rPr>
          <w:rFonts w:ascii="Times New Roman" w:hAnsi="Times New Roman"/>
          <w:b/>
          <w:sz w:val="18"/>
          <w:szCs w:val="18"/>
          <w:lang w:val="en-GB"/>
        </w:rPr>
        <w:t>α-</w:t>
      </w:r>
      <w:proofErr w:type="spellStart"/>
      <w:r w:rsidR="008C2141" w:rsidRPr="003D652A">
        <w:rPr>
          <w:rFonts w:ascii="Times New Roman" w:hAnsi="Times New Roman"/>
          <w:b/>
          <w:sz w:val="18"/>
          <w:szCs w:val="18"/>
          <w:lang w:val="en-GB"/>
        </w:rPr>
        <w:t>trehalase</w:t>
      </w:r>
      <w:proofErr w:type="spellEnd"/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115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83156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  <w:t>ALYH_RSPQSYRAVRTRSILLLPITN_KQCRYDITTVDKFIEDIFFYYHKSVAVPES_SSLKNCGKYFKMKLIWLVLAATSAVLAADPPSCRKPIYCDSELLHYVQTARLFPDSKTFVDRQMKNNEKTILSAFEILLNTTNHKPTNEELSDFVNEHFEEGNELEIWTPCDFTTDPEFLKDIRDDSLRLFGKDINNIWPTLGRKVRKEVFRSPDQYSLIPITHGFIIPGGRFKEIYYWDTYWIIEGLLVSGMKETAKGMIENLLELLNDLGHIPNGSRWYYEQRSQPPLLTAMAKLYYNYTKDVQFIEKYISLFELELDYWLDTQIVTFEIDDKSYTMLRYYAPSTGPRPESYFEDFKNAQVFHSNDRQQDFYTDIKSAAESGWDFSSRWFISNSGDNDGNLTNIHTKHIIPVDLNAIYAGALQNVAHFHGLLGNPKRAAHWAYLAKQWRSNIEKVLWHEKDGVWYDYDMQHGKHRQYFYPSNVAPLWIGTVEDRFLRKHTPKIMNYLKVIGALKYPGGVPTSFNYTKEQWDFPNAWPPLVSVVVNALEALDTKESQNAALDVAQTWVRACHKGFQESHQMYEKYNAETPGQVGGEGEYTVQNGFGWSNGVVLEFLAKYGKVMTLVD__VGSVGWVENNDKFCRRVLDSLILICV_R_CCSXXXXXXXXXXXXXXXXXFHPLRG_NSFLMLTYRYVIK_NKLEQYSVINI_NICMYI_LYLTN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apolipoprotein D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00</w:t>
      </w:r>
      <w:r w:rsidR="008C6474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8C6474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56304</w:t>
      </w:r>
      <w:r w:rsidR="008C6474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NKMYRWPVSGFVLLALCGSVFTHTYHLGECPVVEPMPGFQMNGMLGVWYVIQKTSTASHCITYNFTRTNEPGKYELQQISQHFILGLTPLKHEYKYTGELTVPDPAVPARMKVRFPLSVAGSASYTIMATDYTTYAAVFTCQKLAFAHRRSATILSRTKELDRMYVDKMRSKLSSYGVDPYDLSIISQSECPHHPDGKPEGVNININPETFSSHNIGEAVRKTGGVIADGVEYVVETGKKVYHKVASSKEDLTEPPAGPDAVRTMDADAEWLP_TYQAANRSTTLANCVALSFRCCSSVSASIS_LP_ILKTIHDYL_VP_VTAFH_MHMKVYTVLTKWY_PKKINF_IFSVCLFVPPNLRNGWTDFNGTFTGR_LML_GVTQATFYLGILAESLKLTRVKPGAQLEVKK__RKYSYSLFKFSLYCSKFFKENLKTIRNKYILLIISMMYI_VHIYLLIT_NLLLHLY___T__FYGNFF__HRVLDALTATFL_PNLIRLQKHYLRTTRFGHG</w:t>
      </w:r>
    </w:p>
    <w:p w:rsidR="008C2141" w:rsidRPr="00A14DCF" w:rsidRDefault="003D652A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3D652A">
        <w:rPr>
          <w:rFonts w:ascii="Times New Roman" w:hAnsi="Times New Roman"/>
          <w:b/>
          <w:sz w:val="18"/>
          <w:szCs w:val="18"/>
          <w:lang w:val="en-GB"/>
        </w:rPr>
        <w:t xml:space="preserve">β </w:t>
      </w:r>
      <w:r w:rsidR="008C2141" w:rsidRPr="003D652A">
        <w:rPr>
          <w:rFonts w:ascii="Times New Roman" w:hAnsi="Times New Roman"/>
          <w:b/>
          <w:sz w:val="18"/>
          <w:szCs w:val="18"/>
          <w:lang w:val="en-GB"/>
        </w:rPr>
        <w:t>-glucosidase ZfBGD1</w:t>
      </w:r>
      <w:r w:rsidR="008C2141" w:rsidRPr="003D652A">
        <w:rPr>
          <w:rFonts w:ascii="Times New Roman" w:hAnsi="Times New Roman"/>
          <w:b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104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[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69394</w:t>
      </w:r>
      <w:r w:rsidR="009E5FC5">
        <w:rPr>
          <w:rFonts w:ascii="Times New Roman" w:hAnsi="Times New Roman"/>
          <w:sz w:val="18"/>
          <w:szCs w:val="18"/>
          <w:lang w:val="en-GB"/>
        </w:rPr>
        <w:t>]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  <w:t>QV@S@CAS@V@TMLYSRRVVQSKSVLIGFSFLCMLQGISLQDVHRGYSTYMFPEEFIFGVSTAAYQIEGAWNEGGKGENLWDTYLHKHPNFTEDGSNGDIAADSYHKYKADVQMIKDLGVKYYRMSISWPRILPYGTDNYINQEGVNYYRNVFDELLKANITPVVTLYHWDMPAILSDFGGFSNPVIVDYFEDYARVVFKLFGDVVKMWITINEPHMLCMGGYGLDMFAPALNSSGVGEYLCAHYTLLAHARVYHLYDEKFRPTQKGQIGITLDSFFPEPKNKSSEEDIEAAERYLQMHLGFYAHPIFSKNGDYPSMVRERIDKMSSHQGYSRSXXXXXXXXXXXXXXXXXXXXXXXXXXXXXXXXXXXXXXXXP@HRSKNKP@SKLA@ARSRLARCIPSWFPEVAQVDIEKIWKSRSNNNNRERTLRRRPTQGLRESVIFQRIFESVVTSKI@RRC@CPRILRVDSDGRF@MGLWLQGQIWFISRGF@KPRKNSNSQTISERLQKYRSDAAYPIRLYKGIDNQWNNGSF@GIFITLVNNIIMYVPEICTYLMLQVYILFVICNIIC@LVVLKKKKKPKKKKIFFFPKKI@KNFFFKKKKKKKKKKK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spellStart"/>
      <w:r w:rsidRPr="00A14DCF">
        <w:rPr>
          <w:rFonts w:ascii="Times New Roman" w:hAnsi="Times New Roman"/>
          <w:b/>
          <w:sz w:val="18"/>
          <w:szCs w:val="18"/>
          <w:lang w:val="en-GB"/>
        </w:rPr>
        <w:t>calcyphosine</w:t>
      </w:r>
      <w:proofErr w:type="spellEnd"/>
      <w:r w:rsidRPr="00A14DCF">
        <w:rPr>
          <w:rFonts w:ascii="Times New Roman" w:hAnsi="Times New Roman"/>
          <w:b/>
          <w:sz w:val="18"/>
          <w:szCs w:val="18"/>
          <w:lang w:val="en-GB"/>
        </w:rPr>
        <w:t>-lik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49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25855</w:t>
      </w:r>
      <w:r w:rsidR="009E5FC5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KLRLLCLSRGAAGVLGLGRVFRRMDDDGSKQLNKEEFVNGIKETGLEFSSEEAEQLFDKFDTNKDGSISIDEFIRQIRPPMSDSRRAIVELVFKKFDKTGDGIVSVEDIRDVYSVKSHPRYMSGEETAETVLNKFLANFESEGIVDGKVTLEEFMNYYSGISVSIDNDCYFDLMMRQAYKL_TSDNNFIH_HRY_CNTKTPKGG_SCNDSLAYYVFCTFFDLINFSTC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chemosensory prote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07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1248</w:t>
      </w:r>
      <w:r w:rsidR="009E5FC5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GGTIHVGIGKDYTQLVSKKNWKLFMCTVTCVFQLIKRQCAISPMSVANL_SSCRTVNIAIVKMKSFVLFGIVALAACAIAEELYTDKFDNTDVQEILSNKRLLVSYIKCALDQGPCTPEGKELRDKIEDALKTHCAKCTEKQKKRIKEVIYHLIHNEKSYWEELVAKYDPERKFSHEYEKELQELSAK_NSRLSNGFHLYF_NTKKYLLNLLIYSYLFSIYNIKKSY</w:t>
      </w:r>
      <w:r w:rsidRPr="00A14DCF">
        <w:rPr>
          <w:rFonts w:ascii="Times New Roman" w:hAnsi="Times New Roman"/>
          <w:sz w:val="18"/>
          <w:szCs w:val="18"/>
          <w:lang w:val="en-GB"/>
        </w:rPr>
        <w:lastRenderedPageBreak/>
        <w:t>YVFKKSLFILLKSTSCVRYL_TLPFLVNKMIAFGSFYLTQMRDIKSIQNEQ_LKY_VVI_IAS_KLLCFYLLRIKDKGPSVW_AVYGITAIFPQPYISNLTLTQDISEA_YYKENRLEFSMFVC_NYLTDF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spellStart"/>
      <w:r w:rsidRPr="00A14DCF">
        <w:rPr>
          <w:rFonts w:ascii="Times New Roman" w:hAnsi="Times New Roman"/>
          <w:b/>
          <w:sz w:val="18"/>
          <w:szCs w:val="18"/>
          <w:lang w:val="en-GB"/>
        </w:rPr>
        <w:t>chitinase</w:t>
      </w:r>
      <w:proofErr w:type="spellEnd"/>
      <w:r w:rsidRPr="00A14DCF">
        <w:rPr>
          <w:rFonts w:ascii="Times New Roman" w:hAnsi="Times New Roman"/>
          <w:b/>
          <w:sz w:val="18"/>
          <w:szCs w:val="18"/>
          <w:lang w:val="en-GB"/>
        </w:rPr>
        <w:t>-lik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80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4228</w:t>
      </w:r>
      <w:r w:rsidR="009E5FC5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RCRQTSFTVQSTQWTHVCNEDPGNLCFAGGRRRCRPAHTRQSPLLL_QQKLREGIPSAHAAK_LGPSAVVLHSPLVRVRRHPTRHLQDGAPQREPGRGPRPPELQDHHQLQVQIPXXXXXXXXXXXXXXXXXXXXXXXXXXXXXXXXXLGAEQHGFDGIDLAWQFPRVKPKKIRSTLSSLWHGFKKTFGTTPVDDKETEHREGFTALVRELRAAMNLKPNWQLAVTVLPNVNASIYFDVPSIINLVDIVNLDAFDYYTPERNPKEADYTAPTYTPQNRHERQNIDAAVSYWLSAGAPSTKLVLGIPTYARTWKLDSDSEISGVPPIHTDGAGEAGXXXXXXXXXXXXXXXXXXXXXXXXXXXXXXXXXXWSLGELRRPGHGWTKSRICQI_EPWWSCHRRSFHGRFPWSLHW_QVPDSSRCQIPSVNLRYYRYECEHSTK_RMSFSCIYII_IS_HLYHVQDLQILSIKYDCIIFIIMLRIQHKINYIEPRFN_SSDLRTVEFLAICFSAYYVKKKYYFYTSQFIVTCLGKYNVNKYLH_IFLFYINKTTKICCPK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FA6EA5">
        <w:rPr>
          <w:rFonts w:ascii="Times New Roman" w:hAnsi="Times New Roman"/>
          <w:sz w:val="18"/>
          <w:szCs w:val="18"/>
          <w:lang w:val="en-GB"/>
        </w:rPr>
        <w:t>C-type lectin</w:t>
      </w:r>
      <w:r w:rsidRPr="00FA6EA5">
        <w:rPr>
          <w:rFonts w:ascii="Times New Roman" w:hAnsi="Times New Roman"/>
          <w:sz w:val="18"/>
          <w:szCs w:val="18"/>
          <w:lang w:val="en-GB"/>
        </w:rPr>
        <w:tab/>
      </w:r>
      <w:r w:rsidR="00FA6EA5" w:rsidRPr="00FA6EA5">
        <w:rPr>
          <w:rFonts w:ascii="Times New Roman" w:hAnsi="Times New Roman"/>
          <w:sz w:val="18"/>
          <w:szCs w:val="18"/>
          <w:lang w:val="en-GB"/>
        </w:rPr>
        <w:tab/>
      </w:r>
      <w:r w:rsidR="00FA6EA5" w:rsidRPr="00FA6EA5">
        <w:rPr>
          <w:rFonts w:ascii="Times New Roman" w:hAnsi="Times New Roman"/>
          <w:sz w:val="18"/>
          <w:szCs w:val="18"/>
          <w:lang w:val="en-GB"/>
        </w:rPr>
        <w:tab/>
      </w:r>
      <w:r w:rsidR="00FA6EA5" w:rsidRPr="00FA6EA5">
        <w:rPr>
          <w:rFonts w:ascii="Times New Roman" w:hAnsi="Times New Roman"/>
          <w:sz w:val="18"/>
          <w:szCs w:val="18"/>
          <w:lang w:val="en-GB"/>
        </w:rPr>
        <w:tab/>
      </w:r>
      <w:r w:rsidR="00FA6EA5" w:rsidRPr="00FA6EA5">
        <w:rPr>
          <w:rFonts w:ascii="Times New Roman" w:hAnsi="Times New Roman"/>
          <w:sz w:val="18"/>
          <w:szCs w:val="18"/>
          <w:lang w:val="en-GB"/>
        </w:rPr>
        <w:tab/>
      </w:r>
      <w:r w:rsidR="009E5FC5" w:rsidRPr="00FA6EA5">
        <w:rPr>
          <w:rFonts w:ascii="Times New Roman" w:hAnsi="Times New Roman"/>
          <w:sz w:val="18"/>
          <w:szCs w:val="18"/>
          <w:lang w:val="en-GB"/>
        </w:rPr>
        <w:t>(</w:t>
      </w:r>
      <w:r w:rsidRPr="00FA6EA5">
        <w:rPr>
          <w:rFonts w:ascii="Times New Roman" w:hAnsi="Times New Roman"/>
          <w:sz w:val="18"/>
          <w:szCs w:val="18"/>
          <w:lang w:val="en-GB"/>
        </w:rPr>
        <w:t>166</w:t>
      </w:r>
      <w:r w:rsidR="009E5FC5" w:rsidRPr="00FA6EA5">
        <w:rPr>
          <w:rFonts w:ascii="Times New Roman" w:hAnsi="Times New Roman"/>
          <w:sz w:val="18"/>
          <w:szCs w:val="18"/>
          <w:lang w:val="en-GB"/>
        </w:rPr>
        <w:t>)</w:t>
      </w:r>
      <w:r w:rsidRPr="00FA6EA5">
        <w:rPr>
          <w:rFonts w:ascii="Times New Roman" w:hAnsi="Times New Roman"/>
          <w:sz w:val="18"/>
          <w:szCs w:val="18"/>
          <w:lang w:val="en-GB"/>
        </w:rPr>
        <w:tab/>
      </w:r>
      <w:r w:rsidR="009E5FC5" w:rsidRPr="00FA6EA5">
        <w:rPr>
          <w:rFonts w:ascii="Times New Roman" w:hAnsi="Times New Roman"/>
          <w:sz w:val="18"/>
          <w:szCs w:val="18"/>
          <w:lang w:val="en-GB"/>
        </w:rPr>
        <w:t>[</w:t>
      </w:r>
      <w:r w:rsidRPr="00FA6EA5">
        <w:rPr>
          <w:rFonts w:ascii="Times New Roman" w:hAnsi="Times New Roman"/>
          <w:sz w:val="18"/>
          <w:szCs w:val="18"/>
          <w:lang w:val="en-GB"/>
        </w:rPr>
        <w:t>11927</w:t>
      </w:r>
      <w:r w:rsidR="009E5FC5" w:rsidRPr="00FA6EA5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AREFRCDYTYYDVADGWLKFHEIPANWYEARLRCHLEGGTLASPVKGIREAMLTLLAAKKVDAPCQLYTGIHSFFSKGDYASIEGVPLRRIPHQWAVGEPDNY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C-type lect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06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6538</w:t>
      </w:r>
      <w:r w:rsidR="009E5FC5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WIVGGGRGMRRCYKGGSRASRAQ_VRVSRVARAHPLKCLLHARTSPQTHE_HSKKRDKMQFALATCACLLVATLGPVAAQRITTIQLDGVQYFISRMNPYSPELNYFLAYQYCRSLGLQLASFETKEKADSITTYLINAGYNKYDFWTSGNNLGTDMYLWMSTGLPFNATFNYMRRIAIDAATQHNDDSMDPLDMPQGSTAPQRTARHGTEHVMTNGCVALKAPGFHWEPQHCGEIKDFICEQTRCYFYNYGSIPVSSAQGXXXXXXXXXXXXXXXXXXXXXXXXXXXXXXXXXXXXXXXXXXXSPHIKTGAVLKAPPQIDSHYSRAADAHAHDHEEETKEEATQGPYEDDGMVGDDPNAYLAHEAREAPIADDNAPSTSEPDATEHSVHASGMLAPPSY_RPTDVIKFSLNMTTKYFTRDNSFHSL_KQLEKIAFFRDKNYLHTLQF_GRRPIFCTTFYSILN_YFS__NKYT_CE_FKVFRGNVVRKRRCWRLVYDNLPPLSYSMLQEKQR_VSKFMYSMIDLWWYAEKQRNMVI__I_IGCDT_IWDISFCN_NSSLR_YL_YVSIISSNVK_EMTRQ_FTEILKK_NSFFL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C-type lect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9E5FC5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48</w:t>
      </w:r>
      <w:r w:rsidR="009E5FC5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3D7217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1397</w:t>
      </w:r>
      <w:r w:rsidR="003D7217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QQCLCDFVCPAVIFIHQIKMRTWLVVACAAALSALSAAQQAGRFLSLPVPEKCANRPKEFFYRGHNYFYSGHVPAHANKKVDWLDARNICREYCMDLISMETQEENNLIFKLIQQNDVPYIWTSGRLCDFKGCESRRDLEPKNVFGWFWSANREKMSPTTQIPNGWGYNPWSQTGHKKQRQPDNAEYDINGTVESCMSVLNNVYNDGIAWHDVACYHEKPFVCEDSEELLNYVASTNRGLRL_FKLTLSITYDPGIIHGWSVNI_ELTPFVNSLDFNEMVTMPLC_SRLRSIHDEYLPGYTLGTVSXXXXXXXXXXXXXXXXXXYLIYLNNRIVYHYVLSMFSTYLIIAYNFII_FIYNNVGEYIPSYSEFLNLIYLWN_RAILTTQCAGSNKHLGRWRNVQASTPSLLDFRLIDSIHSIRDDSKLILLCKMRLRLITVYCSLLNFKTHNKNMKTLAVLAIFYLMSYE_LI_FPLFY_ICMYIFFAVLL_FM_VVI_NKLLSYKRYYLDLFTQWMNLNLYIK_KNCKC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 xml:space="preserve">cuticular protein </w:t>
      </w:r>
      <w:proofErr w:type="spellStart"/>
      <w:r w:rsidRPr="00A14DCF">
        <w:rPr>
          <w:rFonts w:ascii="Times New Roman" w:hAnsi="Times New Roman"/>
          <w:b/>
          <w:sz w:val="18"/>
          <w:szCs w:val="18"/>
          <w:lang w:val="en-GB"/>
        </w:rPr>
        <w:t>tweedle</w:t>
      </w:r>
      <w:proofErr w:type="spellEnd"/>
      <w:r w:rsidRPr="00A14DCF">
        <w:rPr>
          <w:rFonts w:ascii="Times New Roman" w:hAnsi="Times New Roman"/>
          <w:b/>
          <w:sz w:val="18"/>
          <w:szCs w:val="18"/>
          <w:lang w:val="en-GB"/>
        </w:rPr>
        <w:t xml:space="preserve"> motif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3D7217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89</w:t>
      </w:r>
      <w:r w:rsidR="003D7217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3D7217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6712</w:t>
      </w:r>
      <w:r w:rsidR="003D7217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VRNWSEAPASYLQTYKRERQSKVATLDVKCVSVNVGAFIASP_ELXXXXXXXXXXXXXXXXXXXXXXXXXXXXXXXXXXXXXXXXFNGYLSNDNLLHTAYPTFSSSLSSGYNLGGNSEFNSGYLSGLSETKKYYPISGINPYLTSTKTYFSGSQPSLTYASGTDFGYKSQDQYKISTSNQQTQSTTHQQEYYDIFHKGPPQVYKHVYLHAAPEEPEAPKTRHSIVLPPKQKHYNVIFIKAPTPPAGGSHVLPVQQESEEKTIVYVLTKNPDTVHDVVVPKFTQKPPVKPEVYFVKYDNKEGAHTVIDNIVHDYKGQDYVTLNGQPLASDTGYESISDTTSGLNNFVTTNAAGSINLPETLGSFESTGGSKFTLTSGPGALETVDNSNTDTAYTISSQSSSLTDKDVSLGTNYESSTSTIISSTEAPLI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cysteine prote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3D7217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332</w:t>
      </w:r>
      <w:r w:rsidR="003D7217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3D7217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109902</w:t>
      </w:r>
      <w:r w:rsidR="003D7217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GAGRGAGGAGGRQLICRRGKIRRRLELLACLRREP_HTPRHSMKRATLLLVCCTLGAAWGSQAPLDPVAEAQPNETRERYRRAADHWLQILSEYAHKYSGEQHVDRPQGFPSPFPVDLPIAGHDGKTVETLPLLVLPLPVPVFQPAAPATECIQTKKEEESTEKKDSHYITTVTIPKPEPELITPVRIDETPSKSDSSEFVTPIKINPTTGPSPSDAYSPPKSDSYYINTVSIPKPELELLTPIKINPTTGPPLTTYTPSKSKFTTPNLPPKTQYTLSPSTYTTYKPQYTTSKPQYKPIKAQYASSTLNFSSKPQYPSPALINQQLVSKYPPATTFEKPSPYPLPTTQYPASAPQTPEGVSQYVETASRFSETASKQPAQQYTESTQQYPKPTQQYPQPAQQHNEPTQQYPQPAQQYPEPIQQYPQPAQKYPEPAQQYPQPAQEYVELTQQNLEPAQQYVELTQQNLEPAQPYSEPAQQYPEPTQQYLEQSQYLESAPQQQESTQRYPSPVQQFSEPAQQYPKPAQQYSEPAQQYPAPISQYNKPTQQYPESAPQYQQSSLEFQAPIVTETYEGYSTYSLVEMYRQQSPAAPELPAVVLSEAGLRPQPAATPARPSPFGSTPRPGQYVPTNPFGSLSYNRNPPLPRFDRPMQLRAELSVPQAGYTEPYTLWWSPTNKAARVDFHGGATSTFLIILPNRSVQRIVVRLDRSGDAGDVRRCGMTPPQTLPFAELEALQRYPPALPDLKLFSFAGYTTTDGGRTERWQYETSGKAGELGAARGEKLTFHHELQLTRAADGVSALPQLYTVTVDSSVLGARFHSYSHRYSEVRYQPLAADLFRVDLNATCDALESLDPAQPQHAARLDPLREFTRPARDPRYDALFDRFKNEFNRKYADDTEEAVRKALLIQKIQYITSGNREGATFEMGVNFLSDRLDAELQVLLGAVPEPEGIPAEPFPVASSQLGQLAARLPDEFDWRPLGA</w:t>
      </w:r>
    </w:p>
    <w:p w:rsidR="008C2141" w:rsidRPr="00A14DCF" w:rsidRDefault="0064000E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64000E">
        <w:rPr>
          <w:rFonts w:ascii="Times New Roman" w:hAnsi="Times New Roman"/>
          <w:b/>
          <w:sz w:val="18"/>
          <w:szCs w:val="18"/>
          <w:lang w:val="en-GB"/>
        </w:rPr>
        <w:t>γ-</w:t>
      </w:r>
      <w:r w:rsidR="008C2141" w:rsidRPr="00A14DCF">
        <w:rPr>
          <w:rFonts w:ascii="Times New Roman" w:hAnsi="Times New Roman"/>
          <w:b/>
          <w:sz w:val="18"/>
          <w:szCs w:val="18"/>
          <w:lang w:val="en-GB"/>
        </w:rPr>
        <w:t>interferon inducible lysosomal thiol reductase</w:t>
      </w:r>
      <w:r>
        <w:rPr>
          <w:rFonts w:ascii="Times New Roman" w:hAnsi="Times New Roman"/>
          <w:sz w:val="18"/>
          <w:szCs w:val="18"/>
          <w:lang w:val="en-GB"/>
        </w:rPr>
        <w:tab/>
      </w:r>
      <w:r w:rsidR="00CE4389">
        <w:rPr>
          <w:rFonts w:ascii="Times New Roman" w:hAnsi="Times New Roman"/>
          <w:sz w:val="18"/>
          <w:szCs w:val="18"/>
          <w:lang w:val="en-GB"/>
        </w:rPr>
        <w:t>(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102</w:t>
      </w:r>
      <w:r w:rsidR="00CE4389">
        <w:rPr>
          <w:rFonts w:ascii="Times New Roman" w:hAnsi="Times New Roman"/>
          <w:sz w:val="18"/>
          <w:szCs w:val="18"/>
          <w:lang w:val="en-GB"/>
        </w:rPr>
        <w:t>)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</w:r>
      <w:r w:rsidR="00CE4389">
        <w:rPr>
          <w:rFonts w:ascii="Times New Roman" w:hAnsi="Times New Roman"/>
          <w:sz w:val="18"/>
          <w:szCs w:val="18"/>
          <w:lang w:val="en-GB"/>
        </w:rPr>
        <w:t>[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>36485</w:t>
      </w:r>
      <w:r w:rsidR="00CE4389">
        <w:rPr>
          <w:rFonts w:ascii="Times New Roman" w:hAnsi="Times New Roman"/>
          <w:sz w:val="18"/>
          <w:szCs w:val="18"/>
          <w:lang w:val="en-GB"/>
        </w:rPr>
        <w:t>]</w:t>
      </w:r>
      <w:r w:rsidR="008C2141" w:rsidRPr="00A14DCF">
        <w:rPr>
          <w:rFonts w:ascii="Times New Roman" w:hAnsi="Times New Roman"/>
          <w:sz w:val="18"/>
          <w:szCs w:val="18"/>
          <w:lang w:val="en-GB"/>
        </w:rPr>
        <w:tab/>
        <w:t>_ILYNRALTQTSICQSGLQ_SHTIYYMSINLAYIKFLV_YIRKMKGFQFSFVLCTILFGVVIASPRDTVADEVEFQNFTEINENLSPERKEETRKDVVKIQMYYESLCPTSRRFYANVLTEIVQKFGERVEIITYPYAEAETYESAGHYEFKCQHGPLECYGNKLHACAIDELKNMTATVLLTGCMMDRRLQRKGSNDLSADNCGKMLNIDSEPIKDCAKNDRGSNLLKYYGDETKKITLETIPYILINGVVNDRHNFIHDVCTEFENPPAACTEYL_WK_I_L_FVLYFHFYTF_IYLKKFLNYYLKKKKK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haemolymph juvenile hormone binding prote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19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35837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AIMYSDLVVSTRINMFALKLIFCVTVCVIGSRASQLPDFIKPCSRSLPKKELTNCITTQSRAAQSYFAKGMPQYDMPSLDPLHLNEAVRVEAGTFTIKTTNAVLKGLGNVLIKEVEWDLEKLKGHLILFGNMTMVGDYEVDGRILLVPLQGTGKLTVHMYNTEIKINFKLRTNKGKDDVDHREAFDIKATQNFGSAKFRLTNLLGGGVIGENINALLNENYRDIIEEVGPAFVKTIATKVNEIVNTFYSHIPVDELLE__TKKNPYKKS_L_NKIALLINMYNTLYRIW_KKLLSMFTDIFL_KVVNKNLCCVTN_LFYCL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64000E">
        <w:rPr>
          <w:rFonts w:ascii="Times New Roman" w:hAnsi="Times New Roman"/>
          <w:b/>
          <w:sz w:val="18"/>
          <w:szCs w:val="18"/>
          <w:lang w:val="en-GB"/>
        </w:rPr>
        <w:t>inter-</w:t>
      </w:r>
      <w:r w:rsidR="0064000E" w:rsidRPr="0064000E">
        <w:rPr>
          <w:rFonts w:ascii="Times New Roman" w:hAnsi="Times New Roman"/>
          <w:b/>
          <w:sz w:val="18"/>
          <w:szCs w:val="18"/>
          <w:lang w:val="en-GB"/>
        </w:rPr>
        <w:t>α</w:t>
      </w:r>
      <w:r w:rsidRPr="0064000E">
        <w:rPr>
          <w:rFonts w:ascii="Times New Roman" w:hAnsi="Times New Roman"/>
          <w:b/>
          <w:sz w:val="18"/>
          <w:szCs w:val="18"/>
          <w:lang w:val="en-GB"/>
        </w:rPr>
        <w:t>-trypsin inhibitor</w:t>
      </w:r>
      <w:r w:rsidRPr="00A14DCF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1C7446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981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114272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EST_VPYPEVSSAPLSAAKR_R_LVRDQRPIQVSPRLTTAAHV_TSFTTRKSQRSPSLRCTLYVERARAPPAI</w:t>
      </w:r>
      <w:r w:rsidRPr="00A14DCF">
        <w:rPr>
          <w:rFonts w:ascii="Times New Roman" w:hAnsi="Times New Roman"/>
          <w:sz w:val="18"/>
          <w:szCs w:val="18"/>
          <w:lang w:val="en-GB"/>
        </w:rPr>
        <w:lastRenderedPageBreak/>
        <w:t>GAIISLSINKPLTKNNNGEEMXXXXXXXXXXXXXXXATEDGNFVVTQSDATSSTVASSSDVTTEEPPSPIKITEMDVLSEVNMRYSHTSVTTRVRNPAKRAQEATFRVLLPETAFISGFSMTIDGKTYTAYVKEKEEAKNIYNQAVSQGVAAAHVAAKARDSNHFTMSMNIEPSSTVFFNLTYEELLVRRNGVYNHAINLHPGAIVPKLTVTVHIKEDQKLTVLRVPEVRTGNEIDATDSDPQNSRAIIEKAAEAREATIKFTPDLEEQKRLMEIYAQKTKESQLQSHLHRWYDDDQEQEPVEGVLGQFVVQYDVDRPKNGEILVNDGYFVHFFVPTDLPPLNKHVVFVLDTSGSMMDRKIIQLREAMQTILSELNRGDYFSIVEFASSVKVHDLKEADVTDDDRRHNYLYYESQSDTTLVPPFQATPENIAKAKIIVGRLNASGGTNIASALDTAVELIQKGIGWTQPATSNETKVEENTETVASNDSPKDVTVKPQEVETSLASKDGAIKLEPIIIFLTDGDPTVGETDPKRIITHLSEKNYGENKATIFSLAFGEDADRKFLRKLSLRNEGFMRHIYEAADAALQLRAFYRQVSSPLLSHVKFVYSPDQVKEDSVTKTKFRAIYAGGEAVIAGRIGDDVTEISPEVLGFCGVDDGLTRKKYEVRSKVPVTRVKKDYLPLERLWAYLTIKQLLDERDAAEIADRPKEENGPETKALNLALKYEFVTPLTSLVVVKPNATKAVNAESVDNKDSGTPILPMSFYNSAAQSAPAPASFGLPGVPGQAAHAYMPISLXXXXXXXXXXXXXXXXXXXXXXXNIIHNHTFNPDDLQALFDHRRTKSPSNVQLARFHVGEGATQCQR_RTGPASQFQRHRTDTLEAL_RD_YSVGA_VTVGRRGVPEGNGRRAGHVRVPRALRRRHTHHR_TLQQHVLPRQQ_VRRSMLSEDDLNFRSCSISIK_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juvenile hormone binding prote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83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33622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_SNVYKVFRLTSVRSFKKT_F_NSIMIRLLLFKMLFIAQLSIMHAAVPPVQKCSLSDSECIKSSAQAFVPLISGGIPELGIEPLDVMKVDKIKIDLAGLNLAVKDIDAKGLKKSVIESIKLDMAKKHLRVVLHTDMTVKGKYKASGMLLILPISGDGDLTIKLKGIQLDMTFPYDVIKNENGKDVIDLKSVTFKHDVKGGVHFDLTNLFNGNKELSTAMLTFMNENWPALSQEFGGPMLQKPVHKIFEAIKIYLQSQPLEETTV_GLIIHTLMYS_LPYGYFVHKLTSFVIKLKFRWQQK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lip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00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5474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ILGHCIIGKLKLVKMTVLLSFLLLYLSLSRALTTERRSVVADASSKVTDTTLGLAGSLGKGIQKEIAAVKQPIEETLVYIGSSQCSHVKKILGVAYEQIEGEKEPDLNQLTLEYSDRSVRVIYNITAAAHDITQAREFDPERKLFIFVHGFTDDPTQSGFRNISEALMASGEYQVLALDGSSLIYWLYLRATTYVRFMGEKLGETLAAMVSRGVNPANIHIIGHSLGAHISGFTGKTFANLTGKRVSRISGLDPAGPCFSHVDPELRLKSTDADFVDVIHTDGGVYGLKDPIGHVDFYPNSGSEQPNCFYQTCSHSRAWLYYAESVVNPNAFPARRCRSWEDFKKGRCESNISYMGYPCQPTTRGQYFLQTGPESPFGLGRKGLTFQNNEGIIKNIASTIFGR_CFFF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 xml:space="preserve">metalloprotease </w:t>
      </w:r>
      <w:r w:rsidR="00CE4389">
        <w:rPr>
          <w:rFonts w:ascii="Times New Roman" w:hAnsi="Times New Roman"/>
          <w:b/>
          <w:sz w:val="18"/>
          <w:szCs w:val="18"/>
          <w:lang w:val="en-GB"/>
        </w:rPr>
        <w:tab/>
      </w:r>
      <w:r w:rsidR="00FA6EA5">
        <w:rPr>
          <w:rFonts w:ascii="Times New Roman" w:hAnsi="Times New Roman"/>
          <w:b/>
          <w:sz w:val="18"/>
          <w:szCs w:val="18"/>
          <w:lang w:val="en-GB"/>
        </w:rPr>
        <w:tab/>
      </w:r>
      <w:r w:rsidR="00FA6EA5">
        <w:rPr>
          <w:rFonts w:ascii="Times New Roman" w:hAnsi="Times New Roman"/>
          <w:b/>
          <w:sz w:val="18"/>
          <w:szCs w:val="18"/>
          <w:lang w:val="en-GB"/>
        </w:rPr>
        <w:tab/>
      </w:r>
      <w:r w:rsidR="00FA6EA5">
        <w:rPr>
          <w:rFonts w:ascii="Times New Roman" w:hAnsi="Times New Roman"/>
          <w:b/>
          <w:sz w:val="18"/>
          <w:szCs w:val="18"/>
          <w:lang w:val="en-GB"/>
        </w:rPr>
        <w:tab/>
      </w:r>
      <w:r w:rsidR="002E5A48" w:rsidRP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90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9576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AEWAYTSNITKQNEENKIKVQLELSKQEKQSWEETKMYKWQDFQDFTLRRMFKKYSLLGASALPDDKYKLLIQSVSGMESNYATSKICAYKNATKCDLALEPEITEIFAKSQDPEELKHTWVEWHRLAGARARDNFTQYVQLDNEAAKLNNFKDVAEWWQSEYEVSDFEEQLAKLWEDVKPLYQQLHAYVRKRLRDRYGDHVVSARGPIPAHLLGNMWAQTWNNIESFTRPYPDKVEIDVTQAMLDKKFTPLIMFQKADEFFRSLNLTAMPELFWNNSIIEKPTDRDIVCHASAWDFYNGNDFRIKXXXXXXXXXXXXXXXXXXXXXXXXXXXXXXXXXXXPGFHEAVGDTIALSVSSPKHLRRVGLINGEVEDEQTEINQLYKMGIDKIVFLPFAYTLDLFRYGVFRGTTPPEDYNXXXXXXXXXXXXXXXXXXXXXXMYQLMWSTQGTTCLSSFSSNSTELCANWRESTCLKTPTRNWSIVISTRALLQETL@RAC@KWVRPDPGRMRWRLSRASVR@RPTASWNISSLFTNGWSLRINAPESLLDGSLVKCSIVRQNRKLHWMLKKRQRLNKQQLRSPNRRRRMRRDESK@YLIKKF@NYYYYITLLFIRQASV@FLIHIFLINDT@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metalloprote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39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139213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ASIQ_NQVSSPRLRSYQ_LAETPRSWWSGSRDSQHSSQHGAPSLAPLLGACLSFATPAPNTAPDACHPRKFRYNNIPTPASMSGDAEYMTTNYNMRNNVKLSFWGQRTKLEKRLILVAGVTGVLAIAFLSAFIASLVLRPVTTISDMPQTSELRLSSPAPPAIISKGDINLKICNSPGCIHTASKLLLNMDDDVDPCDNFYDFACGSFLKNTRIPDDKTSINTFSIITDQLQEQIRALLDEPITPEEPKPFVLAKKLYQACMNRTAIEARGVQPLLDMLRRLGGWPVLDGDHWDEKSFAWEQSVYKFRAAGYSVDYFIDFSISVDVKNSTKRIIDLDQASLGLSREYLNRGINDKLVQAYYEYMVDIAVLLGAERNRAKADLYESLQFEIKLANISLPLEKRRNATSLYNPMTISQLQEKFPKIPWLDYINQLLAPHVKVTPDEVTIVNVPKYIEDLEMLLEKTPKRVLANYVMWRVAGASVSYLTDDLRRRQLAYVTALSGKTERESRWKECADTTSVSMSIAVGALYIRKYFDEDSKANALEMVNDIRQQFRNTLTKVDWMDEATRSAALEKADAMSAHIAYPSEMLDNEKLTEFYNGLEMSSDQLMESVLNLTLFGTEYLFKKLRDPVNKTDWVTHGRPAVVNAYYSSIENSIQFPAGILQGAFFSAERPAYMNYGAIGFVIGHEITHGFDDQGRQFDKNGNLVDWWQEITKQKYLEKAKCIIDQYSNYTVKEVGMKLNGVNTQGENIADNGGIKEAYYAYEAWTNRHGEEYRLPGLEKYSPRQLFWLSAANTWCAVYRNEAIKLRITTGFHSPGRFRVIGPLSNMEEFANDFKCPAGAEMNPTKKCKVW_Y_VPATTQAHVTGWYIHYHDVKGPAESQNELTYYLK_NNYL_KVT_QQTLLLV_WSVTEEAKYRNASVVPLQYRCRSRCLRGTFYCTVTEVRHLVGRLVRECVV_MLTASLGS_LLVCK___IIIVSNSESLKM_YLHMARSLYRYYLNFFLLD_AQIILT_YIRVKQEPVFFLLSKSLFLIKIV_LFIFYYLQSDLYVMLDKNFNGN__NYFFIINCGQHN_CTYLIKILFIS_L___VYMYLMILELLELIVLLPTGFQDPIGLMIFMIDFMIY_FYILLLYKRRYFSIVLHDYRSS_IRSLVYNFEQR_SLNGRRDS_SCSDSVSNIAVYCIESHSMEFETSSDILVLLVYLSN_VYIFGYDRIVVNH_NTNIINFYV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odorant binding prote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FA6EA5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736</w:t>
      </w:r>
      <w:r w:rsidR="002E5A4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E5A4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55721</w:t>
      </w:r>
      <w:r w:rsidR="002E5A4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D_DITYAVPIRSRSE_SIFFLLEESVREPLYKMTKLIVFLVNLFVIFHLSLGALPIIPPFTKCVLTDSECVKASCKQVVPLFFRGSPELNITRYAPLKLKLMDLCTPTLNLVLSDVTLSGLETSQIVSLEPTSDGGMLGKLVCDLKIEGKYEMDGSFMSVPVDSEGNLKLVLNQLFLTGIVKLEEVIQEDKKPHWRFGKHKHHVELLGVPEVEFESVFDGIPRIESPLCELVSKNPKMVAQEMIELIMKFVYEIMIADVNKFFAYLPVQDLIVQ_H_NIK_LFKLKNKCF_IIVNIQTEKNFKKRFHYSVTLLLSLPFNF__TLNIFNVSTRILLFLTDFQKRRRFSIRLRFVCYAITYSKTAGSIWIFFERFH_HEVRI_RWDLGKVERTLQILWAHL_RFGYFL__IVHLISKVKTIDGHWNY_IISTCYPQIPAGTPK_VLMKPSTTYIWQNQFSMPERNWF_AIRPTFLLYFIL_LDNNKEYLI_KK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odorant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binding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in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 xml:space="preserve"> 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465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62912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LYEV@LYSVGTLLLGY@CLTLTFKIII@NQF@ENVELHVCGSFRCCRFADQC@PSATTDNEMQSRRRGLFERERNKE@GVVQRWST@IQRDANGPCCLLAHRCQLSKLEAHIDRXXXXXXXXXXXXXXXXXXXXXXXXXXXXXADGQYEMDGHLLVLPIQGKGKIHAKIKKIDIDGEANMVEYTAKDGKKHWKITTWTHSFELKDKAEVKFDHLFNGNDGALTKAVRELVRDNPNDVVNEIAPNVVEAMIGRLAENVSRFFKAFTIEQLALD@PLKFLYRDVIY@ISAFILFGLGNLCMYSA@VSLXXXXXXXXXXXXXXXXXXXXXXXXXXXXXXXXXXXXXXXXXXXXXX@HVE@@CYCM@</w:t>
      </w:r>
      <w:r w:rsidRPr="008C2141">
        <w:rPr>
          <w:rFonts w:ascii="Times New Roman" w:hAnsi="Times New Roman"/>
          <w:sz w:val="18"/>
          <w:szCs w:val="18"/>
          <w:lang w:val="de-DE"/>
        </w:rPr>
        <w:lastRenderedPageBreak/>
        <w:t>@YLGVKY@TISIHL@FVIFISFLLCTAI@DSLRLNKYRTIMES@QYQNLKN@KKISTFFIID@FLP@KIQ@SL@LHFINYIIWSLKCHR@QNTARWYHNKQ@KNNYFSSSHEVGAYKNVNAFMNI@NIWLS@TSVYLETKGMQ@L@TVELKRRII@FNSKFNQITQFFIIIISRRFRVNSCCCIGRG@CKSA@LALDKTAYVTNPSGR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ommochrome-binding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protein-like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60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38698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RFLSVSNHQSIFVSQSGRFYAVVITTTMKLLLFISCLVISQATVIRKPDQRECTGLPINEALYDKEILKEGLERPYLLAVDRSNDILYFSYSLSTNDDQFKSAHIDLKTKQFENIDSIVNGFAQTVDQKNHEVYIGSSDGIYKYDYLKRSSVYLAEKGKDIWNVYFNGILYFSEFPSEFMYTYQDGRVSRFKELEDTKADHMVIDNDGDIIFSNATGLFTQKMGTKDAVYFPLSEYVRGLTTDINGVPYVVRYNGISIVDKASHTLKKVLDLEDPFGVTFDANNNMIYSERKILIRLKPNKNNNCA__VITHSIRYVYLNLLYVFFINK_VYFYGE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eptidyl-prolyl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cis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-trans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somer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6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1560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GTLDDGTKFDSSYDRDQPFTFALGNGQVIKGWDQGLLDMCVGEKRKLTIPSSLGYGERGAGNVIPPHATLHFEVELINIGDSPPTTNVFKEIDADKDQQLSREEV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eptidyl-prolyl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cis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-trans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somer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21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36884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WSQVELLELRSSLPS_FVIYPFYFALQFQQYYT_VTNSKSIP_RLATLKRVWTLII_S_IYCNI_NSNCT_VKITRKKIKLFVIMGALATGIGLMLLLATAQSDEAPKGPKVTHKVSFDITVGGQPLGTVVIGLFGKTVPKTVENFYQLALKPQGEGYKGSKFHRVINNFMIQGGDFTKGDGTGGRSIYGDKFQDENFKLHHYGAGWLSMANAGKDTNGSQFFITTTKTPWLDGRHVVFGKVLEGMEFIRKIEQTPTGANDRPVQDVVIADSRAEIVSEPFSVTKESAQ_HKSYIAI_FS_DISHHAFLGNVSYKMILKINYVFFEIYFYYNKKKK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eroxidase</w:t>
      </w:r>
      <w:proofErr w:type="spellEnd"/>
      <w:r w:rsidR="00CE4389">
        <w:rPr>
          <w:rFonts w:ascii="Times New Roman" w:hAnsi="Times New Roman"/>
          <w:sz w:val="18"/>
          <w:szCs w:val="18"/>
          <w:lang w:val="de-DE"/>
        </w:rPr>
        <w:t xml:space="preserve">            </w:t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97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80802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FFFKGNFYFCN__KPNMAKSIKAYLVLLVYVCSTFANGYNHLLSYPAQAFLQMVGNQPAQTHGSVFSSILSPEFPQSRMPVNGFGRWMGMPSQRGRTDQSFSNPPPPQGSGLSPAEQSCGITPPFCTNTRYRSIDGSCNNLVKPTWGIAQSPYGRLLPANYGDGVDAFPRSSSGQPLANPRDISLRLYPDRQLVDPIFNLNGQQWGQIVTHDMSLTAGVTQSHREPLVCCDDNGQLSPDASTNPSCAPILVPPTDPVHAPQGTTCMNFVRTSTTRDRGCTSPNAPAQPISTVTAYMDLSLVYGNSMAQANPIRAGQGGRLLTLVRAGKEWPPQDPNVTVTCESAQSPNEPCYLTGDIRVNQNSQLTVLQVILLREHNRIADSLALLNPQWNDETLFQEARRIHIAEIQHINYYEYLPILLGVENMIKNKLIYPGVQGYVNDYNPSVDPSILVEHATAAFRHFHTLIRGYLQLITESRVMAGAIRMSDWFNRPLVLELNNGNSFDNLARGLTVQQQEFSDQFFDSEITQFLFKRNNTFGGDLRATDIQRGRDHGLGTYVAARKVCGLPVPQTFQDMLDYISQENIQILQELYESPEDVELVVAGVLERNVPGAQAGPTYLCILTEQFYRTRVGDRYFYENGADPVTAFTPSQLSSIRHGASMARLLCDNVESIRLMQPKAFLQIKQSNQLVPCEQIPEIDLRLWQDTLGLFANK_VLRKIH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heromone-binding</w:t>
      </w:r>
      <w:proofErr w:type="spellEnd"/>
      <w:r w:rsidR="00CE4389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9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35513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ACLLFL_LCMVG_KYPNTSRYI_MVLLWSLH_SSHVNIVGCL_G_LTIALFIRTE_EISVSV_RCFVR_TQALFVYFAEQSGAMKAVLVLIGLVAIAFAADKYNSKYDNFDVDSLLNNDRLLKAYLNCFLDLGRCTPEAADFKRALPEAIATVCKKCTEKQSSYIKKVGKHTIAKHGDLWDQIVKKNDPEGKXXXXXXXTSSLTAKSLRNNYL_LKSIFNLYFITILFVSNTP_LPHTL__S_RDL_KL_LKFLEFY_LTIKHDNLTFKDQSEIISMKEKVHLTYLADQIIVYVSSLFK_YIIILTDMFVYL_NSNKHIKKHIKK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hosphat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64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43873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ITDNMLSTFTRKAWPVWRQKLGDLTSKGELLEGFIGEYFAAWLRETRLLPGGCPSEDLVRVRANVMQRTIASARALVKKAFPECNITVFHEQNYDPVFNMGVLNETDEFKQEVSKELNDFSRGLQLSDAFKELQEILGYKDSDACKKFGRCSLVAEETATDGRIRVGEVLNEFEPLEIGKIIVDTFMMQYYEGWPIENVAWGLVDTEEKWRKLTSIITANLNLCFNITRLAQDITRPTVKYIKDILLNEKELPKITFLYGHDANIFLLTNAMRFEPYNLPGQFEKTPVGGKIVFQKWYDEDNDIDLLKIEYFYLSWNQIRNGTRLDDENRLKIHLLKLRDCKVDDKGFCPWMDFIKLLKSL_D___NNNRSN_SALNVNI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hosphatidylethanolamine-binding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in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8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38397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FFFKKFFKKKKIFFYKKFKKKNPLFFFKKKKKNLLLFRI_IKLENMTTMGRILRCAIVLLIADSTMVNFRVAARAMATVAKSFQTHGVVPDVVPNPPSGYVTVKYPSGAEVKEGNELTPTQVKDMPKVSWDATPNQLYTLAMTDPDAPSRKDPKFREWHHWLVGNIPGNNVAAGETLSGYIGSGPPQGTGIHRYVYLVFKQPRKLEFDEPRLSNKSVDGRAQFSTKMFAKKYNLGAPVAGNFYRAQFDDYVPLLYKSLGA_YLL__TVIFTM_F_LLYKSL_LTYRNTQKEEERKKDAA_VKSGNQSN_TMWLLYSSILSIL__KSRIRDSVH_KFLTKIDRGQ_TNS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lexin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domain-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containing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in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55</w:t>
      </w:r>
      <w:r w:rsidR="002E5A4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E5A4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32789</w:t>
      </w:r>
      <w:r w:rsidR="002E5A4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QITAQRDPSNLKYENHRYYKSTFISEPNYFDQHWALITKSKPIAQPGRKNTRRRDRTVTLSFGFPIHGRIVKTITITNGGFIGLGSTDGEQESSQYIAPLMAPFDNRTSNQNGIDLYDDGEKFTAVWRNVNLQDDRSKLFTFAATLYKNGDIIFAYKDIPVELQSISNGDYNVGIQDSYLEDQSSATLSFKNYGITSGTILKLIAIPFENKHPEESKPSNTLPTTQITRNLLKGEHDISNLKYQTYSFYKIAFIDNIDYFNQYWNSIFKLRSLRTNWRRVSNLYETDIELNFEFPFYGRFLRNFKISSGGFITFGDSTHYISPLTANFEIASNIEDAVKLYEDDEKFITVWDNLYLKGDRSKLFSFAVVLYRTGEIVYLYKYIPYSSQTLFDENGVIRIGFSDGDDESRLILFEDYDISTGTMFKILSLQSYSTEPQIKPRPSVAPQKPAKLIQAEEDVTNLKYQNYGSYQSVLVGNLEAFNDYWGAIFESQPLKKIWRPNSYRYETTVDLSFEFYFYGQPIRRLIVTSGGYILLGDDIQDGHAKRHYLIPLLADFEDATSAQKVKLFDDGEKFTAIWEDVTLRTDKSKSFTFGVILYKTGEIIYIYKYLPLSIQELYEKDDQVRVGFTELSNDETETLQQVSFNNYDXXXXXXXXXXXXXXXXXXXXXXXXXXXXXXXXXXLICNTMPIVISKLL_LIMWNISTNFG__YSDRIPSE_VGAKA_SFMKQPLISALIL_VTDASSLMFKFQAVVSSSCKTKIRELKNT_PL_KLILIYQMI_KNL_NSMMMVKNSPLYGKIWF_DQIRRNHSLLA_LCMQMVI_YFSIKLYQLIYIYFTKWMNKSGSESKICKIINPVK_FLTTMI_VLTVSSE_TP_HRLKLKRPYHLLLSVTRVRKHNLKSYLLMNQNNPNQRLANPRALFTL_WPNQT_KT_SM_HTAFTRVLLLETRLISINTGE_QKKQSL_NKPGKKRCIRLKRMLN_HSIFLSTIIF_EILQSQMGVLYFWAIIFKKMEL_SSNTSRR_WLTLTPNYLTMNQ_NCTMMGLK_SLFGMSYI_KKTKKIRLLLLLYFTKMGILFSYMKIYRFLYKRFMTAKC__K_ESVMTI_VIPRVG_LSRTTI_QVGPS_NYLKFLYINALHYSHLLRLVPPLCPLKTRLVCLQSKIIKMTVCHQVTHLT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lastRenderedPageBreak/>
        <w:t>prophenoloxidase</w:t>
      </w:r>
      <w:proofErr w:type="spellEnd"/>
      <w:r w:rsidR="00CE4389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94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22443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NYGQRNEKPYAVVRQA@RTAHHT@RR@@QPISTYGPIFVERLREQWPGHKQPFRRERQREDSAQESAAAAGTQQVSAAAL@CGLLAFPA@TPGDGQRGYRRAFGCS@ESAAXXXXXXXXXXXXXXXXXXXXRNDTKNVPIQNFAETFPAKFLNSQVFSQARETSAVIPESIARTPVIIPRDYTATDLEEEHRLAYFREDIGINLHHWHWHLVNPFTASDIRIVAKDRRGELFFYMHQQIIARYNCERLNNSLKRVQKFNNWRDPIPEAYFPKLDSLTSSRGWPPRQSNMTWQDLNRPVDGLNVTVSDMERWRRNLEEAISTGMVKMRDGSTRALDIDTLGNMVEASILSPNIDYYGSVHNNGHSFSAYMHDPQHRYLESFGVIGDEATTMRDPFFYRWHAWVDDLFQRHKESPFVRPYTQSELLNPGVQVTGVRVEGGGQRNVLNTFWMQSDVDLSRGLDFSNRGPVYARFTHLNHRDFTYFIDVNNTGSSRRATVRIFLAPKLDERQLPWALSDQRKMFIEMDKFVVPLNSGQNTITRKSTQSTVTIPFEQTFRDLSRQGEDPRAPGLAAFNYCGCGWPQHMLVPKGTEAGAQYQLFVMLSNYELDKVDDPNAGAGGNTTCMEALSYCGLRDRLYPDKRAMGYPFDRPSSAAASIENFILPNMALQDVTIKLQNSTEPNPRNPRQ@TTTWLLYSLTED@G@IG@NQI@LDHYNLKE@NLPXXXXXXXXXXXXXXXXXXXXXXXXXXXXXXXXXXXXXXXXXXXXXNYYFILAFKKRKVVNLSKES@VLYILYL@G@K@ARIMIRCY@LPK@IKDV@NIYFIFHCCKETHCTCQID@KPLCENFKKLIYYHIGIFISNS@NQGYRLIQN@Y@IHTSLLSQTTKTERSALDHSSVHHGRAHSPTIIRLKSFIRSLELFFDLKV@NQLNKVIVETVRAHIFM@MF@T@TTMKYVSLHTVYNELIILACHFQAVFC@SN@NTLWHVSANNTTPFSA@Q@TA@SKK@EVPYTIQNYDKTRAICEQFALFTNRTCQMPNANHKLTRLM@@QA@MV@LNGEQL@CS@RLERKGVAPWHKLLRGVVTNNNYILGS@L@IPSKLI@NPSN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phenoloxid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339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84833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TSNMSGNKRDLILFFDRPTEPCFMQKGDDKTVLQLPDTFYTEKYRPLSDRLSERFGSDAGRTIPIRNIALPDLSLPLQLPFHDQFSLWVPKHRKMAAKLIDIFLGMRDVEDLQSICSYCQLRINPYMFNYCLSVAILHRPDTKGVDLPTFAETFPDKFMDPKVFRRAREVSNVVPNGTRMPINIPVNYTASNQDPEQRCAYFREDVGVNLHHWHWHLVYPFDSTDRTIVDKDRRGELFYYMHQQLVARYNAERLCNNLGQVKRFNDFRAPIEEGYFPKMDSLVASRTWPPRFANTSIKDLDRPVDQIKVDVSQMEIWRDRFIQAVESGSILLPNGRQQALDETTGIDVLGNLMESSIISRNRNYYGDFHNMGHVFISYAHDPDHRHLELFGVMGDSTTAMRDPVFYRWHSYIDDLFNLHKKKLTPYGDRLVFPGIRVSSVGVEGRAGANQFGTFWQQSTLDLARGLDFTPRGSVXXXXXXXXXXXXXXXXXXXXXXAGRDGHGAHLPGAGVRRERAAVPLRGAQADDDRAGQVHHAAEAGRQHGAPAQPRLVGDHPVRAHVPQPERAPRRPGHGAGGRVRLLRLRLAAPHAAAEGHPRRVPVRALRHGHQLERGQDRARPSGVVQRRGVVLRHPRPQVPRPPRDGLPVRPPGDP@RHDVERLPHTQHGDQTVPHPVL@RHQAKGPAVDAYKENKKLNHTFKEIR@KFFIRNK@RGRGTAWEAFASKTYDAVLCLLILCVPCSFY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carboxypeptid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09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66343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LLKHFPVSISKLPYLND_HRPYCITLLRNSVLGSGFKQYSYL_KVH_K__SINSFIYQ_CIPI_KVN_FCRA_TLRHYQQFTNLITLCHKFPKMKAAINFVLLLISYGAGNVYPDSYPRVTMKASDNSSAGEPLMLTPFLKNGSVSQAQRLSRVSITDELGFVSHAGFFTVDEKYNSNMYFWYFPPICGDNTAPVLLWVEGGPGASGLYGLFSGVGPLKTTKHGFAKRKYNWAEKYHVIFVDSPVGSGYSFTDSDDGYCTDEDCVAKGLYSFMRQFYQMFPDLKDNDFYLTGESYAGKYIPSFGMEIHQRNLDEREACKINFKGMVMGNAYCDPITQTVYGIYLYQHGLIDYNQLQMFEALQNEVIEAIKREDWTVANERAEKFFGNGSYFQEFTGFENTFNYLETKERDYFTRLLELLNVNANRRSVHIGNLQLSDGLKAIEKLAGDVLLTVAPKVAELLNYYPTMFFSGQLDLQVSYPGTENFLRHLNFSSAEEYKSAPRHIWRVEGDIAGYYKTAGNLTEVLVRNAGHTASQDKPKWVLDLLNRFIDGDLK_IVFITATVLNVNC_LSYKKLKLLLHIKCFKDK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="00CE4389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8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31960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I_KIFLFVSKHLIARWSSACG_LTHMYPTESVECEPRVGSLDEDKASCIQ__IIILE_TKG__VNVNITLIKSISVITMISYKVVVIYCLHVASLSSVFAQRCNGGAQCVTIQQCSGLYKQLQDGNTPELTRLLRSLHCGFQDEDPKICCPPEFRGIKNQGSTVPTQSTRVGAPSSLLPDFTKCGIQFRDRIVGGTQADLDEHPWMALIRYDKPNGWGFYCGGVMISHRYILTAAHCVKGQGLPPTWRLSQVRLGEYNIKTAQDCTSEYCSDAPVDVQVEETIVHENYDAEDNNQQNDIALLRLSQDIPYSDYIQPICLPTTNALKNSNYDGYRAEVAGWGKTETRSESDVKLKVQVPVVSNTECSNVFGNVGRRISNKQLCAGGEPGKDSCRGDSGGSLMVQTPNENWVAIGVVSYGPSPCGTPGWPGVYTRVGAFIDWITSHMRP_LSFVRD_IFFKNFL_IILRQLYNEE_NHNLTNYYFTWLYFCFLTKS_FNTLHSRYSKYGKIRLC_KNDGEIDGPTSF_PKHCKCEFYALCPLLKTYKI_IHEKRLMTVAKWIQYGV_LQPKSWHNRIICLGIVQNTKSEEKA_FDDH_V_VIEIRCK_QKNTDWTIVRA_YELVIAFT_YKRC_NLYIGRYFKILSEIRASYFWLINVIYLDIDKQ_CVNLH_EILIKXXXXXXXXXXXXXXXXXLHT_TM__EQQHIIKKRSLTLNKSF_TGNLISWVNMLLLICVYLSIFFYKN_FRNFLLQ_KIVKYGKYK_NNNKNFLIY_KIKN_IEITIYFPHTT_LVYIGYLIIY_GRYETT_DFGYLNEIKIFIYLAKTNFQECIFASGMFTIDMLFSISKSY_AEKIS_KYYCD__YFY_AALKSCLLNNMAYFTIPTSFHKHNKKILK_RCYKTTVFCTYS_VLIFL_LYKNK_IFLHKLRSSYYFTRHIILLGI_IFNNFFRWISISIALFHFRLIFLYFLK_MFFNKTIRITICFWTILDKFFKLFTKFNVHLCYTF_ESFLKFICPCWKPFIE_FNPTLKQAHGFILT_ESCQGILQLIWLSTASSC_QRQKVITLQFTELFKPLK_IPQLCFRCQPG_HVAYEGPVLFKFYTYASRWDGPFKFSMSSVLL_LYR_ILLNLTLWLYIFQGITKQKAKQNLQTF_LQ_HNNYIQATTL_ASIAQQTT_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93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51666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GNITLEYTVSFIMFSSVFLLLFYGSITSLKADASGQTSKRCILPPFPSNGSYEVLGQPSAAPGEAFDSVHLKVHCNPGVELTKNNDLFCVQGAWSDEMPKCIRTCRLNTHPSVSYRCSTPGSNEGRRDCEQNEPVGTVVEPVCKPGFYLPVDLRDMHCLDGSWDYVAFCVPDCGVSNPESLILDGPSSLRGKVPWQAGIYRKERNERYHQICSGSLVTEKFVISAAHCFHTESTRVLPPSNFLITLGKIYRDLNESRDTGAQISDVEDIKVPPRFTGSTTNYQADIALVKLVSPIRYNRFTRPICLDFNINFERQQLQDGNLGMFAGWGISPVTGVSSQILNIRNLPYVDITRCIAETPINSRELITSDKMCAGRKATAGACRGDAGGGLAFPEVSRGVTRFYLRGVLSTAPASDDLCNTDNYVFFTEVSKYEQYIKSLLLEL_RR__KNFFLLKISFIS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38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50620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DE__QDSLSGNRRKSTTSSVHFIKKKLTNHFTVYQIFVFKT_N_RDTHKRCNIPTYYCTRHNINSNRRRDE__QK__VISNLLCDDVMPISSSI_ACYLPVKRNTSTMFGDRRLTVILAVVVLAGCARARPNGDSIEDNTITSNVSGAPQPQPQESTPTPAPVPVNEQFPHAVLFGGTCGGSIISPNWVITAGHCSIFTSGRYVLAGTNNSDDGSGTYVHVKRLVIHPRFSVGPYWVDADDFNIQQVGARYDYMLAELQEPLPLDGKKMAAIKLDDQPSVPVGLEVGYAGYGAENHGETMRSQMHGMDLMIMPDQTCEKLEQYDKLDMLCTQGRPPKLDSACNGDSGSGLVGGGRLLGVASWVENDSHECRKGALVVFSRLSLVRDWIRTVTGV_HFSYTLSLVYTKPTLAIRSQ_DWQAALACYWPRINSFSS_ASADCHNRAPVYFSSQ_LAPALLASCKLYL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lastRenderedPageBreak/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421</w:t>
      </w:r>
      <w:r w:rsidR="00CE4389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49433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PSRVPVGNMKFVYPDARRDESVVDDYHGTKIPDPYRWLEDPDSPETKQFIDAQNNITRPYLDSCPIKADVHSRLTELWDYPKYSCPFRRGDRYFFYKNTGLQNQNVLYVQDSLEGEPRVFLDPNTLSEDGTVAISGSRFTEDGATFAYGLSASGSDWITIHLKDVETGRDYPEVLEKVKFATMSWTKDHKGLFYSRYPEQQGKTDGSETEVNRDQKLCYHRLNTPQAEDVVVVEFPEEPLWRIGAEVSDCGRYLIVSPVKDCRDNLLYYADLSKQPEVAGKLPLTQIVHKFEADYEYVTNEGSVAIFRTNKNASNYRLIQIDFENPDEENWQTLIPEHETDVLDWATAVDGDKLVVHYIRDVKSVLQLHSLKSGELLQTFELDVGSVVGFSGKKQQTEIFYQFMSFLTPGVIYHVDFKKQPAKPTVFREVTVKGFDASNYEAKQIFYSSKDGTKVPMFIVSKKELPRDGSNPVLLYGYGGFNINVQPAFSVTRLVFMQHFDGVLAIPNIRGGGEYGERWHNAGRLLNKQNVFDDFHAAAEYLVRERYTRPALLTAQGGSNGGLLVAACANQRPDLYGAAIVQVGVLDMLRFHKFTIGHAWVSDYGSSDDEVQFHNLLKYSPLHNIHVPTDEKSEYPATLVLTADHDDRVVPLHSLKFIAALQHAAAAPAARQRRPLLARVDTKAGHGGGKPTAKTIEEYTDVLCFMSQALGLKFHK_QQPRAAPATRRV_QTR_RKIVL_CTYINVNHNHRLPMIASGGGSPSRETGVIFFTH_LFF__IFVFIFESWFPSTNLEYNLLYSKNEMLFYNIFNLYYPYKC_QRIVNPMGLAPSTMIKHISNIQ_NKINNFRSALSRLYSNNLNYANFFXXXXXXXXXXXXLVSDFCKHEEIISLASISNS_FKGTKCILSN_Y_NV_SLFVLFEEQFKYLFNLPQTLVYVKKYIIRKFSAFYQVRFCFHEIVKNTNKKI_IEK_Q_WYLSVITDVSSAFSYS_KK_K_RRYVCIT_CSRKSIFLVFTFN_IIY_VXXXXXXXXXXXXXXXXXXXXXXXXXXXXXXXXXXXXXXXXX_STFS__RDCTRRVPRAIR_IESDLNHSCHQRAKKLSPIRCALVFRLFIRIIINHGLVIFEQINNILIVSL_FQLYYSLYFTKSKYTYLFVQSA_NITYRRYTKITHIQSLGPERLFTNYINRKNIHLKIEAIML_NRRSARYLITNRTNKKTLDAVASLGGRSLNVTTLNCQHVYKSVCAR_KKTAIVSTIGYLEIGLVIIFCGYTILSDSQKHVRIYECIVFYVMTGRWTNTYRRTIKLELILKKDLQSSFILR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427</w:t>
      </w:r>
      <w:r w:rsidR="00FA6EA5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CE4389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85396</w:t>
      </w:r>
      <w:r w:rsidR="00CE4389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PCPNVFQ_VCFVSPSS_SASHTPT_TLLYIYFCFHES_VF_YKKMFRAACWCLVLVLAVPSHEQSTPLSPCPNVFQYEPTGSEPGRWYGVVNLSTDSILHSLWLNVVLDSKADILGNWVGDVSTTDNVDFKIENTKMKIQPGPATAVRFFVQYNPLNKAPKLLAIRLNGREICNANLPSPVVDRPDSDYVRPETTTSRSISRPDGTKPRPGEIRPAEKRPSENKPVDTRPIFRPEDGQETKPVKGTPSVGGPVYVPTPSSDQGSANPYSIGGGQYPSQNAVVSSGGSGSRTDTTYVLTTTAASRRRHTNRPSVDDTDYSDSKPDPDDYFSGPRPVIPVVKPDRNNNNNRGQSECGKVVRNNPNPLVVNGKPTLEGQWPWQIALYQTRVVDNKYICGGTLISNRHVVTAAHCVTLKSSSRVVNKNTLTVYLGKHNLRTSIEGVQIRFVGDITVHPQYNASSFSKDVSVLELLETVQYTDWVRPVCLWPEEQTDLSNVIGKTGSVVGWGFDETGVATEELSLVDMPVVDQETCIRSYSEFFTRFTSEYTYCAGFRDGTSVCNGDSGGGMVFNMHNTWYLRGLVSLSVAKQADRCXXXXXXXXXXXXXXXXXXXXXXXXXXXXXXXXXTIGI_HFLDRDKRVF_INSVDFYEYVYIVD_KN_VQYIV_CLCIYS_GRESPITAYVQ_RPLSYIP_IILIILSERIERWEPLSIETSEHSRPSAPKIKLVII_FLQYVHYIVYVLRTIKTSPYSHKLSLY_RYL_TV_YMVNMDLQ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13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76084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ASIQ@NQVSSPRLRSYQ@LAETPRSWWSGSRDSQHSSQHGAPSLAPLLGACLSFATPAPNTAPDACHPRKFRYNNIPTPASMSGDAEYMTTNYNMRNNVKLSFWGQRTKLEKRLILVAGVTGVLAIAFLSAFIASLVLRPVTTISDMPQTSELRLSSPAPPAIISKGDINLKICNSPGCIHTASKLLLNMDDDVDPCDNFYDFACGSFLKNTRIPDDKTSINTFSIITDQLQEQIRALLDEPITPEEPKPFVLAKKLYQACMNRTAIEARGVQPLLDMLRRLGGWPVLDGDHWDEKSFAWEQSVYKFRAAGYSVDYFIDFSISVDVKNSTKRIIDLDQASLGLSREYLNRGINDKLVQAYYEYMVDIAVLLGAERNRAKADLYESLQFEIKLANISLPLEKRRNATSLYNPMTISQLQEKFPKIPWLDYINQLLAPHVKVTPDEVTIVNVPKYIEDLEMLLEKTPKRVLANYVMWRVAGASVSYLTDDLRRRQLAYVTALSGKTERESRWKECADTTSVSMSIAVGALYIRKYFDEDSKANALEMVNDIRQQFRNTLTKVDWMDEATRSAALEKADAMSAHIAYPSEMLDNEKLTEFYNGLEMSSDQLMESVLNLTLFGTEYLFKKLRDPVNKTDWVTHGRPAVVNAYYSSIENSIQFPAGILQGAFFSAERPAYMNYGAIGFVIGHEITHGFDDQGRQFDKNGNLVDWWQEITKQKYLEKAKCIIDQYSNYTVKEVGMKLNGVNTQGENIADNGGIKEAYYAYEAWTNRHGEEYRLPGLEKYSPRQLFWLSAANTWCAVYRNEAIKLRITTGFHSPGRFRVIGPLSNMEEFANDFKCPAGAEMNPTKKCKVW@Y@VPATTQAHVTGWYIHYHDVKGPAESQNELTYYLK@NNYL@KVT@QQTLLLV@WSVTEEAKYRNASVVPLQYRCRSRCLRGTFYCTVTEVRHLVGRLVRECVV@MLTASLGS@LLVCK@@@IIIVSNSESLKM@YLHMARSLYRYYLNFFLLD@AQIILT@YIRVKQEPVFFLLSKSLFLIKIV@LFIFYYLQSDLYVMLDKNFNGN@@NYFFIINCGQHN@CTYLIKILFIS@L@@@VYMYLMILELLELIVLLPTGFQDPIGLMIFMIDFMIY@FYILLLYKRRYFSIVLHDYRSS@IRSLVYNFEQR@SLNGRRDS@SCSDSVSNIAVYCIESHSMEFETSSDILVLLVYLSN@VYIFGYDRIVVNH@NTNIINFYV &gt;Zf_C676 15231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085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41745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NGKCVAERERQCVI_SHHVIITFYNIQIHVDNNMYNWYLL_VYINQ_SKAKVVYIGDYSTMLSFVVFKYLALVVSLYGANGKCVAEQDDDDTFFNYHERIGIPTALQIKEREDKALSAPGLEDRISGGDVVSQDLVPYLAGIQITIRGKSSPSLCGSSLLSPDRLVTAAHCWYDGTSQATNFTMVFASQYLFYGGVRISASAVVVHPQWNPKTFANDIAMIYISEKVEYATNVQPIGLPTPDLRTETLVGTQVLASGYGKTSDLEAYVSVETTVRQVMLTVISEQECKQYYGVLKVRSTNLCTSGKGGVGICGGDSGGPLVAIRDGKHVLVGISSFVAKNACHAGHPAAFTRVSGYLDFIQAEQECKQYYGVLKVRSTN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83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57781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VSQSSAILCAYCFCFQ__TDV_RIKERNI_LIRVIIAVLRTQ_FFYQ_YSAPKVTMVHLIYATFVIFTITILKIGNCQLSIKQQQHGQIHFSNDAPSSPAWKGKNPVTPSQVKPVYPESEMDKPRLEENLHNTNPPSIVDDSITFIQESDYDDVMQSFPIPNNHHQADNVSLAITKFSLNLMKSIDQSQGGNVVVSPYSIATLLALFVQGTTGDTRLQISRALRMSPEYSESSFKTIIEDIGTRNSPQNILCVANNVYVSNTFNINREFQSKAVNNFASEVTPMSFADPTKAVDDINYWVALKTRNMIKKLLSIQNIDDETQLVLANAIYFKGAWQKKFKKQSTSLQPFYLASGTTKMVSCMHSRHQFRAGIDRLNKAKVLVMPFAEREYSLVVLLPDKKSSVDTILATLSSEQLTAYQTLEPIDVVLTIPKFAIRADTDLKSVLKKMGITSMFSPNSELIGLGTSRGMAPQVSTAVHSALLSIDEEGAEAAAATAFAAVALSYGGPDFEFKVDRPFVAVLWD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FA6EA5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10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61034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FTSPVTTVYKPLPTYI_KQISCRQTGRCTCPN_IFMSAIKYKINIQVFCSSISLLIIIIMNSLSCFVLILGCLHSLECLEQNRFFEKYRMSFFDTDLLYYTAVDRKGNVAISSSGLKSILAMMLEGATGGTAEEISSALRLSPDKDVKQQLIYY</w:t>
      </w:r>
      <w:r w:rsidRPr="008C2141">
        <w:rPr>
          <w:rFonts w:ascii="Times New Roman" w:hAnsi="Times New Roman"/>
          <w:sz w:val="18"/>
          <w:szCs w:val="18"/>
          <w:lang w:val="de-DE"/>
        </w:rPr>
        <w:lastRenderedPageBreak/>
        <w:t>FTYLQSEPARNILQSTNIFFVSNKTEVNSKYKRLLQDVYSTEIKEVDFSKPLVAANTINARVSNATGGVFKNFIEPSQINPSASSVIANTLYFKSSWMYAFDAKETRNACFHVDGACRTVPMMELEKQLNYTYVESLRTHAIELPYEDSRYSMILLVPKDRNGVNAVIRDLSYMSLPLITKEFEPTEVYLTMPRFKIDFSEDMAEVLKKMHIYTLFSPAANLTGIFEDEYIFLNDIYHKVHMSVDEEGTVAAAVSGGMIAPLIGGRVQLAVDRPFLFFIRDNLEGVVLFEGKIEEPTASIVQNLTNTQETAEILKEIVTAAPDVPQNANNVKGIKPLNVDTAIPDKAQKYDDNIPVSNIPRFAKLRKYPISLSNGRQFFTM_NKII_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18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4612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EEQFYRANDEFTGKMFMEMVKNKSDTSFVQSAYSVLPLLGLLGLATVGESKDEILRTTGLSDDDAIKAVFPVVESRLRSIKGVELKTATKVYIPIGYELDDNFAATARNTFGSEVKNVDFTKN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35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61378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GVGQLLSGTGLGHALSGAGVGQFLSGAGVGQLLSGNGAGHALTAEKLARKELVTKFGLSLYPFSAQFYKVTARYHNYHFVHSDYSVWLAMAAMAEGATGDDQKELLQAINMPDSESVRKEYYALAKTFEVPGDDVVLRRKRYLFVDEAATLNSSWASEVRTLGLLEALSFPLCADPQRALALVGLPALPANLPALEGHSLFADSLDFETVLTTAFADAYIERDAPFYDNGGRLLGSVDLMRFEKRVKLAHVPLLNVKAIEIPVGLNGRYRLLMTLNLGNTTIRDSVENLQPTIIGEILDNIQESAIPLQVGIPVFSMSSVFPDVRALLERTRSGVRRLWSEPASSARVSAPPALPSAYVHRVSLRLGAAPAAGAARPLPGLQVVSELATGLAAALGRDFIANRPFMYALVDAETRIHSFSGVFSLPDKPK_FICDTFASKLIVPK_ISTPPVRFLYSGSLILYLYYLFFTSSKYQCTTNLNFKK_HCLQNCLKRSNCIYKMCNGKVREILKVAAPLPECVFLLVVQQEVVVVVVTLFLRL_RPHSESTYYYLTKYRILKQ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43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13673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PVPQEYEICYRDVTQEVSRATLDFNLQLFKVSANYYNNQFVLAPYSIWMTLAALAEGASGFARARLFNVLNLPSQQCVRQNYYKAMKHHERPCSDVKLFRNRLLGYDECLYLNET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157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53461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LELVVIGIHEPS_NPTRLSCRSSIKSHT_VLANQLNDIHCAGNT_ETSIRGSYKFSRRHYCLKHVRDDVRAMFKALLNLAIASLAVAAPSKSPKESQFAPINKFTFKLLDNTFVFQENFGRKNFAVSPLSVWNAFALLTEGSAGDTFQELMTSLNLPKDLKATQALHRAASDVVKYNSEDVVLNGQSAIFADGSLAINTEFCEAATAYNTDIYSVHTKNTTALANDINEYMCLATQGKVTDAVEPDTLEDLVMLLIDALYFKANWTHSFDESDTTVLPFYNYHGKIIGTVNMMYREAPLNLLYSTDLKAEVLEMPYGDAKDFSMIVLLPFDGVPMKNFLHTLSSAPLGWLKELKAANSSEKVECLLPRFKISCQVDLSTPLKYSGIHSIFDSEKAQLPGVSATPLFVSKALQNVKVEVNEMGTEAAAATVIGFETRFGAPVFKANKEFVFLVIDRRSDVILFAGVYDTPSLV_TF_TP_YVC_S_SLSS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21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23369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LDDNFAATARNTFGSEVKNVDFTKSGETAKEINDWVEDQTNHRIKDLVDPNTLDQDTRAVLVNALYFKGSWKQKFDSRYTXXXXXXXXXXXXKLPFMFQNNDYEYYESQDLDAKFLKLPYEGEEASFVIVLPNQIDGLEALEKNLTPEAFNNAMSNLRKVEVNVHIPKFKIETTTDLKAALSNIGINALFDPSKARIDKLLKEST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41</w:t>
      </w:r>
      <w:r w:rsidR="008827CE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8827CE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57096</w:t>
      </w:r>
      <w:r w:rsidR="008827CE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F_IARCQTDVVHP_AIPSFN_SLYIFNRFVNNISSASDDFTIPIK_P__NCKHKADVIDELRTKNINTCVLKFETTLWV_TLFIYCVSCLLLLTGKMLSSN_MKPSCPQTYTMDSRRKLAISHWNCFTIQRNRRMGIT_SCHRSLFGPYWQ_QLKVLLGTHWLR_TMLCAWNSTKLSQDLASKMSRGGFKYTQTLLNWQN_MRYLLMKKSYR_KISEA_PKIIMIQSW_R_TIVKLVR_QSIS_MMQXXXXXXXXXXXXXXXXXXXXXXXXXXXXXXXXXXXXXXXXXXXXXXXXXXXXXXXXXXXXXXXXXXXXXXXXXXXXXXXXXXXXXXVSLQDMFRNMKTVPMDTLFSELRIAREDYSDEEVDLFLPRFKIQSNLVLTDMLKNNFGIVDLFEKFSARLPHMSRVPLYVTKIIHKAAIEVTEEGSTAAGVTVAEFANRIGITRFEANRPFSYMIVEKVTNTVVFGGIYATPSLY_TRMMPELKLRSD_FLSVMQVSKLFCT_IQKKRR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280</w:t>
      </w:r>
      <w:r w:rsidR="002B55B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26258</w:t>
      </w:r>
      <w:r w:rsidR="002B55B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SIKGVELKTATKVYIPVGYELDDNFAASARNIFESEVKNVDFTKNVETAKEINDWVEDQTNHRIKDLVNPITLDQDTRAVLVNALYFKGSWKKKFDSRYTXXXXXXXXXXXXXXXXXXXXXXXXXXXXXXXAKFLKLPYEGEEASFVIVLPNQIDGLEALEKKLTPEAFNNAMSNLRKVEVNVHIPKFKIETTTDLRAALSNIGIKALFDPYKARLDKLLKESTNLYVSKAV</w:t>
      </w:r>
    </w:p>
    <w:p w:rsidR="008C2141" w:rsidRPr="008C2141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de-DE"/>
        </w:rPr>
      </w:pP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serin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protease</w:t>
      </w:r>
      <w:proofErr w:type="spellEnd"/>
      <w:r w:rsidRPr="008C2141">
        <w:rPr>
          <w:rFonts w:ascii="Times New Roman" w:hAnsi="Times New Roman"/>
          <w:b/>
          <w:sz w:val="18"/>
          <w:szCs w:val="18"/>
          <w:lang w:val="de-DE"/>
        </w:rPr>
        <w:t xml:space="preserve"> </w:t>
      </w:r>
      <w:proofErr w:type="spellStart"/>
      <w:r w:rsidRPr="008C2141">
        <w:rPr>
          <w:rFonts w:ascii="Times New Roman" w:hAnsi="Times New Roman"/>
          <w:b/>
          <w:sz w:val="18"/>
          <w:szCs w:val="18"/>
          <w:lang w:val="de-DE"/>
        </w:rPr>
        <w:t>inhibitor</w:t>
      </w:r>
      <w:proofErr w:type="spellEnd"/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>(</w:t>
      </w:r>
      <w:r w:rsidRPr="008C2141">
        <w:rPr>
          <w:rFonts w:ascii="Times New Roman" w:hAnsi="Times New Roman"/>
          <w:sz w:val="18"/>
          <w:szCs w:val="18"/>
          <w:lang w:val="de-DE"/>
        </w:rPr>
        <w:t>595</w:t>
      </w:r>
      <w:r w:rsidR="002B55B8">
        <w:rPr>
          <w:rFonts w:ascii="Times New Roman" w:hAnsi="Times New Roman"/>
          <w:sz w:val="18"/>
          <w:szCs w:val="18"/>
          <w:lang w:val="de-DE"/>
        </w:rPr>
        <w:t>)</w:t>
      </w:r>
      <w:r w:rsidRPr="008C2141">
        <w:rPr>
          <w:rFonts w:ascii="Times New Roman" w:hAnsi="Times New Roman"/>
          <w:sz w:val="18"/>
          <w:szCs w:val="18"/>
          <w:lang w:val="de-DE"/>
        </w:rPr>
        <w:tab/>
      </w:r>
      <w:r w:rsidR="002B55B8">
        <w:rPr>
          <w:rFonts w:ascii="Times New Roman" w:hAnsi="Times New Roman"/>
          <w:sz w:val="18"/>
          <w:szCs w:val="18"/>
          <w:lang w:val="de-DE"/>
        </w:rPr>
        <w:t>[</w:t>
      </w:r>
      <w:r w:rsidRPr="008C2141">
        <w:rPr>
          <w:rFonts w:ascii="Times New Roman" w:hAnsi="Times New Roman"/>
          <w:sz w:val="18"/>
          <w:szCs w:val="18"/>
          <w:lang w:val="de-DE"/>
        </w:rPr>
        <w:t>72493</w:t>
      </w:r>
      <w:r w:rsidR="002B55B8">
        <w:rPr>
          <w:rFonts w:ascii="Times New Roman" w:hAnsi="Times New Roman"/>
          <w:sz w:val="18"/>
          <w:szCs w:val="18"/>
          <w:lang w:val="de-DE"/>
        </w:rPr>
        <w:t>]</w:t>
      </w:r>
      <w:r w:rsidRPr="008C2141">
        <w:rPr>
          <w:rFonts w:ascii="Times New Roman" w:hAnsi="Times New Roman"/>
          <w:sz w:val="18"/>
          <w:szCs w:val="18"/>
          <w:lang w:val="de-DE"/>
        </w:rPr>
        <w:tab/>
        <w:t>KLH_NPLPSLNDLSAQTAGSYFALYYLKM_IRNSFE__KKNLLPYKYWQVN_FFFCLETV_E__AYKTYYSRNICNCRAREPT_LIFQNF_NFIQVQKRTLIFYLG_VSTTNKIQIQWKKLRTNVALELACVNTPQLYKRIPFVNXXXXXXXXXXXXXXXXXXXXXXXXXXIFGIKIFRLGAQHYKNQFVMSSYGVYLGLAATAEGATGDARKEIFDVLGLPQEKCLRDKYYKYILSAEPRSSSFRKPDGYLRTRALVVDENFKINNTWAEDAQKHGLLNYVLPLPLRRNKEDAFDSLNSLFHNQIGNLDLDGNTLIDSIDYDLIWQVEFPESQIQHDAEFYDDSGHEIGRVDLMRFSKHAKIAYLEKYNAKVLVMPVDQDGWYNMMMLINIDSTPLEQTVASLDEGIIDLVVKNMKKSEIPIDIAIPRFSVESNRQDSLKLLLEQMGVKKLWSDPEGSELISSPPAVPSAFYQRVKFNVGSEGALRYFQEESLGNMSYLDGGVVDFIANRPFVFALVDSRTKVRLFCGGYSGSELRRGH_I_PIEILLNVXXXXXXXXXXXXXXXXXXXXXXXLTDRTEVAF__SHNFK_RFLKQNCCNHRR_LNKC_LAFN_KLN___VIIKTTQSRRRVQPCSFAVPDFS_IYLST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erine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614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79136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VTCVTSFNRSPPLRFTIIFSRGLDSRLLCTVLCCRYLENKIKQMKYSQLKVILNVGNKL@N@NFT@NKYFLVELIPVHVGTYLELKVFLKVVFLVFNTGVKMTLSLCFFMLFVVPPLLSADAPLPTIDSNTLHNVFGYPDAPILAQSVAPLVLTDPAAQAVVLEVAQAIAVRPINFTVVDEQFVQSTLDYDKFDWVLTKRVAASSNENFLLSPLGLKLALAILTEAATGVTQAELANVLGFELNTLAVRQKFSTIINSLESQSSQYVLNLGSRIYLDDYVHPQQRFAAIAEEFYKTQLVGLDFSNTTVAANEINSWVANKTAGNIKMLVNPDDLGGIVAMVLTTIYFKGTWCHQFPPNNTRLAPFYISPKAQAPVPYMHVRNRFYYSESVEYDAKILRLPYMGNKFSMYLIVPNTLTGLPRVLNALNAANLRSAILSLKESIVDVTIPKFHFDYTSVLDSVLQELGIRQAFQDLASFPGIARXXXXXXXXXXXXXXXXXXXXXXXXXVKLTQLQKYL@RTNLARTRKLFWRCWLTSRSCFSFKTRRPDSFSSRDKWPIPFLLTELLNFHKNLNDMV@FCRSQRNFIFVHTYLLHS@KKASFYKVK@NISMF@MCRVPKFTWSTFGFL@YLMFSLCPIKINSILIIYLKEIK@HVYT@VPKIVSMELCIRDKII@TLTLYLCRRL@VGKE@NKMSLNA@KK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lastRenderedPageBreak/>
        <w:t>serine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644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33892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SRTPRRPLQLSTIGRKPKPRVTSKIRCQKTPSIRPS@PLY@MLYSSRAIGVFRLTLARQKRRTSA@AVTSXXXXXXXXXXXXXXXXXXXXXAKLVELPYKETGFRMVVVLPNAADGLPELLKKVEQHGLLSDVFQLEPAGVEIDVRMPKFDIESELDLTTLLPKMGISKLFSDAASGIVKGDSVVVSKAFHKAFARIDEEGATAGAFXXXXXXXXXXXXXXXXXXXXXXXXXXIHCCAVVFKLQITAADALPR@PSVPVHNYVPGQDTFYRHLHTLKYLFAGVGVYEYLSRIKN@LI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A14DCF">
        <w:rPr>
          <w:rFonts w:ascii="Times New Roman" w:hAnsi="Times New Roman"/>
          <w:b/>
          <w:sz w:val="18"/>
          <w:szCs w:val="18"/>
          <w:lang w:val="en-GB"/>
        </w:rPr>
        <w:t>serine</w:t>
      </w:r>
      <w:proofErr w:type="gramEnd"/>
      <w:r w:rsidRPr="00A14DCF">
        <w:rPr>
          <w:rFonts w:ascii="Times New Roman" w:hAnsi="Times New Roman"/>
          <w:b/>
          <w:sz w:val="18"/>
          <w:szCs w:val="18"/>
          <w:lang w:val="en-GB"/>
        </w:rPr>
        <w:t xml:space="preserve">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705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15884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KVPLDDLCVTGNSVLVDTFDYKGLWSSAFPNVTIEHNYPFYNENDEKRGEVDLLRIKRIIKYAYLPKYSCTVVAIPVKENEPFSLFIVVPVEGTPMRTTIESFGKTFLEDAFDNFHESTKPVEVAIPRFHIESYHDN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erine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403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6939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VIMKLLAVAVLVYACVAIGDPTPEDVCSRDVSKEVMPAVEDFNIRIFKATSQHYNNHFVLSLYSIWLTLSAMAEGATGAAQERLFDVLNLPKEQCLREKYYKVIRKHERACSDLKRFRKRLLAYDDGLCLNATWASQVSGEGLLEPVEVPIRTDPELAKRQLSDLAKTSLDYVSLSGDSLLLDTFDYAGLWSSAFPNSFIEKNAPFYSDSGNTVGSVDYIHIKRICKLAYLPQFGFKILEIPVDNKGHYSLLFFLTTDSLPVAHSVSLLTKTILDDILANLRQSLVPIRVALPRFKIASHHDDMQIVLEQIGLSGLFKDPAASELVSDPPAMPSAYIQHVSVNIDIEAEDYHEEVEEASDVETGWAKEAGRTFYVNRPFVFAFLNNRSKATFFSGAYSQPSASA_IFLQFFVVVIIVC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erine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406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80377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MFHALGLPEEACLRQKYYRRVKRHEKPCAGLKMSRSRLFGIDESLTLNTTWAEKVRSAGLLNTVILPLVNNPEAAVERLNALSKVPLDDLCVTGNSVLVDTFDYKGLWSSAFPSVTIEHNYPFYNENDEKRGEVDLLRIKRIIKYAYLPKYSCTVVGIPVKEKEPFSLFIIVPVDGTPLRTVIESLGKTILEDAIANFRESTKPVEVAIPRFQIETYHDNLQVVLERMGITGIFTDPTAIEYVSQPPAVIGEYVQRIEVNLDLTGEDYREEEEECADEENVPLQEIRNKYVFNKPFIFTLMNTNTRACIFAGAYSKPSP_FKSTYWNSSK_SSLLYDGFYLKFGNLFLG_STNVRTQ_KL_SKAMLCLLLTLFSCKLCCN_FMVGAMHISESALNI_VYKILWMELAVG_SPALFFIF_TVLFNLPWLFFLFRYYSILFIQTK_I_QNPN_LYFQMC_LYF_IS_QLI_DT__KQNSNN_NANVSLFVHLLRFYALMALSIIMKLHVMYFKARHERARHRV_TDLKGSAYY_IIRFSIFWIKFCHFPLFSIVHFYVFVKLLDDHAIEPKKNLAPVLPNRLVSI_MTLFD_YCNLVYLGLF_PLHLFNRLPKRRRFYI_LCVCFFRY_QTSNLLVVSRSLSHYLFKLFCAPNSSKSPSKVWRDRKRTNIFTEIS_YYSTIYGVILMITQF_VKIFKIKIAAIRDVN_LMLIGI_L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erine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567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9495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RPAVDHGVRCITHTGLSQPCSCWALWFSFRRAWSTAGRRCRKSTKXXXXXXXXXXXXXXXXXXXXXXXXXXXXXXXXXXXXXXXXXXXXXXXXXXXXXXXERPCSDVKLFRNRLLGYDECLYLNETWSIDVHNNGLLDTVSLPILSDPEFAVDRLSYYSKAPLEDLCLTSNSVLVDTLDYYGFWSSAFPKASIERDAPFYNEAGVSIGKVDYIHTKRFAKFGYSPQSRMRIVEIPVDLKGTYSLLIHLPDDYVPLKAVISELTPSLVEQNLENLRDSLVPIEIALPRIKLTSYHEDLPLFLDQIELTGLFKDPATTEYISDPPALPGAYVQRIAVNLGVTGEDYREEDEDCSDLETGLPEQFGNSFYVNKPFYFVLINTKSKIALFTGAYSRPDA_LNSLCDFKV_LFFFIFVFV_IINLLFHFFFIDCKTK_VCIVSTKICYLLRMFVIVQGQXXXXXXXXXXXXXXXXXXXXXXXXXXXXXXXXXXXXXXXXXXXXXXXXXXFIIFILQYDSDR_NLTLK_NDLIIIFAPWGNQN_REYNSAVIETRVYNKNYAAISEFLREFQHKLYV_TFLLNHTIYR_KLH_NPLRSLNDRSVQTAGSYFALYYV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A14DCF">
        <w:rPr>
          <w:rFonts w:ascii="Times New Roman" w:hAnsi="Times New Roman"/>
          <w:b/>
          <w:sz w:val="18"/>
          <w:szCs w:val="18"/>
          <w:lang w:val="en-GB"/>
        </w:rPr>
        <w:t>serine</w:t>
      </w:r>
      <w:proofErr w:type="gramEnd"/>
      <w:r w:rsidRPr="00A14DCF">
        <w:rPr>
          <w:rFonts w:ascii="Times New Roman" w:hAnsi="Times New Roman"/>
          <w:b/>
          <w:sz w:val="18"/>
          <w:szCs w:val="18"/>
          <w:lang w:val="en-GB"/>
        </w:rPr>
        <w:t xml:space="preserve"> protease inhibitor</w:t>
      </w:r>
      <w:r w:rsidRPr="00A14DCF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83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16248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ASASCQSVDDLCSRDITKEFAPAAVDFDTRLYKAAARHYNNHFVISQYSTWLTLSGIAEGASEATQEKLFDALHLPKEACLRAKFYKSVRKHEKPCTDLKIFRRRFLAYDESLTLNSTWLERVTNAGLITAVSAPLKSNPDLA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plit ends-lik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72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56672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NVQKQQDEIKRLQAQLLLNQQQHDQQQQNNKQYEHNYNQERNYYNQKQSQPTSARPQYSQERSRNPTNFVTTAPSHYQSTSRTVEIKPTTQKYVSSTQNNNLAKKEERKQPNVELPDEVPDDLRQQLLSSGILDNADISILDYDKVGETPLDSLPPDQLANFFSAGGGQHLASSENRPVVVKPNGDXXXXXXXXXXXXXXAIPPSSQKQAVDMKVVHFDPNTAKGQNIASEYVKKDATQLEPVSLNDKKYNRYLPLKVSGNQFPVPDILKGRKITSVVVLAPVETEALNGDHTRAERATSSSLKGIKFIAGDSLQDLLKRPTKENFERWLETEKKTAADLQSVVLLVLGNEDQSEDREIFMYDITSGSVNKLSGELSNAFVDAAENNSFSKDLENVAIKGDGVPENFNRTDEENAEASENVPFFLDLSALNLDQENNNHVSISSGYSKTKVGRSIRRH_RSQNVARRLFL_IV_FYC__IKVT_CM_STVIKEMKMEML_NRNEIDFSNV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sulfhydryl oxidase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22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89296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KNRVCTVSPE_H_LDKLTVELVDKQEV_SLHSAL_IERNSK_KLKIRRECCKRKLDIIILF_GNIITECMSVCLSKDEKCTVIRLLCFSTVILKTPTFDT_KMNYLLIVISIVFSFVAVNCAVVEDNGDVEEQGLYSKSDNVEILTRGNFDRKIYGKKHPWMVQFYNTYCGHCRSFAPKFKTAATDIIAWKNVIKLAVLDCSEEENNEICREFEVMAYPSLRYFHENYQKGRRNLGDFLIAPETADKFKALILFKMQNEQSLGRLTFAPPLKIESYATYTDVIRDVPKDTLYTFLIFENENSTTGCEIALDLNEFKNIRVKRAYGTSELADVAGIMRFPGLLAIGPNLEATQLTPINPVKTNLINAIKSFLQSRNYVLPTVGAAKVTTILANNPSAPNLINSDSDVVYYSDLEKTIKTSLHTEITRRKLLTGEPLQALINYLDVLISSFPFKGGNLKEYITDLKNTLTTRTEWDGSDIYELVTRLESTHSPVYISNLEYVGCKGSQSKYRGYTCGLWELYHTLLVNAADSPSLDGPKILRALHGYVKHFFGCTDCANHFQAMAVKNKLFDVKDNDKAVLWLWISHNEVNLRLAGDVTEDPEHPKIQYPSVSKCPACRLPRGSWNLQAVFEYLQSVYGSNNIQDTRHTRSAVAVPSFSNLDIGMLSLXXXXXXXXTCKPNNARQWRSRYPENRCLRTKPSHM_LDYKLLIPRIL__YYFLIIPKILLCDLESHSFVIIAKSIIYETFIVIICLFNILLTTLAVC_Y_LPIMEFRCRSKKNCKIN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transferri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371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0461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SRRLPRVDAVSTMTLKYVILLIALAGSGVNSKTSYKICVPSQHLQACQAMLEVPTKSKAILECVPARDRMECLVFVQQRQADIVPVDPEDMYVASKIPNQDFVVFQEYRTKDEPDAEFRYEAVIVIHKDLPVNSLDQLKGLKSCHTGVNRNVGYKIPLTMLMKLPIFPKMNDHSISPKENELRALSSFFSQSCIVGKWSPDLKTNSAWKSQYSQLCSLCEHPDKCDYPDDFSGYTGALKCLAHNGGQVAFTKVIFVRKFFGLPVGTIPASPSTENPDDFAYLCVDGSKVPVREKACSWAARPWQGLMGHNDVLAKLTPLKEKIKQLAEAGSTTQPEWFTKVLGLSDKIYHVADNVPI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lastRenderedPageBreak/>
        <w:t>unknown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94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28878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GSSKPSTGLGSRVSLPATNNQTNTLTMMKAVILVLAVAALANAGTLRERRGLEGYYPQYQQSQYQPSQYGGGYGQDSDSVLSSLVPSGRFLPAYGQQFPQFRQQPSTFSSDVFDVNQYQRAWGTNTKSQGIYVPYSQQ_VIPFANELSTNGRLHRLPVQSKTFGNLCFCDYCYVDRHRPAPRCLLPARRPPASTL_LSVKNKTLLVLQ__KSANYYYGYVFVLNSIYHHVPILIHATEILLNALRIIVLLIAKIK_YYN_KK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yellow-c</w:t>
      </w:r>
      <w:r w:rsidRPr="00A14DCF">
        <w:rPr>
          <w:rFonts w:ascii="Times New Roman" w:hAnsi="Times New Roman"/>
          <w:b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b/>
          <w:sz w:val="18"/>
          <w:szCs w:val="18"/>
          <w:lang w:val="en-GB"/>
        </w:rPr>
        <w:tab/>
      </w:r>
      <w:r w:rsidR="002B55B8">
        <w:rPr>
          <w:rFonts w:ascii="Times New Roman" w:hAnsi="Times New Roman"/>
          <w:b/>
          <w:sz w:val="18"/>
          <w:szCs w:val="18"/>
          <w:lang w:val="en-GB"/>
        </w:rPr>
        <w:tab/>
      </w:r>
      <w:r w:rsidR="002B55B8">
        <w:rPr>
          <w:rFonts w:ascii="Times New Roman" w:hAnsi="Times New Roman"/>
          <w:b/>
          <w:sz w:val="18"/>
          <w:szCs w:val="18"/>
          <w:lang w:val="en-GB"/>
        </w:rPr>
        <w:tab/>
      </w:r>
      <w:r w:rsidR="002B55B8" w:rsidRPr="002B55B8">
        <w:rPr>
          <w:rFonts w:ascii="Times New Roman" w:hAnsi="Times New Roman"/>
          <w:sz w:val="18"/>
          <w:szCs w:val="18"/>
          <w:lang w:val="en-GB"/>
        </w:rPr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264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47161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RKL@FVALTACNRSLSCHSRGSAGLPFDPSMNRSK@ESFVSSSS@HW@LHAKRQHQI@GSNGRRYLIHGIPHKTEKMPYKTECMSQRIILYWDLQDGKTSYSLQCRDGRXXXXXXXXXXXXXXXXXXXXXXXDNLIADSAKELPTNSSIVSVFRVYVDACDRLWVMDTGIADRRGARNQIAGPSLLIFDLNTDKLIHRYFLKTTDIVEKSFFANVVVDVDSNTCDDAFAYVSDIKGYSLVVYSLKQDDSWRXXXXXXXXXXXXXGLEFQWTDGVFGLALSDPREDGFRTMYFHAMSSTKEFTVSTEILRNYTHIDQHKAVGEFKLLGDRGEKTQSSSSFYDPRTKVVFYTQVNRDGAGCWNTNKPFTVQNNPLLFTDPELLQCTIDLKVDDQGNLWLLSDRLQKLFFQSMDSSEVNYRIFSV</w:t>
      </w:r>
    </w:p>
    <w:p w:rsidR="008C2141" w:rsidRPr="00A14DCF" w:rsidRDefault="008C2141" w:rsidP="008B2E6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18"/>
          <w:szCs w:val="18"/>
          <w:lang w:val="en-GB"/>
        </w:rPr>
      </w:pPr>
      <w:r w:rsidRPr="00A14DCF">
        <w:rPr>
          <w:rFonts w:ascii="Times New Roman" w:hAnsi="Times New Roman"/>
          <w:b/>
          <w:sz w:val="18"/>
          <w:szCs w:val="18"/>
          <w:lang w:val="en-GB"/>
        </w:rPr>
        <w:t>yellow-d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ab/>
        <w:t>(</w:t>
      </w:r>
      <w:r w:rsidRPr="00A14DCF">
        <w:rPr>
          <w:rFonts w:ascii="Times New Roman" w:hAnsi="Times New Roman"/>
          <w:sz w:val="18"/>
          <w:szCs w:val="18"/>
          <w:lang w:val="en-GB"/>
        </w:rPr>
        <w:t>181</w:t>
      </w:r>
      <w:r w:rsidR="002B55B8">
        <w:rPr>
          <w:rFonts w:ascii="Times New Roman" w:hAnsi="Times New Roman"/>
          <w:sz w:val="18"/>
          <w:szCs w:val="18"/>
          <w:lang w:val="en-GB"/>
        </w:rPr>
        <w:t>)</w:t>
      </w:r>
      <w:r w:rsidRPr="00A14DCF">
        <w:rPr>
          <w:rFonts w:ascii="Times New Roman" w:hAnsi="Times New Roman"/>
          <w:sz w:val="18"/>
          <w:szCs w:val="18"/>
          <w:lang w:val="en-GB"/>
        </w:rPr>
        <w:tab/>
      </w:r>
      <w:r w:rsidR="002B55B8">
        <w:rPr>
          <w:rFonts w:ascii="Times New Roman" w:hAnsi="Times New Roman"/>
          <w:sz w:val="18"/>
          <w:szCs w:val="18"/>
          <w:lang w:val="en-GB"/>
        </w:rPr>
        <w:t>[</w:t>
      </w:r>
      <w:r w:rsidRPr="00A14DCF">
        <w:rPr>
          <w:rFonts w:ascii="Times New Roman" w:hAnsi="Times New Roman"/>
          <w:sz w:val="18"/>
          <w:szCs w:val="18"/>
          <w:lang w:val="en-GB"/>
        </w:rPr>
        <w:t>64629</w:t>
      </w:r>
      <w:r w:rsidR="002B55B8">
        <w:rPr>
          <w:rFonts w:ascii="Times New Roman" w:hAnsi="Times New Roman"/>
          <w:sz w:val="18"/>
          <w:szCs w:val="18"/>
          <w:lang w:val="en-GB"/>
        </w:rPr>
        <w:t>]</w:t>
      </w:r>
      <w:r w:rsidRPr="00A14DCF">
        <w:rPr>
          <w:rFonts w:ascii="Times New Roman" w:hAnsi="Times New Roman"/>
          <w:sz w:val="18"/>
          <w:szCs w:val="18"/>
          <w:lang w:val="en-GB"/>
        </w:rPr>
        <w:tab/>
        <w:t>LVFRDKHTRSNIS_HTNQNYLKKNNLPFLPFIFK_LCFFFINLVCSRKSTILYPKLLNVFKLEMSHGMERFFLLSYCLACCWPGLQSAKSNLRVLRQWTELEFVFPSDSDRQKALESRAYVPGNSVPIDVDVQHRQNGQNSRIFVTIPRFDVGRPITLGTLDEQGRIVAYPDYSWHDNQGMNCDGLTSVFRVAVDECARLWVLDAGKIGDVQRCPPQLLAFDLESDKLLYRHKFNKTTYSDSSLFITPVVDVRGRAPADCSDTFVYSADVSGFALIVTDVARDRSWKISHRLFFPFPSRGTFTIDDESFDLMDGVLGMALSPWRNDDRYLYFHALASTTENVVRTKIIRNDSFIANPNAQANSIRVFPDERPIQSAAEAMDRNGIMYFGLMEPPSIWCWNSATDFTQSNFHRLAIDRETLQFASGIKVVTNVKGEQELWVLTSSFQRVMTGTLGSDRVNFRIHAENIPNLLEQSPCRNFPKDRLTGHHANLIAPTDFIQFSSRYGLESYL_KFAPRFT_CITV__MISGYTYLLYSLLIIAPIFKYMIGIFKKIF_KLKKKKKK</w:t>
      </w:r>
    </w:p>
    <w:p w:rsidR="008C2141" w:rsidRPr="00624D72" w:rsidRDefault="008C2141" w:rsidP="00EB71EF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624D72" w:rsidRDefault="00624D72" w:rsidP="00EB71EF">
      <w:pPr>
        <w:spacing w:line="480" w:lineRule="auto"/>
        <w:rPr>
          <w:rFonts w:ascii="Times New Roman" w:hAnsi="Times New Roman"/>
          <w:sz w:val="26"/>
          <w:szCs w:val="26"/>
          <w:lang w:val="en-GB"/>
        </w:rPr>
      </w:pPr>
    </w:p>
    <w:p w:rsidR="007140C1" w:rsidRPr="000E1A63" w:rsidRDefault="004F17AF" w:rsidP="008B5C6E">
      <w:pPr>
        <w:spacing w:line="360" w:lineRule="auto"/>
        <w:jc w:val="center"/>
        <w:rPr>
          <w:rFonts w:ascii="Times New Roman" w:hAnsi="Times New Roman"/>
          <w:b/>
          <w:sz w:val="26"/>
          <w:szCs w:val="26"/>
          <w:lang w:val="en-GB"/>
        </w:rPr>
      </w:pPr>
      <w:r w:rsidRPr="000E1A63">
        <w:rPr>
          <w:rFonts w:ascii="Times New Roman" w:hAnsi="Times New Roman"/>
          <w:b/>
          <w:sz w:val="26"/>
          <w:szCs w:val="26"/>
          <w:lang w:val="en-GB"/>
        </w:rPr>
        <w:t>Supplementary m</w:t>
      </w:r>
      <w:r w:rsidR="007140C1" w:rsidRPr="000E1A63">
        <w:rPr>
          <w:rFonts w:ascii="Times New Roman" w:hAnsi="Times New Roman"/>
          <w:b/>
          <w:sz w:val="26"/>
          <w:szCs w:val="26"/>
          <w:lang w:val="en-GB"/>
        </w:rPr>
        <w:t>ethods</w:t>
      </w:r>
    </w:p>
    <w:p w:rsidR="007140C1" w:rsidRPr="000E1A63" w:rsidRDefault="007140C1" w:rsidP="008B5C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7140C1" w:rsidRPr="000E1A63" w:rsidRDefault="007140C1" w:rsidP="008B5C6E">
      <w:pPr>
        <w:spacing w:line="360" w:lineRule="auto"/>
        <w:jc w:val="both"/>
        <w:rPr>
          <w:rFonts w:ascii="Times New Roman" w:hAnsi="Times New Roman"/>
          <w:i/>
          <w:sz w:val="24"/>
          <w:szCs w:val="24"/>
          <w:u w:val="single"/>
          <w:lang w:val="en-GB"/>
        </w:rPr>
      </w:pPr>
      <w:r w:rsidRPr="000E1A63">
        <w:rPr>
          <w:rFonts w:ascii="Times New Roman" w:hAnsi="Times New Roman"/>
          <w:i/>
          <w:sz w:val="24"/>
          <w:szCs w:val="24"/>
          <w:u w:val="single"/>
          <w:lang w:val="en-GB"/>
        </w:rPr>
        <w:t>LC-MS/MS</w:t>
      </w:r>
    </w:p>
    <w:p w:rsidR="007140C1" w:rsidRPr="000E1A63" w:rsidRDefault="00465597" w:rsidP="008B5C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hyperlink w:anchor="_ENREF_30" w:tooltip="Zagrobelny, 2009 #95" w:history="1"/>
      <w:r w:rsidR="00196CAE">
        <w:rPr>
          <w:rFonts w:ascii="Times New Roman" w:hAnsi="Times New Roman"/>
        </w:rPr>
        <w:t>One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µl fresh </w:t>
      </w:r>
      <w:r w:rsidR="00D27EE7" w:rsidRPr="000E1A63">
        <w:rPr>
          <w:rFonts w:ascii="Times New Roman" w:hAnsi="Times New Roman"/>
          <w:sz w:val="24"/>
          <w:szCs w:val="24"/>
          <w:lang w:val="en-GB"/>
        </w:rPr>
        <w:t>defence droplet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was diluted with 50 µl denaturation buffer consisting of 8 M urea, 2 mM DTT, 50 mM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Tris-HCl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>, pH 8.1 for reduction and denaturation for 30 min at 56</w:t>
      </w:r>
      <w:r w:rsidR="007140C1" w:rsidRPr="000E1A63">
        <w:rPr>
          <w:rFonts w:ascii="Times New Roman" w:hAnsi="Times New Roman"/>
          <w:sz w:val="24"/>
          <w:szCs w:val="24"/>
          <w:vertAlign w:val="superscript"/>
          <w:lang w:val="en-GB"/>
        </w:rPr>
        <w:t>°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C. Subsequently cysteines were alkylated by addition of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iodoacetamide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to a final concentration of 8 mM for 45 min in the dark at room temperature. The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iodoacetamide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was quenched by addition of DTT to a final concentration of 5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mM.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The sample was diluted with 150 µl 50 mM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Tris-</w:t>
      </w:r>
      <w:proofErr w:type="gramStart"/>
      <w:r w:rsidR="007140C1" w:rsidRPr="000E1A63">
        <w:rPr>
          <w:rFonts w:ascii="Times New Roman" w:hAnsi="Times New Roman"/>
          <w:sz w:val="24"/>
          <w:szCs w:val="24"/>
          <w:lang w:val="en-GB"/>
        </w:rPr>
        <w:t>HCl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>,</w:t>
      </w:r>
      <w:proofErr w:type="gram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pH 8.1, and 0.5 µg trypsin (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Promega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, sequencing grade, V5111) was added. The sample was incubated at </w:t>
      </w:r>
      <w:r w:rsidR="00B1245D" w:rsidRPr="000E1A63">
        <w:rPr>
          <w:rFonts w:ascii="Times New Roman" w:hAnsi="Times New Roman"/>
          <w:sz w:val="24"/>
          <w:szCs w:val="24"/>
          <w:lang w:val="en-GB"/>
        </w:rPr>
        <w:t xml:space="preserve">37°C 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>overnight. Peptides from an aliquot of the digested sample were extracted, concentrated and desalted by reversed phase C18 STAGE purification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A07E2" w:rsidRPr="000E1A63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Rappsilber&lt;/Author&gt;&lt;Year&gt;2003&lt;/Year&gt;&lt;RecNum&gt;1193&lt;/RecNum&gt;&lt;DisplayText&gt;&lt;style face="superscript"&gt;1&lt;/style&gt;&lt;/DisplayText&gt;&lt;record&gt;&lt;rec-number&gt;1193&lt;/rec-number&gt;&lt;foreign-keys&gt;&lt;key app="EN" db-id="2frzxr0thwvta6e9aphpxdvm2r20xfw2fdxf" timestamp="1418998424"&gt;1193&lt;/key&gt;&lt;/foreign-keys&gt;&lt;ref-type name="Journal Article"&gt;17&lt;/ref-type&gt;&lt;contributors&gt;&lt;authors&gt;&lt;author&gt;Rappsilber, Juri&lt;/author&gt;&lt;author&gt;Ishihama, Yasushi&lt;/author&gt;&lt;author&gt;Mann, Matthias&lt;/author&gt;&lt;/authors&gt;&lt;/contributors&gt;&lt;titles&gt;&lt;title&gt;Stop and go extraction tips for matrix-assisted laser desorption/ionization, nanoelectrospray, and LC/MS sample pretreatment in proteomics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663-670&lt;/pages&gt;&lt;volume&gt;75&lt;/volume&gt;&lt;number&gt;3&lt;/number&gt;&lt;dates&gt;&lt;year&gt;2003&lt;/year&gt;&lt;/dates&gt;&lt;isbn&gt;0003-2700&lt;/isbn&gt;&lt;urls&gt;&lt;/urls&gt;&lt;/record&gt;&lt;/Cite&gt;&lt;/EndNote&gt;</w:instrTex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7140C1" w:rsidRPr="000E1A63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and dried in a speed-vac. The proteolytic peptides were re-dissolved in 5 µl 0.1%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trifluoroacetic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acid and analysed by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nano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-reverse-phase LC-MS/MS. Chromatographic separation was performed by a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Proxeo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EASY-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nLC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system (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Proxeo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Biosystems) fitted with a 2-columns system consisting of a 2 cm trap-column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ReproSil-Pur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120 AQ-C18, 5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μm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(Dr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Maisch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GmbH) packed in 100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μm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fused silica fritted with a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kasil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plug and connected to a 10 cm analytical column of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ReproSil-Pur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120 AQ-C18, 3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μm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(Dr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Maisch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GmbH) packed in a fused silica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nanoelectrospray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needle. The peptides were separated with a linear gradient (0–30% </w:t>
      </w:r>
      <w:proofErr w:type="gramStart"/>
      <w:r w:rsidR="007140C1" w:rsidRPr="000E1A63">
        <w:rPr>
          <w:rFonts w:ascii="Times New Roman" w:hAnsi="Times New Roman"/>
          <w:sz w:val="24"/>
          <w:szCs w:val="24"/>
          <w:lang w:val="en-GB"/>
        </w:rPr>
        <w:t>A</w:t>
      </w:r>
      <w:proofErr w:type="gram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in 60 min, and 30–100% B in 5 min at a flow rate of 250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nl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/ min). Solvent A was composed of 0.1 % formic acid in water and solvent B was composed of 95% acetonitrile, 0.1% formic acid and 5% water. Mass spectra were acquired by electrospray ionization mass spectrometry 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lastRenderedPageBreak/>
        <w:t xml:space="preserve">in the positive ion mode with </w:t>
      </w:r>
      <w:proofErr w:type="gramStart"/>
      <w:r w:rsidR="007140C1" w:rsidRPr="000E1A63">
        <w:rPr>
          <w:rFonts w:ascii="Times New Roman" w:hAnsi="Times New Roman"/>
          <w:sz w:val="24"/>
          <w:szCs w:val="24"/>
          <w:lang w:val="en-GB"/>
        </w:rPr>
        <w:t>a</w:t>
      </w:r>
      <w:proofErr w:type="gram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Orbitrap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Velos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Pro mass spectrometer (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Thermo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Scientific) equipped with a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nanoelectrospray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ion source and Active Background Ion Reduction Device (ABIRD, ESI Source Solutions, Woburn MA). The electrospray voltage was kept at 2.3 kV with an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io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transfer temperature of 270°C. Data-dependent acquisition was used for automated switching between MS mode in the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orbitrap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and MS/MS mode in the LTQ. 1,000,000 charges were injected in the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orbitrap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in which a parent ion scan from </w:t>
      </w:r>
      <w:r w:rsidR="007140C1" w:rsidRPr="000E1A63">
        <w:rPr>
          <w:rFonts w:ascii="Times New Roman" w:hAnsi="Times New Roman"/>
          <w:i/>
          <w:sz w:val="24"/>
          <w:szCs w:val="24"/>
          <w:lang w:val="en-GB"/>
        </w:rPr>
        <w:t>m/z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300–1,650 was performed with a target peak resolution of 60,000 at </w:t>
      </w:r>
      <w:r w:rsidR="007140C1" w:rsidRPr="000E1A63">
        <w:rPr>
          <w:rFonts w:ascii="Times New Roman" w:hAnsi="Times New Roman"/>
          <w:i/>
          <w:sz w:val="24"/>
          <w:szCs w:val="24"/>
          <w:lang w:val="en-GB"/>
        </w:rPr>
        <w:t xml:space="preserve">m/z 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400. The ten most abundant ions with charge states &gt; 1 intensity and above 10,000 counts were selected with an isolation width of 2.0 </w:t>
      </w:r>
      <w:r w:rsidR="007140C1" w:rsidRPr="000E1A63">
        <w:rPr>
          <w:rFonts w:ascii="Times New Roman" w:hAnsi="Times New Roman"/>
          <w:i/>
          <w:sz w:val="24"/>
          <w:szCs w:val="24"/>
          <w:lang w:val="en-GB"/>
        </w:rPr>
        <w:t>m/z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units for MS/MS with collision-induced dissociation in the LTQ. Charges of 10,000 were accumulated in the ion trap for MS/MS, the normalized collision energy was set to 35% with activation q=0.25 and activation time 5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ms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7140C1" w:rsidRPr="000E1A63">
        <w:rPr>
          <w:rFonts w:ascii="Times New Roman" w:hAnsi="Times New Roman"/>
          <w:i/>
          <w:sz w:val="24"/>
          <w:szCs w:val="24"/>
          <w:lang w:val="en-GB"/>
        </w:rPr>
        <w:t>M/z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values ±10 ppm of precursor ions that were selected for MS/MS were subjected to a dynamic exclusion list for 30 s. Data of the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Orbitrap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Velos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Pro were processed with Proteome Discoverer v. 1.4 (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Thermo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Scientific) and searched by MASCOT v. 2.3.02 (Matrix Science) against a </w:t>
      </w:r>
      <w:r w:rsidR="007140C1" w:rsidRPr="000E1A63">
        <w:rPr>
          <w:rFonts w:ascii="Times New Roman" w:hAnsi="Times New Roman"/>
          <w:i/>
          <w:sz w:val="24"/>
          <w:szCs w:val="24"/>
          <w:lang w:val="en-GB"/>
        </w:rPr>
        <w:t>Z. filipendulae</w:t>
      </w:r>
      <w:r w:rsidR="009402AD" w:rsidRPr="000E1A63">
        <w:rPr>
          <w:rFonts w:ascii="Times New Roman" w:hAnsi="Times New Roman"/>
          <w:sz w:val="24"/>
          <w:szCs w:val="24"/>
          <w:lang w:val="en-GB"/>
        </w:rPr>
        <w:t xml:space="preserve"> transcriptome database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7140C1" w:rsidRPr="000E1A63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Zagrobelny&lt;/Author&gt;&lt;Year&gt;2009&lt;/Year&gt;&lt;RecNum&gt;95&lt;/RecNum&gt;&lt;DisplayText&gt;&lt;style face="superscript"&gt;2&lt;/style&gt;&lt;/DisplayText&gt;&lt;record&gt;&lt;rec-number&gt;95&lt;/rec-number&gt;&lt;foreign-keys&gt;&lt;key app="EN" db-id="2frzxr0thwvta6e9aphpxdvm2r20xfw2fdxf" timestamp="0"&gt;95&lt;/key&gt;&lt;/foreign-keys&gt;&lt;ref-type name="Journal Article"&gt;17&lt;/ref-type&gt;&lt;contributors&gt;&lt;authors&gt;&lt;author&gt;Zagrobelny, M.&lt;/author&gt;&lt;author&gt;Scheibye-Alsing, K.&lt;/author&gt;&lt;author&gt;Bjerg Jensen, N.&lt;/author&gt;&lt;author&gt;Møller, B. Lindberg&lt;/author&gt;&lt;author&gt;Gorodkin, J.&lt;/author&gt;&lt;author&gt;Bak, S.&lt;/author&gt;&lt;/authors&gt;&lt;/contributors&gt;&lt;titles&gt;&lt;title&gt;&lt;style face="normal" font="default" size="100%"&gt;454 pyrosequencing based transcriptome analysis of &lt;/style&gt;&lt;style face="italic" font="default" size="100%"&gt;Zygaena filipendulae&lt;/style&gt;&lt;style face="normal" font="default" size="100%"&gt; with focus on genes involved in biosynthesis of cyanogenic glucosides&lt;/style&gt;&lt;/title&gt;&lt;secondary-title&gt;BMC Genomics&lt;/secondary-title&gt;&lt;short-title&gt;454 pyrosequencing based transcriptome analysis of Zygaena filipendulae with focus on genes involved in biosynthesis of cyanogenic glucosides&lt;/short-title&gt;&lt;/titles&gt;&lt;periodical&gt;&lt;full-title&gt;BMC Genomics&lt;/full-title&gt;&lt;abbr-1&gt;BMC Genomics&lt;/abbr-1&gt;&lt;abbr-2&gt;BMC Genomics&lt;/abbr-2&gt;&lt;/periodical&gt;&lt;pages&gt;574&lt;/pages&gt;&lt;volume&gt;10&lt;/volume&gt;&lt;dates&gt;&lt;year&gt;2009&lt;/year&gt;&lt;/dates&gt;&lt;urls&gt;&lt;/urls&gt;&lt;/record&gt;&lt;/Cite&gt;&lt;/EndNote&gt;</w:instrTex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7140C1" w:rsidRPr="000E1A63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2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402AD" w:rsidRPr="000E1A63">
        <w:rPr>
          <w:rFonts w:ascii="Times New Roman" w:hAnsi="Times New Roman"/>
          <w:sz w:val="24"/>
          <w:szCs w:val="24"/>
          <w:lang w:val="en-GB"/>
        </w:rPr>
        <w:t xml:space="preserve">in six reading frames. </w:t>
      </w:r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Search parameters were as follows: Trypsin cleavage specificity, allowing one missed cleavage site. Variable modifications: oxidation of methionine and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deamidatio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As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Gln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. Fixed modification: </w:t>
      </w:r>
      <w:proofErr w:type="spellStart"/>
      <w:r w:rsidR="007140C1" w:rsidRPr="000E1A63">
        <w:rPr>
          <w:rFonts w:ascii="Times New Roman" w:hAnsi="Times New Roman"/>
          <w:sz w:val="24"/>
          <w:szCs w:val="24"/>
          <w:lang w:val="en-GB"/>
        </w:rPr>
        <w:t>carbamidomethyl</w:t>
      </w:r>
      <w:proofErr w:type="spellEnd"/>
      <w:r w:rsidR="007140C1" w:rsidRPr="000E1A63">
        <w:rPr>
          <w:rFonts w:ascii="Times New Roman" w:hAnsi="Times New Roman"/>
          <w:sz w:val="24"/>
          <w:szCs w:val="24"/>
          <w:lang w:val="en-GB"/>
        </w:rPr>
        <w:t xml:space="preserve"> on Cys. The peptide MS and MS/MS tolerances were set to 10 ppm and 0.8 Da, respectively. The significance threshold of the expected value of the peptide scores were adjusted by Proteome Discoverer to match a false discovery rate of 1% as assessed by decoy database searching.</w:t>
      </w:r>
    </w:p>
    <w:p w:rsidR="007140C1" w:rsidRPr="000E1A63" w:rsidRDefault="007140C1" w:rsidP="008B5C6E">
      <w:pPr>
        <w:spacing w:line="360" w:lineRule="auto"/>
        <w:jc w:val="both"/>
        <w:rPr>
          <w:rFonts w:ascii="Times New Roman" w:hAnsi="Times New Roman"/>
          <w:i/>
          <w:sz w:val="24"/>
          <w:szCs w:val="24"/>
          <w:u w:val="single"/>
          <w:lang w:val="en-GB"/>
        </w:rPr>
      </w:pPr>
    </w:p>
    <w:p w:rsidR="007140C1" w:rsidRPr="000E1A63" w:rsidRDefault="007140C1" w:rsidP="008B5C6E">
      <w:pPr>
        <w:spacing w:line="360" w:lineRule="auto"/>
        <w:jc w:val="both"/>
        <w:rPr>
          <w:rFonts w:ascii="Times New Roman" w:hAnsi="Times New Roman"/>
          <w:i/>
          <w:sz w:val="24"/>
          <w:szCs w:val="24"/>
          <w:u w:val="single"/>
          <w:lang w:val="en-GB"/>
        </w:rPr>
      </w:pPr>
      <w:r w:rsidRPr="000E1A63">
        <w:rPr>
          <w:rFonts w:ascii="Times New Roman" w:hAnsi="Times New Roman"/>
          <w:i/>
          <w:sz w:val="24"/>
          <w:szCs w:val="24"/>
          <w:u w:val="single"/>
          <w:lang w:val="en-GB"/>
        </w:rPr>
        <w:t>MALDI-TOF-MS/MS</w:t>
      </w:r>
    </w:p>
    <w:p w:rsidR="007140C1" w:rsidRPr="000E1A63" w:rsidRDefault="007140C1" w:rsidP="008B5C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E1A63">
        <w:rPr>
          <w:rFonts w:ascii="Times New Roman" w:hAnsi="Times New Roman"/>
          <w:sz w:val="24"/>
          <w:szCs w:val="24"/>
          <w:lang w:val="en-GB"/>
        </w:rPr>
        <w:t xml:space="preserve">One µl fresh </w:t>
      </w:r>
      <w:r w:rsidR="00D27EE7" w:rsidRPr="000E1A63">
        <w:rPr>
          <w:rFonts w:ascii="Times New Roman" w:hAnsi="Times New Roman"/>
          <w:sz w:val="24"/>
          <w:szCs w:val="24"/>
          <w:lang w:val="en-GB"/>
        </w:rPr>
        <w:t>defence droplet</w:t>
      </w:r>
      <w:r w:rsidRPr="000E1A63">
        <w:rPr>
          <w:rFonts w:ascii="Times New Roman" w:hAnsi="Times New Roman"/>
          <w:sz w:val="24"/>
          <w:szCs w:val="24"/>
          <w:lang w:val="en-GB"/>
        </w:rPr>
        <w:t xml:space="preserve"> was transferred into 100 µl water and vortexed vigorously for 5 </w:t>
      </w:r>
      <w:r w:rsidR="00164EFB" w:rsidRPr="000E1A63">
        <w:rPr>
          <w:rFonts w:ascii="Times New Roman" w:hAnsi="Times New Roman"/>
          <w:sz w:val="24"/>
          <w:szCs w:val="24"/>
          <w:lang w:val="en-GB"/>
        </w:rPr>
        <w:t>sec</w:t>
      </w:r>
      <w:r w:rsidRPr="000E1A63">
        <w:rPr>
          <w:rFonts w:ascii="Times New Roman" w:hAnsi="Times New Roman"/>
          <w:sz w:val="24"/>
          <w:szCs w:val="24"/>
          <w:lang w:val="en-GB"/>
        </w:rPr>
        <w:t>. Immediately after dilution, 1 µl of the resulting solution was mixed directly on the Matrix-assisted laser desorption/ionization (MALDI) target with 1 µl MALDI matrix solution (10 mg/ml alpha-</w:t>
      </w:r>
      <w:proofErr w:type="spellStart"/>
      <w:r w:rsidRPr="000E1A63">
        <w:rPr>
          <w:rFonts w:ascii="Times New Roman" w:hAnsi="Times New Roman"/>
          <w:sz w:val="24"/>
          <w:szCs w:val="24"/>
          <w:lang w:val="en-GB"/>
        </w:rPr>
        <w:t>hydroxycyano</w:t>
      </w:r>
      <w:proofErr w:type="spellEnd"/>
      <w:r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E1A63">
        <w:rPr>
          <w:rFonts w:ascii="Times New Roman" w:hAnsi="Times New Roman"/>
          <w:sz w:val="24"/>
          <w:szCs w:val="24"/>
          <w:lang w:val="en-GB"/>
        </w:rPr>
        <w:t>cinnamic</w:t>
      </w:r>
      <w:proofErr w:type="spellEnd"/>
      <w:r w:rsidRPr="000E1A63">
        <w:rPr>
          <w:rFonts w:ascii="Times New Roman" w:hAnsi="Times New Roman"/>
          <w:sz w:val="24"/>
          <w:szCs w:val="24"/>
          <w:lang w:val="en-GB"/>
        </w:rPr>
        <w:t xml:space="preserve"> acid in 60% acetonitrile, 40% water, 0.1% TFA) an</w:t>
      </w:r>
      <w:r w:rsidR="00302AB2" w:rsidRPr="000E1A63">
        <w:rPr>
          <w:rFonts w:ascii="Times New Roman" w:hAnsi="Times New Roman"/>
          <w:sz w:val="24"/>
          <w:szCs w:val="24"/>
          <w:lang w:val="en-GB"/>
        </w:rPr>
        <w:t>d allowed to dry. Mass spectra</w:t>
      </w:r>
      <w:r w:rsidR="00E30222" w:rsidRPr="000E1A63">
        <w:rPr>
          <w:rFonts w:ascii="Times New Roman" w:hAnsi="Times New Roman"/>
          <w:sz w:val="24"/>
          <w:szCs w:val="24"/>
          <w:lang w:val="en-GB"/>
        </w:rPr>
        <w:t xml:space="preserve"> (MS)</w:t>
      </w:r>
      <w:r w:rsidR="00302AB2" w:rsidRPr="000E1A6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E1A63">
        <w:rPr>
          <w:rFonts w:ascii="Times New Roman" w:hAnsi="Times New Roman"/>
          <w:sz w:val="24"/>
          <w:szCs w:val="24"/>
          <w:lang w:val="en-GB"/>
        </w:rPr>
        <w:t>were recorded by MALDI-TOF (time-of-flight)</w:t>
      </w:r>
      <w:r w:rsidRPr="000E1A6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0E1A63">
        <w:rPr>
          <w:rFonts w:ascii="Times New Roman" w:hAnsi="Times New Roman"/>
          <w:sz w:val="24"/>
          <w:szCs w:val="24"/>
          <w:lang w:val="en-GB"/>
        </w:rPr>
        <w:t xml:space="preserve">on a 4800 plus MALDI-TOF/TOF </w:t>
      </w:r>
      <w:proofErr w:type="spellStart"/>
      <w:r w:rsidRPr="000E1A63">
        <w:rPr>
          <w:rFonts w:ascii="Times New Roman" w:hAnsi="Times New Roman"/>
          <w:sz w:val="24"/>
          <w:szCs w:val="24"/>
          <w:lang w:val="en-GB"/>
        </w:rPr>
        <w:t>analyzer</w:t>
      </w:r>
      <w:proofErr w:type="spellEnd"/>
      <w:r w:rsidRPr="000E1A63">
        <w:rPr>
          <w:rFonts w:ascii="Times New Roman" w:hAnsi="Times New Roman"/>
          <w:sz w:val="24"/>
          <w:szCs w:val="24"/>
          <w:lang w:val="en-GB"/>
        </w:rPr>
        <w:t xml:space="preserve"> (Applied Biosystems) in the positive ion mode with delayed extraction. </w:t>
      </w:r>
      <w:r w:rsidR="00302AB2" w:rsidRPr="000E1A63">
        <w:rPr>
          <w:rFonts w:ascii="Times New Roman" w:hAnsi="Times New Roman"/>
          <w:sz w:val="24"/>
          <w:szCs w:val="24"/>
          <w:lang w:val="en-GB"/>
        </w:rPr>
        <w:t xml:space="preserve">Mass spectra </w:t>
      </w:r>
      <w:r w:rsidRPr="000E1A63">
        <w:rPr>
          <w:rFonts w:ascii="Times New Roman" w:hAnsi="Times New Roman"/>
          <w:sz w:val="24"/>
          <w:szCs w:val="24"/>
          <w:lang w:val="en-GB"/>
        </w:rPr>
        <w:t xml:space="preserve">were recorded with an acceleration voltage of 20 kV. The intense peak was subjected to MS/MS. Collision-induced dissociation was performed at a collision energy of 1 kV with collision gas pressure of 32 </w:t>
      </w:r>
      <w:r w:rsidRPr="000E1A63">
        <w:rPr>
          <w:rFonts w:ascii="Cambria Math" w:hAnsi="Cambria Math" w:cs="Cambria Math"/>
          <w:sz w:val="24"/>
          <w:szCs w:val="24"/>
          <w:lang w:val="en-GB"/>
        </w:rPr>
        <w:t>∼</w:t>
      </w:r>
      <w:r w:rsidRPr="000E1A63">
        <w:rPr>
          <w:rFonts w:ascii="Times New Roman" w:hAnsi="Times New Roman"/>
          <w:sz w:val="24"/>
          <w:szCs w:val="24"/>
          <w:lang w:val="en-GB"/>
        </w:rPr>
        <w:t xml:space="preserve">1 × 10−6 </w:t>
      </w:r>
      <w:proofErr w:type="spellStart"/>
      <w:r w:rsidRPr="000E1A63">
        <w:rPr>
          <w:rFonts w:ascii="Times New Roman" w:hAnsi="Times New Roman"/>
          <w:sz w:val="24"/>
          <w:szCs w:val="24"/>
          <w:lang w:val="en-GB"/>
        </w:rPr>
        <w:t>Torr</w:t>
      </w:r>
      <w:proofErr w:type="spellEnd"/>
      <w:r w:rsidRPr="000E1A63">
        <w:rPr>
          <w:rFonts w:ascii="Times New Roman" w:hAnsi="Times New Roman"/>
          <w:sz w:val="24"/>
          <w:szCs w:val="24"/>
          <w:lang w:val="en-GB"/>
        </w:rPr>
        <w:t xml:space="preserve">. The resulting MS/MS spectrum was annotated manually assisted by GPMAW (Lighthouse data, Odense, Denmark). Four biological replicates were analysed. </w:t>
      </w:r>
    </w:p>
    <w:p w:rsidR="00F9169C" w:rsidRPr="000E1A63" w:rsidRDefault="00BC45EB">
      <w:pPr>
        <w:rPr>
          <w:rFonts w:ascii="Times New Roman" w:hAnsi="Times New Roman"/>
          <w:b/>
        </w:rPr>
      </w:pPr>
      <w:bookmarkStart w:id="0" w:name="_GoBack"/>
      <w:bookmarkEnd w:id="0"/>
      <w:r w:rsidRPr="000E1A63">
        <w:rPr>
          <w:rFonts w:ascii="Times New Roman" w:hAnsi="Times New Roman"/>
          <w:b/>
        </w:rPr>
        <w:lastRenderedPageBreak/>
        <w:t>References:</w:t>
      </w:r>
    </w:p>
    <w:p w:rsidR="00F9169C" w:rsidRPr="000E1A63" w:rsidRDefault="00F9169C">
      <w:pPr>
        <w:rPr>
          <w:rFonts w:ascii="Times New Roman" w:hAnsi="Times New Roman"/>
        </w:rPr>
      </w:pPr>
    </w:p>
    <w:p w:rsidR="00EA07E2" w:rsidRPr="000E1A63" w:rsidRDefault="00F9169C" w:rsidP="00EA07E2">
      <w:pPr>
        <w:pStyle w:val="EndNoteBibliography"/>
        <w:ind w:left="720" w:hanging="720"/>
        <w:rPr>
          <w:rFonts w:ascii="Times New Roman" w:hAnsi="Times New Roman"/>
        </w:rPr>
      </w:pPr>
      <w:r w:rsidRPr="000E1A63">
        <w:rPr>
          <w:rFonts w:ascii="Times New Roman" w:hAnsi="Times New Roman"/>
        </w:rPr>
        <w:fldChar w:fldCharType="begin"/>
      </w:r>
      <w:r w:rsidRPr="000E1A63">
        <w:rPr>
          <w:rFonts w:ascii="Times New Roman" w:hAnsi="Times New Roman"/>
        </w:rPr>
        <w:instrText xml:space="preserve"> ADDIN EN.REFLIST </w:instrText>
      </w:r>
      <w:r w:rsidRPr="000E1A63">
        <w:rPr>
          <w:rFonts w:ascii="Times New Roman" w:hAnsi="Times New Roman"/>
        </w:rPr>
        <w:fldChar w:fldCharType="separate"/>
      </w:r>
      <w:r w:rsidR="00EA07E2" w:rsidRPr="000E1A63">
        <w:rPr>
          <w:rFonts w:ascii="Times New Roman" w:hAnsi="Times New Roman"/>
        </w:rPr>
        <w:t>1</w:t>
      </w:r>
      <w:r w:rsidR="00EA07E2" w:rsidRPr="000E1A63">
        <w:rPr>
          <w:rFonts w:ascii="Times New Roman" w:hAnsi="Times New Roman"/>
        </w:rPr>
        <w:tab/>
        <w:t xml:space="preserve">Rappsilber, J., Ishihama, Y. &amp; Mann, M. Stop and go extraction tips for matrix-assisted laser desorption/ionization, nanoelectrospray, and LC/MS sample pretreatment in proteomics. </w:t>
      </w:r>
      <w:r w:rsidR="00EA07E2" w:rsidRPr="000E1A63">
        <w:rPr>
          <w:rFonts w:ascii="Times New Roman" w:hAnsi="Times New Roman"/>
          <w:i/>
        </w:rPr>
        <w:t>Anal. Chem.</w:t>
      </w:r>
      <w:r w:rsidR="00EA07E2" w:rsidRPr="000E1A63">
        <w:rPr>
          <w:rFonts w:ascii="Times New Roman" w:hAnsi="Times New Roman"/>
        </w:rPr>
        <w:t xml:space="preserve"> </w:t>
      </w:r>
      <w:r w:rsidR="00EA07E2" w:rsidRPr="000E1A63">
        <w:rPr>
          <w:rFonts w:ascii="Times New Roman" w:hAnsi="Times New Roman"/>
          <w:b/>
        </w:rPr>
        <w:t>75</w:t>
      </w:r>
      <w:r w:rsidR="00EA07E2" w:rsidRPr="000E1A63">
        <w:rPr>
          <w:rFonts w:ascii="Times New Roman" w:hAnsi="Times New Roman"/>
        </w:rPr>
        <w:t>, 663-670 (2003).</w:t>
      </w:r>
    </w:p>
    <w:p w:rsidR="00EA07E2" w:rsidRPr="000E1A63" w:rsidRDefault="00EA07E2" w:rsidP="00EA07E2">
      <w:pPr>
        <w:pStyle w:val="EndNoteBibliography"/>
        <w:ind w:left="720" w:hanging="720"/>
        <w:rPr>
          <w:rFonts w:ascii="Times New Roman" w:hAnsi="Times New Roman"/>
        </w:rPr>
      </w:pPr>
      <w:r w:rsidRPr="000E1A63">
        <w:rPr>
          <w:rFonts w:ascii="Times New Roman" w:hAnsi="Times New Roman"/>
        </w:rPr>
        <w:t>2</w:t>
      </w:r>
      <w:r w:rsidRPr="000E1A63">
        <w:rPr>
          <w:rFonts w:ascii="Times New Roman" w:hAnsi="Times New Roman"/>
        </w:rPr>
        <w:tab/>
        <w:t>Zagrobelny, M.</w:t>
      </w:r>
      <w:r w:rsidRPr="000E1A63">
        <w:rPr>
          <w:rFonts w:ascii="Times New Roman" w:hAnsi="Times New Roman"/>
          <w:i/>
        </w:rPr>
        <w:t xml:space="preserve"> et al.</w:t>
      </w:r>
      <w:r w:rsidRPr="000E1A63">
        <w:rPr>
          <w:rFonts w:ascii="Times New Roman" w:hAnsi="Times New Roman"/>
        </w:rPr>
        <w:t xml:space="preserve"> 454 pyrosequencing based transcriptome analysis of </w:t>
      </w:r>
      <w:r w:rsidRPr="000E1A63">
        <w:rPr>
          <w:rFonts w:ascii="Times New Roman" w:hAnsi="Times New Roman"/>
          <w:i/>
        </w:rPr>
        <w:t>Zygaena filipendulae</w:t>
      </w:r>
      <w:r w:rsidRPr="000E1A63">
        <w:rPr>
          <w:rFonts w:ascii="Times New Roman" w:hAnsi="Times New Roman"/>
        </w:rPr>
        <w:t xml:space="preserve"> with focus on genes involved in biosynthesis of cyanogenic glucosides. </w:t>
      </w:r>
      <w:r w:rsidRPr="000E1A63">
        <w:rPr>
          <w:rFonts w:ascii="Times New Roman" w:hAnsi="Times New Roman"/>
          <w:i/>
        </w:rPr>
        <w:t>BMC Genomics</w:t>
      </w:r>
      <w:r w:rsidRPr="000E1A63">
        <w:rPr>
          <w:rFonts w:ascii="Times New Roman" w:hAnsi="Times New Roman"/>
        </w:rPr>
        <w:t xml:space="preserve"> </w:t>
      </w:r>
      <w:r w:rsidRPr="000E1A63">
        <w:rPr>
          <w:rFonts w:ascii="Times New Roman" w:hAnsi="Times New Roman"/>
          <w:b/>
        </w:rPr>
        <w:t>10</w:t>
      </w:r>
      <w:r w:rsidRPr="000E1A63">
        <w:rPr>
          <w:rFonts w:ascii="Times New Roman" w:hAnsi="Times New Roman"/>
        </w:rPr>
        <w:t>, 574 (2009).</w:t>
      </w:r>
    </w:p>
    <w:p w:rsidR="0030603B" w:rsidRPr="000E1A63" w:rsidRDefault="00F9169C">
      <w:pPr>
        <w:rPr>
          <w:rFonts w:ascii="Times New Roman" w:hAnsi="Times New Roman"/>
        </w:rPr>
      </w:pPr>
      <w:r w:rsidRPr="000E1A63">
        <w:rPr>
          <w:rFonts w:ascii="Times New Roman" w:hAnsi="Times New Roman"/>
        </w:rPr>
        <w:fldChar w:fldCharType="end"/>
      </w:r>
    </w:p>
    <w:sectPr w:rsidR="0030603B" w:rsidRPr="000E1A63" w:rsidSect="0099717F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159" w:rsidRDefault="00012159" w:rsidP="008531B9">
      <w:r>
        <w:separator/>
      </w:r>
    </w:p>
  </w:endnote>
  <w:endnote w:type="continuationSeparator" w:id="0">
    <w:p w:rsidR="00012159" w:rsidRDefault="00012159" w:rsidP="00853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532463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012159" w:rsidRPr="00395DE5" w:rsidRDefault="00012159">
        <w:pPr>
          <w:pStyle w:val="Footer"/>
          <w:jc w:val="center"/>
          <w:rPr>
            <w:rFonts w:ascii="Times New Roman" w:hAnsi="Times New Roman"/>
          </w:rPr>
        </w:pPr>
        <w:r w:rsidRPr="00395DE5">
          <w:rPr>
            <w:rFonts w:ascii="Times New Roman" w:hAnsi="Times New Roman"/>
          </w:rPr>
          <w:fldChar w:fldCharType="begin"/>
        </w:r>
        <w:r w:rsidRPr="00395DE5">
          <w:rPr>
            <w:rFonts w:ascii="Times New Roman" w:hAnsi="Times New Roman"/>
          </w:rPr>
          <w:instrText>PAGE   \* MERGEFORMAT</w:instrText>
        </w:r>
        <w:r w:rsidRPr="00395DE5">
          <w:rPr>
            <w:rFonts w:ascii="Times New Roman" w:hAnsi="Times New Roman"/>
          </w:rPr>
          <w:fldChar w:fldCharType="separate"/>
        </w:r>
        <w:r w:rsidR="00465597" w:rsidRPr="00465597">
          <w:rPr>
            <w:rFonts w:ascii="Times New Roman" w:hAnsi="Times New Roman"/>
            <w:noProof/>
            <w:lang w:val="de-DE"/>
          </w:rPr>
          <w:t>16</w:t>
        </w:r>
        <w:r w:rsidRPr="00395DE5">
          <w:rPr>
            <w:rFonts w:ascii="Times New Roman" w:hAnsi="Times New Roman"/>
          </w:rPr>
          <w:fldChar w:fldCharType="end"/>
        </w:r>
      </w:p>
    </w:sdtContent>
  </w:sdt>
  <w:p w:rsidR="00012159" w:rsidRDefault="000121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159" w:rsidRDefault="00012159" w:rsidP="008531B9">
      <w:r>
        <w:separator/>
      </w:r>
    </w:p>
  </w:footnote>
  <w:footnote w:type="continuationSeparator" w:id="0">
    <w:p w:rsidR="00012159" w:rsidRDefault="00012159" w:rsidP="00853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00EE29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zxr0thwvta6e9aphpxdvm2r20xfw2fdxf&quot;&gt;BGDs 2&lt;record-ids&gt;&lt;item&gt;95&lt;/item&gt;&lt;item&gt;1193&lt;/item&gt;&lt;/record-ids&gt;&lt;/item&gt;&lt;/Libraries&gt;"/>
  </w:docVars>
  <w:rsids>
    <w:rsidRoot w:val="008531B9"/>
    <w:rsid w:val="00012159"/>
    <w:rsid w:val="00024EE8"/>
    <w:rsid w:val="000324A8"/>
    <w:rsid w:val="000434F9"/>
    <w:rsid w:val="00056537"/>
    <w:rsid w:val="00093C07"/>
    <w:rsid w:val="0009769D"/>
    <w:rsid w:val="000C0468"/>
    <w:rsid w:val="000C44AC"/>
    <w:rsid w:val="000C7C75"/>
    <w:rsid w:val="000D4F65"/>
    <w:rsid w:val="000E1A63"/>
    <w:rsid w:val="000F2A0F"/>
    <w:rsid w:val="00104330"/>
    <w:rsid w:val="00135997"/>
    <w:rsid w:val="00142C66"/>
    <w:rsid w:val="00164EFB"/>
    <w:rsid w:val="0019011D"/>
    <w:rsid w:val="00191542"/>
    <w:rsid w:val="00196CAE"/>
    <w:rsid w:val="001A0CBB"/>
    <w:rsid w:val="001C7446"/>
    <w:rsid w:val="001D47F1"/>
    <w:rsid w:val="001D49A0"/>
    <w:rsid w:val="0022368C"/>
    <w:rsid w:val="00226F5B"/>
    <w:rsid w:val="00262DEA"/>
    <w:rsid w:val="00275792"/>
    <w:rsid w:val="002B55B8"/>
    <w:rsid w:val="002D0C9D"/>
    <w:rsid w:val="002E5A48"/>
    <w:rsid w:val="00302AB2"/>
    <w:rsid w:val="0030603B"/>
    <w:rsid w:val="00321F16"/>
    <w:rsid w:val="0032451F"/>
    <w:rsid w:val="003265A3"/>
    <w:rsid w:val="0035364F"/>
    <w:rsid w:val="00370C52"/>
    <w:rsid w:val="003716D2"/>
    <w:rsid w:val="0038378F"/>
    <w:rsid w:val="00392905"/>
    <w:rsid w:val="00395DE5"/>
    <w:rsid w:val="003C520A"/>
    <w:rsid w:val="003D652A"/>
    <w:rsid w:val="003D7217"/>
    <w:rsid w:val="00410F92"/>
    <w:rsid w:val="004225AF"/>
    <w:rsid w:val="00465597"/>
    <w:rsid w:val="004C0FAC"/>
    <w:rsid w:val="004E6F25"/>
    <w:rsid w:val="004F17AF"/>
    <w:rsid w:val="00510011"/>
    <w:rsid w:val="00541710"/>
    <w:rsid w:val="005819B9"/>
    <w:rsid w:val="005F702A"/>
    <w:rsid w:val="00624D72"/>
    <w:rsid w:val="00627F1E"/>
    <w:rsid w:val="00636E52"/>
    <w:rsid w:val="0064000E"/>
    <w:rsid w:val="00661188"/>
    <w:rsid w:val="00692D74"/>
    <w:rsid w:val="006D2A30"/>
    <w:rsid w:val="007140C1"/>
    <w:rsid w:val="007169E1"/>
    <w:rsid w:val="00721BB5"/>
    <w:rsid w:val="00726E36"/>
    <w:rsid w:val="00745697"/>
    <w:rsid w:val="00762EF7"/>
    <w:rsid w:val="00763385"/>
    <w:rsid w:val="007B7F4D"/>
    <w:rsid w:val="007E7258"/>
    <w:rsid w:val="007E7B26"/>
    <w:rsid w:val="0082799E"/>
    <w:rsid w:val="0084682C"/>
    <w:rsid w:val="008531B9"/>
    <w:rsid w:val="00854B89"/>
    <w:rsid w:val="008827CE"/>
    <w:rsid w:val="008A4436"/>
    <w:rsid w:val="008B2E67"/>
    <w:rsid w:val="008B5C6E"/>
    <w:rsid w:val="008C2141"/>
    <w:rsid w:val="008C6474"/>
    <w:rsid w:val="008E0E17"/>
    <w:rsid w:val="008F48A4"/>
    <w:rsid w:val="009204F9"/>
    <w:rsid w:val="009402AD"/>
    <w:rsid w:val="0094516F"/>
    <w:rsid w:val="0099717F"/>
    <w:rsid w:val="009B3C97"/>
    <w:rsid w:val="009B5709"/>
    <w:rsid w:val="009E5FC5"/>
    <w:rsid w:val="009E6383"/>
    <w:rsid w:val="009E6415"/>
    <w:rsid w:val="009F34BC"/>
    <w:rsid w:val="00A12100"/>
    <w:rsid w:val="00A16ED1"/>
    <w:rsid w:val="00A41D59"/>
    <w:rsid w:val="00A67B1B"/>
    <w:rsid w:val="00AA7ABD"/>
    <w:rsid w:val="00AD4BE4"/>
    <w:rsid w:val="00B1245D"/>
    <w:rsid w:val="00B45C5B"/>
    <w:rsid w:val="00B64A45"/>
    <w:rsid w:val="00B66794"/>
    <w:rsid w:val="00BA7AE8"/>
    <w:rsid w:val="00BB1F5A"/>
    <w:rsid w:val="00BC45EB"/>
    <w:rsid w:val="00C431C9"/>
    <w:rsid w:val="00C44EBA"/>
    <w:rsid w:val="00C50275"/>
    <w:rsid w:val="00C66480"/>
    <w:rsid w:val="00C72851"/>
    <w:rsid w:val="00CA4763"/>
    <w:rsid w:val="00CB09E6"/>
    <w:rsid w:val="00CB307F"/>
    <w:rsid w:val="00CE4389"/>
    <w:rsid w:val="00D27EE7"/>
    <w:rsid w:val="00D3361E"/>
    <w:rsid w:val="00D439AB"/>
    <w:rsid w:val="00D47453"/>
    <w:rsid w:val="00D64810"/>
    <w:rsid w:val="00D834DE"/>
    <w:rsid w:val="00DA61B1"/>
    <w:rsid w:val="00DB2A85"/>
    <w:rsid w:val="00DB3CEA"/>
    <w:rsid w:val="00DE3240"/>
    <w:rsid w:val="00E174AE"/>
    <w:rsid w:val="00E30222"/>
    <w:rsid w:val="00E305FE"/>
    <w:rsid w:val="00E728B0"/>
    <w:rsid w:val="00E77A14"/>
    <w:rsid w:val="00EA07E2"/>
    <w:rsid w:val="00EA3FFE"/>
    <w:rsid w:val="00EB71EF"/>
    <w:rsid w:val="00ED3F8C"/>
    <w:rsid w:val="00EE5234"/>
    <w:rsid w:val="00F336CD"/>
    <w:rsid w:val="00F33C72"/>
    <w:rsid w:val="00F41C00"/>
    <w:rsid w:val="00F61092"/>
    <w:rsid w:val="00F9169C"/>
    <w:rsid w:val="00FA066E"/>
    <w:rsid w:val="00FA6EA5"/>
    <w:rsid w:val="00FB7C36"/>
    <w:rsid w:val="00FB7F40"/>
    <w:rsid w:val="00FD0399"/>
    <w:rsid w:val="00FD606F"/>
    <w:rsid w:val="00FF2A55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03B"/>
    <w:pPr>
      <w:spacing w:after="0" w:line="240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BodyText"/>
    <w:rsid w:val="008531B9"/>
    <w:pPr>
      <w:widowControl w:val="0"/>
      <w:suppressAutoHyphens/>
      <w:spacing w:after="283"/>
    </w:pPr>
    <w:rPr>
      <w:rFonts w:ascii="Times New Roman" w:eastAsia="DejaVu Sans" w:hAnsi="Times New Roman"/>
      <w:sz w:val="24"/>
      <w:szCs w:val="24"/>
      <w:lang w:val="en-US" w:eastAsia="x-none"/>
    </w:rPr>
  </w:style>
  <w:style w:type="paragraph" w:styleId="ListNumber">
    <w:name w:val="List Number"/>
    <w:basedOn w:val="Normal"/>
    <w:uiPriority w:val="99"/>
    <w:unhideWhenUsed/>
    <w:rsid w:val="008531B9"/>
    <w:pPr>
      <w:numPr>
        <w:numId w:val="1"/>
      </w:numPr>
      <w:tabs>
        <w:tab w:val="clear" w:pos="360"/>
      </w:tabs>
      <w:spacing w:after="160" w:line="259" w:lineRule="auto"/>
      <w:ind w:left="108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531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531B9"/>
    <w:rPr>
      <w:rFonts w:ascii="Calibri" w:eastAsia="Calibri" w:hAnsi="Calibri" w:cs="Times New Roman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1B9"/>
    <w:rPr>
      <w:rFonts w:ascii="Tahoma" w:eastAsia="Calibri" w:hAnsi="Tahoma" w:cs="Tahoma"/>
      <w:sz w:val="16"/>
      <w:szCs w:val="16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8531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1B9"/>
    <w:rPr>
      <w:rFonts w:ascii="Calibri" w:eastAsia="Calibri" w:hAnsi="Calibri" w:cs="Times New Roman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31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1B9"/>
    <w:rPr>
      <w:rFonts w:ascii="Calibri" w:eastAsia="Calibri" w:hAnsi="Calibri" w:cs="Times New Roman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DE3240"/>
  </w:style>
  <w:style w:type="paragraph" w:customStyle="1" w:styleId="EndNoteBibliographyTitle">
    <w:name w:val="EndNote Bibliography Title"/>
    <w:basedOn w:val="Normal"/>
    <w:link w:val="EndNoteBibliographyTitleChar"/>
    <w:rsid w:val="00F9169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69C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169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169C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39"/>
    <w:rsid w:val="00FB7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1A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03B"/>
    <w:pPr>
      <w:spacing w:after="0" w:line="240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BodyText"/>
    <w:rsid w:val="008531B9"/>
    <w:pPr>
      <w:widowControl w:val="0"/>
      <w:suppressAutoHyphens/>
      <w:spacing w:after="283"/>
    </w:pPr>
    <w:rPr>
      <w:rFonts w:ascii="Times New Roman" w:eastAsia="DejaVu Sans" w:hAnsi="Times New Roman"/>
      <w:sz w:val="24"/>
      <w:szCs w:val="24"/>
      <w:lang w:val="en-US" w:eastAsia="x-none"/>
    </w:rPr>
  </w:style>
  <w:style w:type="paragraph" w:styleId="ListNumber">
    <w:name w:val="List Number"/>
    <w:basedOn w:val="Normal"/>
    <w:uiPriority w:val="99"/>
    <w:unhideWhenUsed/>
    <w:rsid w:val="008531B9"/>
    <w:pPr>
      <w:numPr>
        <w:numId w:val="1"/>
      </w:numPr>
      <w:tabs>
        <w:tab w:val="clear" w:pos="360"/>
      </w:tabs>
      <w:spacing w:after="160" w:line="259" w:lineRule="auto"/>
      <w:ind w:left="108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531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531B9"/>
    <w:rPr>
      <w:rFonts w:ascii="Calibri" w:eastAsia="Calibri" w:hAnsi="Calibri" w:cs="Times New Roman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1B9"/>
    <w:rPr>
      <w:rFonts w:ascii="Tahoma" w:eastAsia="Calibri" w:hAnsi="Tahoma" w:cs="Tahoma"/>
      <w:sz w:val="16"/>
      <w:szCs w:val="16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8531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1B9"/>
    <w:rPr>
      <w:rFonts w:ascii="Calibri" w:eastAsia="Calibri" w:hAnsi="Calibri" w:cs="Times New Roman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31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1B9"/>
    <w:rPr>
      <w:rFonts w:ascii="Calibri" w:eastAsia="Calibri" w:hAnsi="Calibri" w:cs="Times New Roman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DE3240"/>
  </w:style>
  <w:style w:type="paragraph" w:customStyle="1" w:styleId="EndNoteBibliographyTitle">
    <w:name w:val="EndNote Bibliography Title"/>
    <w:basedOn w:val="Normal"/>
    <w:link w:val="EndNoteBibliographyTitleChar"/>
    <w:rsid w:val="00F9169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69C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169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169C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39"/>
    <w:rsid w:val="00FB7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1A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entzold@ice.mpg.de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7115</Words>
  <Characters>44830</Characters>
  <Application>Microsoft Office Word</Application>
  <DocSecurity>0</DocSecurity>
  <Lines>37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5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Pentzold</dc:creator>
  <cp:lastModifiedBy>Stefan Pentzold</cp:lastModifiedBy>
  <cp:revision>146</cp:revision>
  <dcterms:created xsi:type="dcterms:W3CDTF">2015-08-20T10:16:00Z</dcterms:created>
  <dcterms:modified xsi:type="dcterms:W3CDTF">2016-01-15T10:28:00Z</dcterms:modified>
</cp:coreProperties>
</file>